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23CFB" w14:textId="65AC46B6" w:rsidR="00DA5B76" w:rsidRPr="00575110" w:rsidRDefault="0044193A" w:rsidP="00575110">
      <w:pPr>
        <w:pStyle w:val="01Standaard"/>
        <w:spacing w:after="0"/>
        <w:jc w:val="center"/>
        <w:rPr>
          <w:sz w:val="32"/>
          <w:szCs w:val="32"/>
        </w:rPr>
      </w:pPr>
      <w:r w:rsidRPr="00575110">
        <w:rPr>
          <w:sz w:val="32"/>
          <w:szCs w:val="32"/>
        </w:rPr>
        <w:t xml:space="preserve">Supplementary </w:t>
      </w:r>
      <w:r w:rsidR="00DA5B76" w:rsidRPr="00575110">
        <w:rPr>
          <w:sz w:val="32"/>
          <w:szCs w:val="32"/>
        </w:rPr>
        <w:t>i</w:t>
      </w:r>
      <w:r w:rsidRPr="00575110">
        <w:rPr>
          <w:sz w:val="32"/>
          <w:szCs w:val="32"/>
        </w:rPr>
        <w:t>nformation</w:t>
      </w:r>
      <w:r w:rsidR="00DA5B76" w:rsidRPr="00575110">
        <w:rPr>
          <w:sz w:val="32"/>
          <w:szCs w:val="32"/>
        </w:rPr>
        <w:t xml:space="preserve"> for the paper </w:t>
      </w:r>
      <w:r w:rsidR="00DA5B76" w:rsidRPr="00575110">
        <w:rPr>
          <w:sz w:val="32"/>
          <w:szCs w:val="32"/>
        </w:rPr>
        <w:br/>
        <w:t>“</w:t>
      </w:r>
      <w:r w:rsidR="00DA5B76" w:rsidRPr="00164B55">
        <w:rPr>
          <w:sz w:val="32"/>
          <w:szCs w:val="32"/>
        </w:rPr>
        <w:t>Mapping the Allocation of Land to Business</w:t>
      </w:r>
      <w:r w:rsidR="00DA5B76" w:rsidRPr="00575110">
        <w:rPr>
          <w:sz w:val="32"/>
          <w:szCs w:val="32"/>
        </w:rPr>
        <w:t>”</w:t>
      </w:r>
    </w:p>
    <w:p w14:paraId="1D218F28" w14:textId="77777777" w:rsidR="00DA5B76" w:rsidRPr="00575110" w:rsidRDefault="00DA5B76" w:rsidP="00256820">
      <w:pPr>
        <w:pStyle w:val="01Standaard"/>
        <w:spacing w:before="0" w:after="0"/>
        <w:jc w:val="center"/>
        <w:rPr>
          <w:b/>
          <w:bCs/>
        </w:rPr>
      </w:pPr>
    </w:p>
    <w:p w14:paraId="773ABDE7" w14:textId="67BD6091" w:rsidR="00256820" w:rsidRPr="00575110" w:rsidRDefault="00DA5B76" w:rsidP="00256820">
      <w:pPr>
        <w:pStyle w:val="01Standaard"/>
        <w:spacing w:before="0" w:after="0"/>
        <w:jc w:val="center"/>
        <w:rPr>
          <w:sz w:val="20"/>
          <w:szCs w:val="20"/>
        </w:rPr>
      </w:pPr>
      <w:proofErr w:type="spellStart"/>
      <w:r w:rsidRPr="00575110">
        <w:rPr>
          <w:sz w:val="28"/>
          <w:szCs w:val="28"/>
        </w:rPr>
        <w:t>Michiel</w:t>
      </w:r>
      <w:proofErr w:type="spellEnd"/>
      <w:r w:rsidRPr="00575110">
        <w:rPr>
          <w:sz w:val="28"/>
          <w:szCs w:val="28"/>
        </w:rPr>
        <w:t xml:space="preserve"> N. Daams</w:t>
      </w:r>
      <w:r w:rsidR="00256820" w:rsidRPr="00575110">
        <w:rPr>
          <w:sz w:val="28"/>
          <w:szCs w:val="28"/>
        </w:rPr>
        <w:t xml:space="preserve"> </w:t>
      </w:r>
      <w:r w:rsidR="00256820" w:rsidRPr="00575110">
        <w:rPr>
          <w:sz w:val="28"/>
          <w:szCs w:val="28"/>
          <w:vertAlign w:val="superscript"/>
        </w:rPr>
        <w:t>1, 2*</w:t>
      </w:r>
    </w:p>
    <w:p w14:paraId="378A0CC1" w14:textId="77777777" w:rsidR="00256820" w:rsidRPr="00575110" w:rsidRDefault="00256820" w:rsidP="00256820">
      <w:pPr>
        <w:pStyle w:val="01Standaard"/>
        <w:spacing w:before="0" w:after="0" w:line="240" w:lineRule="auto"/>
        <w:jc w:val="center"/>
        <w:rPr>
          <w:sz w:val="20"/>
          <w:szCs w:val="20"/>
        </w:rPr>
      </w:pPr>
    </w:p>
    <w:p w14:paraId="7C6E5DB6" w14:textId="747C4736" w:rsidR="00256820" w:rsidRPr="00575110" w:rsidRDefault="00256820" w:rsidP="00256820">
      <w:pPr>
        <w:pStyle w:val="01Standaard"/>
        <w:spacing w:before="0" w:after="0"/>
        <w:jc w:val="center"/>
        <w:rPr>
          <w:sz w:val="20"/>
          <w:szCs w:val="20"/>
        </w:rPr>
      </w:pPr>
      <w:r w:rsidRPr="00575110">
        <w:rPr>
          <w:sz w:val="20"/>
          <w:szCs w:val="20"/>
          <w:vertAlign w:val="superscript"/>
        </w:rPr>
        <w:t xml:space="preserve">1 </w:t>
      </w:r>
      <w:r w:rsidRPr="00575110">
        <w:rPr>
          <w:sz w:val="20"/>
          <w:szCs w:val="20"/>
        </w:rPr>
        <w:t>Department of Economic Geography</w:t>
      </w:r>
      <w:r w:rsidRPr="00575110">
        <w:rPr>
          <w:sz w:val="20"/>
          <w:szCs w:val="20"/>
        </w:rPr>
        <w:br/>
      </w:r>
      <w:r w:rsidR="00DA5B76" w:rsidRPr="00575110">
        <w:rPr>
          <w:sz w:val="20"/>
          <w:szCs w:val="20"/>
        </w:rPr>
        <w:t>University of Groningen</w:t>
      </w:r>
      <w:r w:rsidRPr="00575110">
        <w:rPr>
          <w:sz w:val="20"/>
          <w:szCs w:val="20"/>
        </w:rPr>
        <w:t>, Groningen, the Netherlands</w:t>
      </w:r>
    </w:p>
    <w:p w14:paraId="50B9A67D" w14:textId="77777777" w:rsidR="00256820" w:rsidRPr="00575110" w:rsidRDefault="00256820" w:rsidP="00256820">
      <w:pPr>
        <w:pStyle w:val="01Standaard"/>
        <w:spacing w:before="0" w:after="0" w:line="240" w:lineRule="auto"/>
        <w:jc w:val="center"/>
        <w:rPr>
          <w:sz w:val="20"/>
          <w:szCs w:val="20"/>
        </w:rPr>
      </w:pPr>
    </w:p>
    <w:p w14:paraId="6ED56442" w14:textId="34FFB070" w:rsidR="00256820" w:rsidRPr="00575110" w:rsidRDefault="00256820" w:rsidP="00256820">
      <w:pPr>
        <w:pStyle w:val="01Standaard"/>
        <w:spacing w:before="0" w:after="0"/>
        <w:jc w:val="center"/>
        <w:rPr>
          <w:sz w:val="20"/>
          <w:szCs w:val="20"/>
        </w:rPr>
      </w:pPr>
      <w:r w:rsidRPr="00575110">
        <w:rPr>
          <w:sz w:val="20"/>
          <w:szCs w:val="20"/>
          <w:vertAlign w:val="superscript"/>
        </w:rPr>
        <w:t xml:space="preserve">2 </w:t>
      </w:r>
      <w:r w:rsidRPr="00575110">
        <w:rPr>
          <w:sz w:val="20"/>
          <w:szCs w:val="20"/>
        </w:rPr>
        <w:t>Rudolf Agricola School for Sustainable Development</w:t>
      </w:r>
      <w:r w:rsidRPr="00575110">
        <w:rPr>
          <w:sz w:val="20"/>
          <w:szCs w:val="20"/>
        </w:rPr>
        <w:br/>
        <w:t>University of Groningen, Groningen, the Netherlands</w:t>
      </w:r>
    </w:p>
    <w:p w14:paraId="751D9AAC" w14:textId="0BC3BE89" w:rsidR="00256820" w:rsidRPr="00575110" w:rsidRDefault="00256820" w:rsidP="00256820">
      <w:pPr>
        <w:pStyle w:val="01Standaard"/>
        <w:spacing w:before="0" w:after="0" w:line="240" w:lineRule="auto"/>
        <w:jc w:val="center"/>
        <w:rPr>
          <w:sz w:val="20"/>
          <w:szCs w:val="20"/>
        </w:rPr>
      </w:pPr>
    </w:p>
    <w:p w14:paraId="6F713F98" w14:textId="21E83A7C" w:rsidR="00256820" w:rsidRPr="00575110" w:rsidRDefault="00256820" w:rsidP="00256820">
      <w:pPr>
        <w:pStyle w:val="01Standaard"/>
        <w:spacing w:before="0" w:after="0" w:line="240" w:lineRule="auto"/>
        <w:jc w:val="center"/>
        <w:rPr>
          <w:sz w:val="20"/>
          <w:szCs w:val="20"/>
        </w:rPr>
      </w:pPr>
      <w:r w:rsidRPr="00575110">
        <w:rPr>
          <w:sz w:val="20"/>
          <w:szCs w:val="20"/>
          <w:vertAlign w:val="superscript"/>
        </w:rPr>
        <w:t>*</w:t>
      </w:r>
      <w:r w:rsidRPr="00575110">
        <w:rPr>
          <w:sz w:val="20"/>
          <w:szCs w:val="20"/>
        </w:rPr>
        <w:t xml:space="preserve"> E-mail: m.n.daams@rug.nl</w:t>
      </w:r>
    </w:p>
    <w:p w14:paraId="70BAD55E" w14:textId="3D73DC95" w:rsidR="00256820" w:rsidRDefault="00256820" w:rsidP="00256820">
      <w:pPr>
        <w:pStyle w:val="01Standaard"/>
        <w:spacing w:before="0" w:after="0" w:line="240" w:lineRule="auto"/>
        <w:jc w:val="center"/>
        <w:rPr>
          <w:sz w:val="20"/>
          <w:szCs w:val="20"/>
        </w:rPr>
      </w:pPr>
    </w:p>
    <w:p w14:paraId="20E21360" w14:textId="1C0E1C26" w:rsidR="00575110" w:rsidRDefault="00575110" w:rsidP="00256820">
      <w:pPr>
        <w:pStyle w:val="01Standaard"/>
        <w:spacing w:before="0" w:after="0" w:line="240" w:lineRule="auto"/>
        <w:jc w:val="center"/>
        <w:rPr>
          <w:sz w:val="20"/>
          <w:szCs w:val="20"/>
        </w:rPr>
      </w:pPr>
    </w:p>
    <w:p w14:paraId="645AA236" w14:textId="77777777" w:rsidR="00575110" w:rsidRPr="00575110" w:rsidRDefault="00575110" w:rsidP="00256820">
      <w:pPr>
        <w:pStyle w:val="01Standaard"/>
        <w:spacing w:before="0" w:after="0" w:line="240" w:lineRule="auto"/>
        <w:jc w:val="center"/>
        <w:rPr>
          <w:sz w:val="20"/>
          <w:szCs w:val="20"/>
        </w:rPr>
      </w:pPr>
    </w:p>
    <w:p w14:paraId="129C6F0C" w14:textId="73EB2A1A" w:rsidR="007107BB" w:rsidRPr="00575110" w:rsidRDefault="007107BB" w:rsidP="00575110">
      <w:pPr>
        <w:pStyle w:val="01Standaard"/>
        <w:suppressLineNumbers/>
        <w:jc w:val="center"/>
        <w:rPr>
          <w:i/>
          <w:iCs/>
        </w:rPr>
      </w:pPr>
      <w:r w:rsidRPr="00575110">
        <w:rPr>
          <w:i/>
          <w:iCs/>
        </w:rPr>
        <w:t xml:space="preserve">I. </w:t>
      </w:r>
      <w:r w:rsidR="00DC198D" w:rsidRPr="00575110">
        <w:rPr>
          <w:i/>
          <w:iCs/>
        </w:rPr>
        <w:t xml:space="preserve">A </w:t>
      </w:r>
      <w:r w:rsidR="00575110" w:rsidRPr="00575110">
        <w:rPr>
          <w:i/>
          <w:iCs/>
        </w:rPr>
        <w:t>priori map stratification</w:t>
      </w:r>
    </w:p>
    <w:p w14:paraId="10BCC888" w14:textId="476A032D" w:rsidR="006C791E" w:rsidRPr="00575110" w:rsidRDefault="006C791E" w:rsidP="00256820">
      <w:pPr>
        <w:pStyle w:val="01Standaard"/>
        <w:spacing w:before="0"/>
      </w:pPr>
      <w:r w:rsidRPr="00575110">
        <w:t>In urban areas, such as in this case the San Francisco-Oakland-Berkeley so-called core-based statistical area (6,609 km</w:t>
      </w:r>
      <w:r w:rsidRPr="00575110">
        <w:rPr>
          <w:vertAlign w:val="superscript"/>
        </w:rPr>
        <w:t>2</w:t>
      </w:r>
      <w:r w:rsidRPr="00575110">
        <w:t>), which encloses several cities and their wider metropolitan areas, employment is in part woven into sub-areas that are not particularly business-related but do cover vast amounts of land. To target instead those areas that are represented by land use features that signal business activity, such areas are delineated based on census blocks where the number of jobs is higher than a threshold value. Increasing the threshold value has ‘diminishing returns’ in terms of clearing away areas where the number of jobs is non-zero but also not of any distinctive amount. The threshold is determined, as shown in Figure S1, by the value after which the gains (a ‘purer’ business stratum) become limited relative to the costs (omission of areas that are less and less sparse in terms of business activity). This resembles common practice in the field of machine learning [</w:t>
      </w:r>
      <w:r w:rsidR="00575110" w:rsidRPr="00575110">
        <w:t>S1</w:t>
      </w:r>
      <w:r w:rsidRPr="00575110">
        <w:t>] and, in the absence of precise theoretical guidance, this approach is relatively efficient and also considerate of the very nature of cities as bundles of local concentrations of activity surrounded by more scattered activity [</w:t>
      </w:r>
      <w:r w:rsidR="00575110" w:rsidRPr="00575110">
        <w:t>S2</w:t>
      </w:r>
      <w:r w:rsidRPr="00575110">
        <w:t xml:space="preserve">]. </w:t>
      </w:r>
    </w:p>
    <w:p w14:paraId="3ACCD73B" w14:textId="104EFC64" w:rsidR="00A43A95" w:rsidRPr="00575110" w:rsidRDefault="006C791E" w:rsidP="006C791E">
      <w:pPr>
        <w:pStyle w:val="01Standaard"/>
        <w:spacing w:before="0"/>
        <w:ind w:firstLine="708"/>
      </w:pPr>
      <w:r w:rsidRPr="00575110">
        <w:lastRenderedPageBreak/>
        <w:t>More specifically</w:t>
      </w:r>
      <w:r w:rsidR="007107BB" w:rsidRPr="00575110">
        <w:t xml:space="preserve">, </w:t>
      </w:r>
      <w:r w:rsidR="005820BE" w:rsidRPr="00575110">
        <w:t xml:space="preserve">Figure </w:t>
      </w:r>
      <w:r w:rsidR="002956E9" w:rsidRPr="00575110">
        <w:t>S</w:t>
      </w:r>
      <w:r w:rsidR="005820BE" w:rsidRPr="00575110">
        <w:t xml:space="preserve">1 plots the </w:t>
      </w:r>
      <w:r w:rsidR="00B22D48" w:rsidRPr="00575110">
        <w:t xml:space="preserve">relative </w:t>
      </w:r>
      <w:r w:rsidR="005820BE" w:rsidRPr="00575110">
        <w:t xml:space="preserve">area of </w:t>
      </w:r>
      <w:r w:rsidR="00D97F8A" w:rsidRPr="00575110">
        <w:t>the</w:t>
      </w:r>
      <w:r w:rsidR="005820BE" w:rsidRPr="00575110">
        <w:t xml:space="preserve"> business</w:t>
      </w:r>
      <w:r w:rsidR="00D97F8A" w:rsidRPr="00575110">
        <w:t xml:space="preserve"> </w:t>
      </w:r>
      <w:r w:rsidR="005820BE" w:rsidRPr="00575110">
        <w:t>strat</w:t>
      </w:r>
      <w:r w:rsidR="00D97F8A" w:rsidRPr="00575110">
        <w:t>um</w:t>
      </w:r>
      <w:r w:rsidR="005820BE" w:rsidRPr="00575110">
        <w:t xml:space="preserve"> as </w:t>
      </w:r>
      <w:r w:rsidR="00D97F8A" w:rsidRPr="00575110">
        <w:t>observed when varying which census blocks are included</w:t>
      </w:r>
      <w:r w:rsidR="001F2477" w:rsidRPr="00575110">
        <w:t xml:space="preserve"> in the stratum’s spatial definition</w:t>
      </w:r>
      <w:r w:rsidR="007107BB" w:rsidRPr="00575110">
        <w:t>.</w:t>
      </w:r>
      <w:r w:rsidR="00D97F8A" w:rsidRPr="00575110">
        <w:t xml:space="preserve"> </w:t>
      </w:r>
      <w:r w:rsidR="005D74AA" w:rsidRPr="00575110">
        <w:t xml:space="preserve">In </w:t>
      </w:r>
      <w:r w:rsidR="00F034DF" w:rsidRPr="00575110">
        <w:t>specific</w:t>
      </w:r>
      <w:r w:rsidR="005D74AA" w:rsidRPr="00575110">
        <w:t>, c</w:t>
      </w:r>
      <w:r w:rsidR="007107BB" w:rsidRPr="00575110">
        <w:t>ensus blocks are</w:t>
      </w:r>
      <w:r w:rsidR="005820BE" w:rsidRPr="00575110">
        <w:t xml:space="preserve"> include</w:t>
      </w:r>
      <w:r w:rsidR="007107BB" w:rsidRPr="00575110">
        <w:t>d</w:t>
      </w:r>
      <w:r w:rsidR="005820BE" w:rsidRPr="00575110">
        <w:t xml:space="preserve"> </w:t>
      </w:r>
      <w:r w:rsidR="007107BB" w:rsidRPr="00575110">
        <w:t xml:space="preserve">when harboring, on a block-by-block basis, </w:t>
      </w:r>
      <w:r w:rsidR="005820BE" w:rsidRPr="00575110">
        <w:t xml:space="preserve">at least a given </w:t>
      </w:r>
      <w:r w:rsidR="00D97F8A" w:rsidRPr="00575110">
        <w:t xml:space="preserve">threshold </w:t>
      </w:r>
      <w:r w:rsidR="005820BE" w:rsidRPr="00575110">
        <w:t xml:space="preserve">number of jobs. </w:t>
      </w:r>
      <w:r w:rsidR="00E3101E" w:rsidRPr="00575110">
        <w:t xml:space="preserve">When this </w:t>
      </w:r>
      <w:r w:rsidR="00DA5B76" w:rsidRPr="00575110">
        <w:t>threshold is higher, fewer census blocks are observed, meaning a smaller total area of the observed stratum.</w:t>
      </w:r>
    </w:p>
    <w:p w14:paraId="77FF7469" w14:textId="7CBF2174" w:rsidR="00A43A95" w:rsidRPr="00575110" w:rsidRDefault="00FC1761" w:rsidP="00256820">
      <w:pPr>
        <w:pStyle w:val="01Standaard"/>
        <w:suppressLineNumbers/>
        <w:spacing w:before="0" w:after="0"/>
        <w:jc w:val="center"/>
      </w:pPr>
      <w:r w:rsidRPr="00575110">
        <w:rPr>
          <w:noProof/>
        </w:rPr>
        <w:drawing>
          <wp:inline distT="0" distB="0" distL="0" distR="0" wp14:anchorId="4B7346EA" wp14:editId="03678BF4">
            <wp:extent cx="3020501" cy="23219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84796" cy="2371386"/>
                    </a:xfrm>
                    <a:prstGeom prst="rect">
                      <a:avLst/>
                    </a:prstGeom>
                  </pic:spPr>
                </pic:pic>
              </a:graphicData>
            </a:graphic>
          </wp:inline>
        </w:drawing>
      </w:r>
    </w:p>
    <w:p w14:paraId="01C3E49D" w14:textId="119696C1" w:rsidR="00547F8E" w:rsidRPr="00575110" w:rsidRDefault="00547F8E" w:rsidP="00575110">
      <w:pPr>
        <w:pStyle w:val="01Standaard"/>
        <w:suppressLineNumbers/>
        <w:spacing w:before="0"/>
        <w:jc w:val="center"/>
        <w:rPr>
          <w:sz w:val="21"/>
          <w:szCs w:val="21"/>
        </w:rPr>
      </w:pPr>
      <w:r w:rsidRPr="00575110">
        <w:rPr>
          <w:sz w:val="21"/>
          <w:szCs w:val="21"/>
        </w:rPr>
        <w:t xml:space="preserve">FIGURE </w:t>
      </w:r>
      <w:r w:rsidR="002956E9" w:rsidRPr="00575110">
        <w:rPr>
          <w:sz w:val="21"/>
          <w:szCs w:val="21"/>
        </w:rPr>
        <w:t>S</w:t>
      </w:r>
      <w:r w:rsidRPr="00575110">
        <w:rPr>
          <w:sz w:val="21"/>
          <w:szCs w:val="21"/>
        </w:rPr>
        <w:t>1—</w:t>
      </w:r>
      <w:r w:rsidR="00B22D48" w:rsidRPr="00575110">
        <w:rPr>
          <w:sz w:val="21"/>
          <w:szCs w:val="21"/>
        </w:rPr>
        <w:t>Area-efficiency of the business stratum for training pixel</w:t>
      </w:r>
      <w:r w:rsidR="002E2B1B" w:rsidRPr="00575110">
        <w:rPr>
          <w:sz w:val="21"/>
          <w:szCs w:val="21"/>
        </w:rPr>
        <w:t xml:space="preserve"> </w:t>
      </w:r>
      <w:r w:rsidR="00B22D48" w:rsidRPr="00575110">
        <w:rPr>
          <w:sz w:val="21"/>
          <w:szCs w:val="21"/>
        </w:rPr>
        <w:t>s</w:t>
      </w:r>
      <w:r w:rsidR="002E2B1B" w:rsidRPr="00575110">
        <w:rPr>
          <w:sz w:val="21"/>
          <w:szCs w:val="21"/>
        </w:rPr>
        <w:t>ampling</w:t>
      </w:r>
      <w:r w:rsidRPr="00575110">
        <w:rPr>
          <w:sz w:val="21"/>
          <w:szCs w:val="21"/>
        </w:rPr>
        <w:t>.</w:t>
      </w:r>
    </w:p>
    <w:p w14:paraId="0AB0B2C5" w14:textId="71E20C57" w:rsidR="00E3101E" w:rsidRPr="00575110" w:rsidRDefault="00E3101E" w:rsidP="00256820">
      <w:pPr>
        <w:pStyle w:val="01Standaard"/>
        <w:spacing w:before="0" w:after="240"/>
        <w:ind w:firstLine="708"/>
      </w:pPr>
      <w:r w:rsidRPr="00575110">
        <w:t xml:space="preserve">An area-efficient threshold is </w:t>
      </w:r>
      <w:r w:rsidR="00256820" w:rsidRPr="00575110">
        <w:t>obtai</w:t>
      </w:r>
      <w:r w:rsidRPr="00575110">
        <w:t xml:space="preserve">ned from curvature maximization, which is observed along the figure’s </w:t>
      </w:r>
      <w:r w:rsidRPr="00575110">
        <w:rPr>
          <w:i/>
          <w:iCs/>
        </w:rPr>
        <w:t>x</w:t>
      </w:r>
      <w:r w:rsidRPr="00575110">
        <w:t xml:space="preserve">-axis at </w:t>
      </w:r>
      <w:r w:rsidRPr="00575110">
        <w:rPr>
          <w:i/>
          <w:iCs/>
        </w:rPr>
        <w:t>x</w:t>
      </w:r>
      <w:r w:rsidRPr="00575110">
        <w:t xml:space="preserve">*. Left of this </w:t>
      </w:r>
      <w:r w:rsidR="00625924" w:rsidRPr="00575110">
        <w:t>mark</w:t>
      </w:r>
      <w:r w:rsidRPr="00575110">
        <w:t>, blocks are relatively large in area but include relativ</w:t>
      </w:r>
      <w:r w:rsidR="000F4F2B" w:rsidRPr="00575110">
        <w:t>el</w:t>
      </w:r>
      <w:r w:rsidRPr="00575110">
        <w:t xml:space="preserve">y few jobs, whereas census blocks right of </w:t>
      </w:r>
      <w:r w:rsidRPr="00575110">
        <w:rPr>
          <w:i/>
          <w:iCs/>
        </w:rPr>
        <w:t>x</w:t>
      </w:r>
      <w:r w:rsidRPr="00575110">
        <w:t>* include more jobs and relatively less ‘excess’ area</w:t>
      </w:r>
      <w:r w:rsidR="009A2256" w:rsidRPr="00575110">
        <w:t xml:space="preserve"> of land that is not business-related</w:t>
      </w:r>
      <w:r w:rsidRPr="00575110">
        <w:t>.</w:t>
      </w:r>
      <w:r w:rsidR="0084138D" w:rsidRPr="00575110">
        <w:t xml:space="preserve"> As such, the </w:t>
      </w:r>
      <w:r w:rsidR="00A4466B" w:rsidRPr="00575110">
        <w:t>final</w:t>
      </w:r>
      <w:r w:rsidR="0084138D" w:rsidRPr="00575110">
        <w:t xml:space="preserve"> stratum </w:t>
      </w:r>
      <w:r w:rsidR="00265CD7" w:rsidRPr="00575110">
        <w:t>spatially</w:t>
      </w:r>
      <w:r w:rsidR="0084138D" w:rsidRPr="00575110">
        <w:t xml:space="preserve"> encompass</w:t>
      </w:r>
      <w:r w:rsidR="00265CD7" w:rsidRPr="00575110">
        <w:t>es</w:t>
      </w:r>
      <w:r w:rsidR="0084138D" w:rsidRPr="00575110">
        <w:t xml:space="preserve"> </w:t>
      </w:r>
      <w:r w:rsidR="00A4466B" w:rsidRPr="00575110">
        <w:t xml:space="preserve">all of </w:t>
      </w:r>
      <w:r w:rsidR="0084138D" w:rsidRPr="00575110">
        <w:t xml:space="preserve">the </w:t>
      </w:r>
      <w:r w:rsidR="00A4466B" w:rsidRPr="00575110">
        <w:t xml:space="preserve">census blocks that are associated with any of the </w:t>
      </w:r>
      <w:r w:rsidR="0084138D" w:rsidRPr="00575110">
        <w:t>possible more restrictive strat</w:t>
      </w:r>
      <w:r w:rsidR="000D5F2A" w:rsidRPr="00575110">
        <w:t>a</w:t>
      </w:r>
      <w:r w:rsidR="00F97222" w:rsidRPr="00575110">
        <w:t xml:space="preserve">, which are </w:t>
      </w:r>
      <w:r w:rsidR="00A4466B" w:rsidRPr="00575110">
        <w:t>indicated by</w:t>
      </w:r>
      <w:r w:rsidR="0084138D" w:rsidRPr="00575110">
        <w:t xml:space="preserve"> Figure 1’s shaded area.</w:t>
      </w:r>
    </w:p>
    <w:p w14:paraId="1B0C852E" w14:textId="0677BDCF" w:rsidR="007107BB" w:rsidRPr="00575110" w:rsidRDefault="003273F8" w:rsidP="00DA5B76">
      <w:pPr>
        <w:pStyle w:val="01Standaard"/>
        <w:suppressLineNumbers/>
        <w:spacing w:after="0"/>
        <w:jc w:val="center"/>
        <w:rPr>
          <w:i/>
          <w:iCs/>
        </w:rPr>
      </w:pPr>
      <w:r w:rsidRPr="00575110">
        <w:rPr>
          <w:i/>
          <w:iCs/>
        </w:rPr>
        <w:t>II</w:t>
      </w:r>
      <w:r w:rsidR="007107BB" w:rsidRPr="00575110">
        <w:rPr>
          <w:i/>
          <w:iCs/>
        </w:rPr>
        <w:t xml:space="preserve">. </w:t>
      </w:r>
      <w:r w:rsidR="00575110" w:rsidRPr="00575110">
        <w:rPr>
          <w:i/>
          <w:iCs/>
        </w:rPr>
        <w:t>Sample-size evaluation</w:t>
      </w:r>
    </w:p>
    <w:p w14:paraId="76447733" w14:textId="59221C64" w:rsidR="0079164A" w:rsidRPr="00575110" w:rsidRDefault="00212D83" w:rsidP="00DA5B76">
      <w:pPr>
        <w:pStyle w:val="01Standaard"/>
        <w:rPr>
          <w:sz w:val="40"/>
          <w:szCs w:val="40"/>
        </w:rPr>
      </w:pPr>
      <w:r w:rsidRPr="00575110">
        <w:t xml:space="preserve">To evaluate </w:t>
      </w:r>
      <w:r w:rsidR="003273F8" w:rsidRPr="00575110">
        <w:t>the training sample’s size based on model performance</w:t>
      </w:r>
      <w:r w:rsidRPr="00575110">
        <w:t xml:space="preserve">, </w:t>
      </w:r>
      <w:r w:rsidR="003273F8" w:rsidRPr="00575110">
        <w:t xml:space="preserve">for each size-decile of the full-sample </w:t>
      </w:r>
      <w:r w:rsidR="00EA3DC8" w:rsidRPr="00575110">
        <w:t>100</w:t>
      </w:r>
      <w:r w:rsidR="003273F8" w:rsidRPr="00575110">
        <w:t xml:space="preserve"> </w:t>
      </w:r>
      <w:r w:rsidR="00B22D48" w:rsidRPr="00575110">
        <w:t xml:space="preserve">stratified random sub-samples </w:t>
      </w:r>
      <w:r w:rsidRPr="00575110">
        <w:t>are drawn</w:t>
      </w:r>
      <w:r w:rsidR="00E676BA" w:rsidRPr="00575110">
        <w:t xml:space="preserve"> with replacement</w:t>
      </w:r>
      <w:r w:rsidR="00EA3DC8" w:rsidRPr="00575110">
        <w:t xml:space="preserve">. </w:t>
      </w:r>
      <w:r w:rsidR="003273F8" w:rsidRPr="00575110">
        <w:t>On each of these sub-samples, a model is estimated using cross-validation</w:t>
      </w:r>
      <w:r w:rsidR="00E676BA" w:rsidRPr="00575110">
        <w:t xml:space="preserve"> to then</w:t>
      </w:r>
      <w:r w:rsidR="003273F8" w:rsidRPr="00575110">
        <w:t xml:space="preserve"> predict</w:t>
      </w:r>
      <w:r w:rsidR="00E676BA" w:rsidRPr="00575110">
        <w:t xml:space="preserve"> the</w:t>
      </w:r>
      <w:r w:rsidR="003273F8" w:rsidRPr="00575110">
        <w:t xml:space="preserve"> </w:t>
      </w:r>
      <w:r w:rsidR="00E676BA" w:rsidRPr="00575110">
        <w:t xml:space="preserve">class to which each of the sub-sampled pixels belongs. Based on this classification, for each model </w:t>
      </w:r>
      <w:r w:rsidR="00FC1761" w:rsidRPr="00575110">
        <w:t xml:space="preserve">the so-called F1-score, or harmonic mean, for the user’s accuracy and producer’s accuracy </w:t>
      </w:r>
      <w:r w:rsidR="00FC1761" w:rsidRPr="00575110">
        <w:lastRenderedPageBreak/>
        <w:t>of business land is obtained. The mean values and standard deviations of these F1-scores, by sample-size decile, are visualized in Figure S2.</w:t>
      </w:r>
    </w:p>
    <w:p w14:paraId="037A836B" w14:textId="51D839C9" w:rsidR="0079164A" w:rsidRPr="00575110" w:rsidRDefault="00FC1761" w:rsidP="00DA5B76">
      <w:pPr>
        <w:pStyle w:val="01Standaard"/>
        <w:suppressLineNumbers/>
        <w:spacing w:before="0" w:after="0"/>
        <w:jc w:val="center"/>
        <w:rPr>
          <w:sz w:val="40"/>
          <w:szCs w:val="40"/>
        </w:rPr>
      </w:pPr>
      <w:r w:rsidRPr="00575110">
        <w:rPr>
          <w:noProof/>
          <w:sz w:val="40"/>
          <w:szCs w:val="40"/>
        </w:rPr>
        <w:drawing>
          <wp:inline distT="0" distB="0" distL="0" distR="0" wp14:anchorId="6F2DB5A6" wp14:editId="790E8792">
            <wp:extent cx="2917860" cy="2603041"/>
            <wp:effectExtent l="0" t="0" r="317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23324" cy="2697126"/>
                    </a:xfrm>
                    <a:prstGeom prst="rect">
                      <a:avLst/>
                    </a:prstGeom>
                  </pic:spPr>
                </pic:pic>
              </a:graphicData>
            </a:graphic>
          </wp:inline>
        </w:drawing>
      </w:r>
    </w:p>
    <w:p w14:paraId="289B9F8D" w14:textId="0CA7FD9A" w:rsidR="00DA5B76" w:rsidRPr="00575110" w:rsidRDefault="00547F8E" w:rsidP="00DA5B76">
      <w:pPr>
        <w:pStyle w:val="01Standaard"/>
        <w:suppressLineNumbers/>
        <w:spacing w:before="0" w:after="240"/>
        <w:jc w:val="center"/>
        <w:rPr>
          <w:sz w:val="20"/>
          <w:szCs w:val="20"/>
        </w:rPr>
      </w:pPr>
      <w:r w:rsidRPr="00575110">
        <w:rPr>
          <w:sz w:val="20"/>
          <w:szCs w:val="20"/>
        </w:rPr>
        <w:t xml:space="preserve">FIGURE </w:t>
      </w:r>
      <w:r w:rsidR="002956E9" w:rsidRPr="00575110">
        <w:rPr>
          <w:sz w:val="20"/>
          <w:szCs w:val="20"/>
        </w:rPr>
        <w:t>S</w:t>
      </w:r>
      <w:r w:rsidR="00BC08A2" w:rsidRPr="00575110">
        <w:rPr>
          <w:sz w:val="20"/>
          <w:szCs w:val="20"/>
        </w:rPr>
        <w:t>2</w:t>
      </w:r>
      <w:r w:rsidRPr="00575110">
        <w:rPr>
          <w:sz w:val="20"/>
          <w:szCs w:val="20"/>
        </w:rPr>
        <w:t>—Model performance by sub-sample size</w:t>
      </w:r>
      <w:r w:rsidR="00DE7147" w:rsidRPr="00575110">
        <w:rPr>
          <w:sz w:val="20"/>
          <w:szCs w:val="20"/>
        </w:rPr>
        <w:t>.</w:t>
      </w:r>
    </w:p>
    <w:p w14:paraId="34B7C187" w14:textId="23B8A52F" w:rsidR="008225BC" w:rsidRDefault="008225BC" w:rsidP="00DA5B76">
      <w:pPr>
        <w:pStyle w:val="01Standaard"/>
        <w:suppressLineNumbers/>
        <w:spacing w:before="0" w:after="240"/>
        <w:ind w:firstLine="708"/>
      </w:pPr>
      <w:r w:rsidRPr="00575110">
        <w:t xml:space="preserve">As Figure </w:t>
      </w:r>
      <w:r w:rsidR="002956E9" w:rsidRPr="00575110">
        <w:t>S</w:t>
      </w:r>
      <w:r w:rsidR="00BC08A2" w:rsidRPr="00575110">
        <w:t>2</w:t>
      </w:r>
      <w:r w:rsidRPr="00575110">
        <w:t xml:space="preserve"> shows, classification performance stabilizes once the majority of the full sample is observed, with performance for sample sizes close to the full sample’s size appearing to become mostly invariant.</w:t>
      </w:r>
    </w:p>
    <w:p w14:paraId="58CB197C" w14:textId="3C180048" w:rsidR="00575110" w:rsidRPr="00575110" w:rsidRDefault="00575110" w:rsidP="00575110">
      <w:pPr>
        <w:pStyle w:val="01Standaard"/>
        <w:suppressLineNumbers/>
        <w:spacing w:before="0"/>
        <w:jc w:val="center"/>
      </w:pPr>
      <w:r w:rsidRPr="00575110">
        <w:rPr>
          <w:i/>
          <w:iCs/>
        </w:rPr>
        <w:t>Supplementary references</w:t>
      </w:r>
    </w:p>
    <w:p w14:paraId="05047811" w14:textId="4DC02919" w:rsidR="00575110" w:rsidRPr="00575110" w:rsidRDefault="00575110" w:rsidP="00575110">
      <w:pPr>
        <w:pStyle w:val="01Standaard"/>
        <w:numPr>
          <w:ilvl w:val="0"/>
          <w:numId w:val="39"/>
        </w:numPr>
        <w:suppressLineNumbers/>
        <w:spacing w:line="480" w:lineRule="auto"/>
        <w:rPr>
          <w:color w:val="000000" w:themeColor="text1"/>
        </w:rPr>
      </w:pPr>
      <w:r w:rsidRPr="00575110">
        <w:rPr>
          <w:color w:val="000000" w:themeColor="text1"/>
          <w:lang w:val="en-NL"/>
        </w:rPr>
        <w:t>Satopää</w:t>
      </w:r>
      <w:r w:rsidRPr="00575110">
        <w:rPr>
          <w:color w:val="000000" w:themeColor="text1"/>
        </w:rPr>
        <w:t xml:space="preserve">, Ville, Jeannie Albrecht, David Irwin, and </w:t>
      </w:r>
      <w:proofErr w:type="spellStart"/>
      <w:r w:rsidRPr="00575110">
        <w:rPr>
          <w:color w:val="000000" w:themeColor="text1"/>
        </w:rPr>
        <w:t>Barath</w:t>
      </w:r>
      <w:proofErr w:type="spellEnd"/>
      <w:r w:rsidRPr="00575110">
        <w:rPr>
          <w:color w:val="000000" w:themeColor="text1"/>
        </w:rPr>
        <w:t xml:space="preserve"> Raghavan (2011). “</w:t>
      </w:r>
      <w:r w:rsidRPr="00575110">
        <w:rPr>
          <w:i/>
          <w:iCs/>
          <w:color w:val="000000" w:themeColor="text1"/>
        </w:rPr>
        <w:t>Finding a ‘</w:t>
      </w:r>
      <w:proofErr w:type="spellStart"/>
      <w:r w:rsidRPr="00575110">
        <w:rPr>
          <w:i/>
          <w:iCs/>
          <w:color w:val="000000" w:themeColor="text1"/>
        </w:rPr>
        <w:t>Kneedle</w:t>
      </w:r>
      <w:proofErr w:type="spellEnd"/>
      <w:r w:rsidRPr="00575110">
        <w:rPr>
          <w:i/>
          <w:iCs/>
          <w:color w:val="000000" w:themeColor="text1"/>
        </w:rPr>
        <w:t>’ in A Haystack: Detecting Knee Points in System Behavior</w:t>
      </w:r>
      <w:r w:rsidRPr="00575110">
        <w:rPr>
          <w:color w:val="000000" w:themeColor="text1"/>
        </w:rPr>
        <w:t>,” International Conference on Distributed Computing Systems Workshops, IEEE, 166–171.</w:t>
      </w:r>
    </w:p>
    <w:p w14:paraId="70FBC012" w14:textId="173F0F12" w:rsidR="00575110" w:rsidRPr="00164B55" w:rsidRDefault="00575110" w:rsidP="00164B55">
      <w:pPr>
        <w:pStyle w:val="01Standaard"/>
        <w:numPr>
          <w:ilvl w:val="0"/>
          <w:numId w:val="39"/>
        </w:numPr>
        <w:suppressLineNumbers/>
        <w:spacing w:line="480" w:lineRule="auto"/>
        <w:rPr>
          <w:color w:val="000000" w:themeColor="text1"/>
        </w:rPr>
      </w:pPr>
      <w:r w:rsidRPr="00575110">
        <w:rPr>
          <w:color w:val="000000" w:themeColor="text1"/>
        </w:rPr>
        <w:t xml:space="preserve">Ellison, Glenn, and Edward L. </w:t>
      </w:r>
      <w:proofErr w:type="spellStart"/>
      <w:r w:rsidRPr="00575110">
        <w:rPr>
          <w:color w:val="000000" w:themeColor="text1"/>
        </w:rPr>
        <w:t>Glaeser</w:t>
      </w:r>
      <w:proofErr w:type="spellEnd"/>
      <w:r w:rsidRPr="00575110">
        <w:rPr>
          <w:color w:val="000000" w:themeColor="text1"/>
        </w:rPr>
        <w:t xml:space="preserve"> (1997). “Geographic Concentration in US Manufacturing Industries: A Dartboard Approach,” </w:t>
      </w:r>
      <w:r w:rsidRPr="00575110">
        <w:rPr>
          <w:i/>
          <w:iCs/>
          <w:color w:val="000000" w:themeColor="text1"/>
        </w:rPr>
        <w:t>Journal of Political Economy</w:t>
      </w:r>
      <w:r w:rsidRPr="00575110">
        <w:rPr>
          <w:color w:val="000000" w:themeColor="text1"/>
        </w:rPr>
        <w:t>, 105 (5), 889–927.</w:t>
      </w:r>
    </w:p>
    <w:sectPr w:rsidR="00575110" w:rsidRPr="00164B55" w:rsidSect="00E1668D">
      <w:footerReference w:type="default" r:id="rId10"/>
      <w:footnotePr>
        <w:numRestart w:val="eachSect"/>
      </w:footnotePr>
      <w:pgSz w:w="12242" w:h="15842" w:code="1"/>
      <w:pgMar w:top="1797" w:right="1797" w:bottom="1797" w:left="1797"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0695C" w14:textId="77777777" w:rsidR="000C6217" w:rsidRDefault="000C6217" w:rsidP="003F5638">
      <w:r>
        <w:separator/>
      </w:r>
    </w:p>
  </w:endnote>
  <w:endnote w:type="continuationSeparator" w:id="0">
    <w:p w14:paraId="550295C9" w14:textId="77777777" w:rsidR="000C6217" w:rsidRDefault="000C6217" w:rsidP="003F5638">
      <w:r>
        <w:continuationSeparator/>
      </w:r>
    </w:p>
  </w:endnote>
  <w:endnote w:type="continuationNotice" w:id="1">
    <w:p w14:paraId="30BB0F64" w14:textId="77777777" w:rsidR="000C6217" w:rsidRDefault="000C6217" w:rsidP="003F563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587581"/>
      <w:docPartObj>
        <w:docPartGallery w:val="Page Numbers (Bottom of Page)"/>
        <w:docPartUnique/>
      </w:docPartObj>
    </w:sdtPr>
    <w:sdtEndPr>
      <w:rPr>
        <w:rStyle w:val="FooterpagenumberChar"/>
      </w:rPr>
    </w:sdtEndPr>
    <w:sdtContent>
      <w:p w14:paraId="39028057" w14:textId="23E4B7D7" w:rsidR="007D01CA" w:rsidRPr="00EB026F" w:rsidRDefault="00361787" w:rsidP="00EB026F">
        <w:pPr>
          <w:pStyle w:val="Footer"/>
          <w:spacing w:line="360" w:lineRule="auto"/>
          <w:jc w:val="center"/>
          <w:rPr>
            <w:rStyle w:val="FooterpagenumberChar"/>
          </w:rPr>
        </w:pPr>
        <w:r>
          <w:t>S</w:t>
        </w:r>
        <w:r w:rsidR="007D01CA" w:rsidRPr="00EB026F">
          <w:rPr>
            <w:rStyle w:val="FooterpagenumberChar"/>
          </w:rPr>
          <w:fldChar w:fldCharType="begin"/>
        </w:r>
        <w:r w:rsidR="007D01CA" w:rsidRPr="00EB026F">
          <w:rPr>
            <w:rStyle w:val="FooterpagenumberChar"/>
          </w:rPr>
          <w:instrText xml:space="preserve"> PAGE   \* MERGEFORMAT </w:instrText>
        </w:r>
        <w:r w:rsidR="007D01CA" w:rsidRPr="00EB026F">
          <w:rPr>
            <w:rStyle w:val="FooterpagenumberChar"/>
          </w:rPr>
          <w:fldChar w:fldCharType="separate"/>
        </w:r>
        <w:r w:rsidR="007D01CA" w:rsidRPr="00EB026F">
          <w:rPr>
            <w:rStyle w:val="FooterpagenumberChar"/>
          </w:rPr>
          <w:t>2</w:t>
        </w:r>
        <w:r w:rsidR="007D01CA" w:rsidRPr="00EB026F">
          <w:rPr>
            <w:rStyle w:val="FooterpagenumberCha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B455EC" w14:textId="77777777" w:rsidR="000C6217" w:rsidRDefault="000C6217" w:rsidP="003F5638">
      <w:r>
        <w:separator/>
      </w:r>
    </w:p>
  </w:footnote>
  <w:footnote w:type="continuationSeparator" w:id="0">
    <w:p w14:paraId="7DF4255C" w14:textId="77777777" w:rsidR="000C6217" w:rsidRDefault="000C6217" w:rsidP="003F5638">
      <w:r>
        <w:continuationSeparator/>
      </w:r>
    </w:p>
  </w:footnote>
  <w:footnote w:type="continuationNotice" w:id="1">
    <w:p w14:paraId="2AE07315" w14:textId="77777777" w:rsidR="000C6217" w:rsidRDefault="000C6217" w:rsidP="003F563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E2BE9"/>
    <w:multiLevelType w:val="hybridMultilevel"/>
    <w:tmpl w:val="90C6787A"/>
    <w:lvl w:ilvl="0" w:tplc="8F60FC60">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763105D"/>
    <w:multiLevelType w:val="multilevel"/>
    <w:tmpl w:val="1324BC86"/>
    <w:name w:val="CB-hoofdstuknummering32"/>
    <w:lvl w:ilvl="0">
      <w:start w:val="1"/>
      <w:numFmt w:val="decimal"/>
      <w:lvlText w:val="%1."/>
      <w:lvlJc w:val="left"/>
      <w:pPr>
        <w:ind w:left="0" w:hanging="567"/>
      </w:pPr>
      <w:rPr>
        <w:rFonts w:hint="default"/>
      </w:rPr>
    </w:lvl>
    <w:lvl w:ilvl="1">
      <w:start w:val="1"/>
      <w:numFmt w:val="decimal"/>
      <w:isLgl/>
      <w:lvlText w:val="%1.%2"/>
      <w:lvlJc w:val="left"/>
      <w:pPr>
        <w:ind w:left="0" w:hanging="567"/>
      </w:pPr>
      <w:rPr>
        <w:rFonts w:hint="default"/>
      </w:rPr>
    </w:lvl>
    <w:lvl w:ilvl="2">
      <w:start w:val="1"/>
      <w:numFmt w:val="decimal"/>
      <w:isLgl/>
      <w:lvlText w:val="%1.%2.%3"/>
      <w:lvlJc w:val="left"/>
      <w:pPr>
        <w:ind w:left="567" w:hanging="567"/>
      </w:pPr>
      <w:rPr>
        <w:rFonts w:hint="default"/>
      </w:rPr>
    </w:lvl>
    <w:lvl w:ilvl="3">
      <w:start w:val="1"/>
      <w:numFmt w:val="decimal"/>
      <w:isLgl/>
      <w:lvlText w:val="%1.%2.%3.%4"/>
      <w:lvlJc w:val="left"/>
      <w:pPr>
        <w:ind w:left="0" w:hanging="567"/>
      </w:pPr>
      <w:rPr>
        <w:rFonts w:hint="default"/>
      </w:rPr>
    </w:lvl>
    <w:lvl w:ilvl="4">
      <w:start w:val="1"/>
      <w:numFmt w:val="decimal"/>
      <w:isLgl/>
      <w:lvlText w:val="%1.%2.%3.%4.%5"/>
      <w:lvlJc w:val="left"/>
      <w:pPr>
        <w:ind w:left="0" w:hanging="567"/>
      </w:pPr>
      <w:rPr>
        <w:rFonts w:hint="default"/>
      </w:rPr>
    </w:lvl>
    <w:lvl w:ilvl="5">
      <w:start w:val="1"/>
      <w:numFmt w:val="decimal"/>
      <w:isLgl/>
      <w:lvlText w:val="%1.%2.%3.%4.%5.%6"/>
      <w:lvlJc w:val="left"/>
      <w:pPr>
        <w:ind w:left="0" w:hanging="567"/>
      </w:pPr>
      <w:rPr>
        <w:rFonts w:hint="default"/>
      </w:rPr>
    </w:lvl>
    <w:lvl w:ilvl="6">
      <w:start w:val="1"/>
      <w:numFmt w:val="decimal"/>
      <w:isLgl/>
      <w:lvlText w:val="%1.%2.%3.%4.%5.%6.%7"/>
      <w:lvlJc w:val="left"/>
      <w:pPr>
        <w:ind w:left="0" w:hanging="567"/>
      </w:pPr>
      <w:rPr>
        <w:rFonts w:hint="default"/>
      </w:rPr>
    </w:lvl>
    <w:lvl w:ilvl="7">
      <w:start w:val="1"/>
      <w:numFmt w:val="decimal"/>
      <w:isLgl/>
      <w:lvlText w:val="%1.%2.%3.%4.%5.%6.%7.%8"/>
      <w:lvlJc w:val="left"/>
      <w:pPr>
        <w:ind w:left="0" w:hanging="567"/>
      </w:pPr>
      <w:rPr>
        <w:rFonts w:hint="default"/>
      </w:rPr>
    </w:lvl>
    <w:lvl w:ilvl="8">
      <w:start w:val="1"/>
      <w:numFmt w:val="decimal"/>
      <w:isLgl/>
      <w:lvlText w:val="%1.%2.%3.%4.%5.%6.%7.%8.%9"/>
      <w:lvlJc w:val="left"/>
      <w:pPr>
        <w:ind w:left="0" w:hanging="567"/>
      </w:pPr>
      <w:rPr>
        <w:rFonts w:hint="default"/>
      </w:rPr>
    </w:lvl>
  </w:abstractNum>
  <w:abstractNum w:abstractNumId="2" w15:restartNumberingAfterBreak="0">
    <w:nsid w:val="0CF827DD"/>
    <w:multiLevelType w:val="hybridMultilevel"/>
    <w:tmpl w:val="09A0A3A8"/>
    <w:lvl w:ilvl="0" w:tplc="CE60D656">
      <w:start w:val="1"/>
      <w:numFmt w:val="decimal"/>
      <w:pStyle w:val="Heading1"/>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EC969B3"/>
    <w:multiLevelType w:val="hybridMultilevel"/>
    <w:tmpl w:val="354AD1F0"/>
    <w:lvl w:ilvl="0" w:tplc="23FE3A8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25D3ED8"/>
    <w:multiLevelType w:val="hybridMultilevel"/>
    <w:tmpl w:val="5B58A972"/>
    <w:lvl w:ilvl="0" w:tplc="E246195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9A92D36"/>
    <w:multiLevelType w:val="hybridMultilevel"/>
    <w:tmpl w:val="BAAE1F32"/>
    <w:lvl w:ilvl="0" w:tplc="E246195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FA0A0C"/>
    <w:multiLevelType w:val="hybridMultilevel"/>
    <w:tmpl w:val="34B676C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2BF3B33"/>
    <w:multiLevelType w:val="hybridMultilevel"/>
    <w:tmpl w:val="D0EEC206"/>
    <w:lvl w:ilvl="0" w:tplc="9F9CC5A0">
      <w:start w:val="1"/>
      <w:numFmt w:val="decimal"/>
      <w:lvlText w:val="S%1."/>
      <w:lvlJc w:val="left"/>
      <w:pPr>
        <w:ind w:left="360" w:hanging="36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453454B"/>
    <w:multiLevelType w:val="hybridMultilevel"/>
    <w:tmpl w:val="FEE8B844"/>
    <w:lvl w:ilvl="0" w:tplc="BED43F2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278F4F14"/>
    <w:multiLevelType w:val="hybridMultilevel"/>
    <w:tmpl w:val="3A2059BC"/>
    <w:lvl w:ilvl="0" w:tplc="5302F590">
      <w:start w:val="1"/>
      <w:numFmt w:val="decimal"/>
      <w:lvlText w:val="%1."/>
      <w:lvlJc w:val="left"/>
      <w:pPr>
        <w:ind w:left="2160" w:hanging="360"/>
      </w:pPr>
      <w:rPr>
        <w:rFonts w:hint="default"/>
        <w:b w:val="0"/>
      </w:rPr>
    </w:lvl>
    <w:lvl w:ilvl="1" w:tplc="04130019" w:tentative="1">
      <w:start w:val="1"/>
      <w:numFmt w:val="lowerLetter"/>
      <w:lvlText w:val="%2."/>
      <w:lvlJc w:val="left"/>
      <w:pPr>
        <w:ind w:left="2880" w:hanging="360"/>
      </w:pPr>
    </w:lvl>
    <w:lvl w:ilvl="2" w:tplc="0413001B" w:tentative="1">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10" w15:restartNumberingAfterBreak="0">
    <w:nsid w:val="2B25778E"/>
    <w:multiLevelType w:val="hybridMultilevel"/>
    <w:tmpl w:val="40BCC688"/>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2C94751E"/>
    <w:multiLevelType w:val="hybridMultilevel"/>
    <w:tmpl w:val="246A789C"/>
    <w:lvl w:ilvl="0" w:tplc="23FE3A8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29775F2"/>
    <w:multiLevelType w:val="hybridMultilevel"/>
    <w:tmpl w:val="359898DC"/>
    <w:lvl w:ilvl="0" w:tplc="2820C2FE">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36C90235"/>
    <w:multiLevelType w:val="hybridMultilevel"/>
    <w:tmpl w:val="015EBB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8596578"/>
    <w:multiLevelType w:val="hybridMultilevel"/>
    <w:tmpl w:val="0AC20B7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8CD51ED"/>
    <w:multiLevelType w:val="hybridMultilevel"/>
    <w:tmpl w:val="CC80FDE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3C89151F"/>
    <w:multiLevelType w:val="hybridMultilevel"/>
    <w:tmpl w:val="DFA8E6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F97170"/>
    <w:multiLevelType w:val="hybridMultilevel"/>
    <w:tmpl w:val="4C3635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A10822"/>
    <w:multiLevelType w:val="hybridMultilevel"/>
    <w:tmpl w:val="54DE4B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720430"/>
    <w:multiLevelType w:val="hybridMultilevel"/>
    <w:tmpl w:val="82C085CA"/>
    <w:lvl w:ilvl="0" w:tplc="BD68C2D8">
      <w:start w:val="1"/>
      <w:numFmt w:val="bullet"/>
      <w:lvlText w:val="-"/>
      <w:lvlJc w:val="left"/>
      <w:pPr>
        <w:ind w:left="720" w:hanging="360"/>
      </w:pPr>
      <w:rPr>
        <w:rFonts w:ascii="Times New Roman" w:eastAsiaTheme="minorHAnsi" w:hAnsi="Times New Roman" w:cs="Times New Roman" w:hint="default"/>
        <w:b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4E5F47FD"/>
    <w:multiLevelType w:val="hybridMultilevel"/>
    <w:tmpl w:val="EF5662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36E6760"/>
    <w:multiLevelType w:val="hybridMultilevel"/>
    <w:tmpl w:val="25105248"/>
    <w:lvl w:ilvl="0" w:tplc="F62E0C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462FD3"/>
    <w:multiLevelType w:val="hybridMultilevel"/>
    <w:tmpl w:val="3FE4731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5A647480"/>
    <w:multiLevelType w:val="hybridMultilevel"/>
    <w:tmpl w:val="A40CF764"/>
    <w:lvl w:ilvl="0" w:tplc="4888EC2A">
      <w:start w:val="2"/>
      <w:numFmt w:val="bullet"/>
      <w:lvlText w:val="-"/>
      <w:lvlJc w:val="left"/>
      <w:pPr>
        <w:ind w:left="720" w:hanging="360"/>
      </w:pPr>
      <w:rPr>
        <w:rFonts w:ascii="Times New Roman" w:eastAsiaTheme="minorHAnsi" w:hAnsi="Times New Roman" w:cs="Times New Roman" w:hint="default"/>
        <w:b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5AB17448"/>
    <w:multiLevelType w:val="hybridMultilevel"/>
    <w:tmpl w:val="D206B8EC"/>
    <w:lvl w:ilvl="0" w:tplc="0409000F">
      <w:start w:val="1"/>
      <w:numFmt w:val="decimal"/>
      <w:lvlText w:val="%1."/>
      <w:lvlJc w:val="left"/>
      <w:pPr>
        <w:ind w:left="436" w:hanging="360"/>
      </w:p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25" w15:restartNumberingAfterBreak="0">
    <w:nsid w:val="5C242393"/>
    <w:multiLevelType w:val="hybridMultilevel"/>
    <w:tmpl w:val="BA2229B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60543910"/>
    <w:multiLevelType w:val="hybridMultilevel"/>
    <w:tmpl w:val="870A23B8"/>
    <w:lvl w:ilvl="0" w:tplc="253A7784">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62FA6C4B"/>
    <w:multiLevelType w:val="hybridMultilevel"/>
    <w:tmpl w:val="0D14179A"/>
    <w:lvl w:ilvl="0" w:tplc="9FEA700C">
      <w:start w:val="2"/>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66145213"/>
    <w:multiLevelType w:val="hybridMultilevel"/>
    <w:tmpl w:val="2BE68E2E"/>
    <w:lvl w:ilvl="0" w:tplc="DBBA07B0">
      <w:numFmt w:val="bullet"/>
      <w:lvlText w:val=""/>
      <w:lvlJc w:val="left"/>
      <w:pPr>
        <w:ind w:left="720" w:hanging="360"/>
      </w:pPr>
      <w:rPr>
        <w:rFonts w:ascii="Wingdings" w:eastAsiaTheme="minorHAnsi" w:hAnsi="Wingdings"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663834A5"/>
    <w:multiLevelType w:val="hybridMultilevel"/>
    <w:tmpl w:val="D624BD94"/>
    <w:lvl w:ilvl="0" w:tplc="0413000F">
      <w:start w:val="1"/>
      <w:numFmt w:val="decimal"/>
      <w:lvlText w:val="%1."/>
      <w:lvlJc w:val="left"/>
      <w:pPr>
        <w:ind w:left="11" w:hanging="360"/>
      </w:pPr>
    </w:lvl>
    <w:lvl w:ilvl="1" w:tplc="04130019" w:tentative="1">
      <w:start w:val="1"/>
      <w:numFmt w:val="lowerLetter"/>
      <w:lvlText w:val="%2."/>
      <w:lvlJc w:val="left"/>
      <w:pPr>
        <w:ind w:left="731" w:hanging="360"/>
      </w:pPr>
    </w:lvl>
    <w:lvl w:ilvl="2" w:tplc="0413001B" w:tentative="1">
      <w:start w:val="1"/>
      <w:numFmt w:val="lowerRoman"/>
      <w:lvlText w:val="%3."/>
      <w:lvlJc w:val="right"/>
      <w:pPr>
        <w:ind w:left="1451" w:hanging="180"/>
      </w:pPr>
    </w:lvl>
    <w:lvl w:ilvl="3" w:tplc="0413000F" w:tentative="1">
      <w:start w:val="1"/>
      <w:numFmt w:val="decimal"/>
      <w:lvlText w:val="%4."/>
      <w:lvlJc w:val="left"/>
      <w:pPr>
        <w:ind w:left="2171" w:hanging="360"/>
      </w:pPr>
    </w:lvl>
    <w:lvl w:ilvl="4" w:tplc="04130019" w:tentative="1">
      <w:start w:val="1"/>
      <w:numFmt w:val="lowerLetter"/>
      <w:lvlText w:val="%5."/>
      <w:lvlJc w:val="left"/>
      <w:pPr>
        <w:ind w:left="2891" w:hanging="360"/>
      </w:pPr>
    </w:lvl>
    <w:lvl w:ilvl="5" w:tplc="0413001B" w:tentative="1">
      <w:start w:val="1"/>
      <w:numFmt w:val="lowerRoman"/>
      <w:lvlText w:val="%6."/>
      <w:lvlJc w:val="right"/>
      <w:pPr>
        <w:ind w:left="3611" w:hanging="180"/>
      </w:pPr>
    </w:lvl>
    <w:lvl w:ilvl="6" w:tplc="0413000F" w:tentative="1">
      <w:start w:val="1"/>
      <w:numFmt w:val="decimal"/>
      <w:lvlText w:val="%7."/>
      <w:lvlJc w:val="left"/>
      <w:pPr>
        <w:ind w:left="4331" w:hanging="360"/>
      </w:pPr>
    </w:lvl>
    <w:lvl w:ilvl="7" w:tplc="04130019" w:tentative="1">
      <w:start w:val="1"/>
      <w:numFmt w:val="lowerLetter"/>
      <w:lvlText w:val="%8."/>
      <w:lvlJc w:val="left"/>
      <w:pPr>
        <w:ind w:left="5051" w:hanging="360"/>
      </w:pPr>
    </w:lvl>
    <w:lvl w:ilvl="8" w:tplc="0413001B" w:tentative="1">
      <w:start w:val="1"/>
      <w:numFmt w:val="lowerRoman"/>
      <w:lvlText w:val="%9."/>
      <w:lvlJc w:val="right"/>
      <w:pPr>
        <w:ind w:left="5771" w:hanging="180"/>
      </w:pPr>
    </w:lvl>
  </w:abstractNum>
  <w:abstractNum w:abstractNumId="30" w15:restartNumberingAfterBreak="0">
    <w:nsid w:val="68235BF7"/>
    <w:multiLevelType w:val="hybridMultilevel"/>
    <w:tmpl w:val="FCCE0256"/>
    <w:lvl w:ilvl="0" w:tplc="E246195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8276016"/>
    <w:multiLevelType w:val="hybridMultilevel"/>
    <w:tmpl w:val="15024202"/>
    <w:lvl w:ilvl="0" w:tplc="5F30083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162121"/>
    <w:multiLevelType w:val="hybridMultilevel"/>
    <w:tmpl w:val="9F72482C"/>
    <w:lvl w:ilvl="0" w:tplc="006EE13E">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3" w15:restartNumberingAfterBreak="0">
    <w:nsid w:val="6C280C52"/>
    <w:multiLevelType w:val="hybridMultilevel"/>
    <w:tmpl w:val="EF5662B0"/>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6FA42573"/>
    <w:multiLevelType w:val="hybridMultilevel"/>
    <w:tmpl w:val="4CD4F272"/>
    <w:lvl w:ilvl="0" w:tplc="5C28C3FC">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5" w15:restartNumberingAfterBreak="0">
    <w:nsid w:val="73F96AC6"/>
    <w:multiLevelType w:val="hybridMultilevel"/>
    <w:tmpl w:val="0E46D5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8385DDB"/>
    <w:multiLevelType w:val="hybridMultilevel"/>
    <w:tmpl w:val="0C64BB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9C2E88"/>
    <w:multiLevelType w:val="hybridMultilevel"/>
    <w:tmpl w:val="DFF8D1D4"/>
    <w:lvl w:ilvl="0" w:tplc="E246195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7B1473E9"/>
    <w:multiLevelType w:val="hybridMultilevel"/>
    <w:tmpl w:val="0094A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4693616">
    <w:abstractNumId w:val="13"/>
  </w:num>
  <w:num w:numId="2" w16cid:durableId="849372772">
    <w:abstractNumId w:val="30"/>
  </w:num>
  <w:num w:numId="3" w16cid:durableId="1634218209">
    <w:abstractNumId w:val="4"/>
  </w:num>
  <w:num w:numId="4" w16cid:durableId="246502751">
    <w:abstractNumId w:val="37"/>
  </w:num>
  <w:num w:numId="5" w16cid:durableId="1900744584">
    <w:abstractNumId w:val="29"/>
  </w:num>
  <w:num w:numId="6" w16cid:durableId="1221939969">
    <w:abstractNumId w:val="5"/>
  </w:num>
  <w:num w:numId="7" w16cid:durableId="1513760951">
    <w:abstractNumId w:val="21"/>
  </w:num>
  <w:num w:numId="8" w16cid:durableId="407386859">
    <w:abstractNumId w:val="1"/>
  </w:num>
  <w:num w:numId="9" w16cid:durableId="113717118">
    <w:abstractNumId w:val="17"/>
  </w:num>
  <w:num w:numId="10" w16cid:durableId="1082070662">
    <w:abstractNumId w:val="36"/>
  </w:num>
  <w:num w:numId="11" w16cid:durableId="1810631004">
    <w:abstractNumId w:val="31"/>
  </w:num>
  <w:num w:numId="12" w16cid:durableId="960845403">
    <w:abstractNumId w:val="2"/>
  </w:num>
  <w:num w:numId="13" w16cid:durableId="2119442327">
    <w:abstractNumId w:val="16"/>
  </w:num>
  <w:num w:numId="14" w16cid:durableId="1939291970">
    <w:abstractNumId w:val="18"/>
  </w:num>
  <w:num w:numId="15" w16cid:durableId="1776947421">
    <w:abstractNumId w:val="35"/>
  </w:num>
  <w:num w:numId="16" w16cid:durableId="439035111">
    <w:abstractNumId w:val="38"/>
  </w:num>
  <w:num w:numId="17" w16cid:durableId="1009255246">
    <w:abstractNumId w:val="24"/>
  </w:num>
  <w:num w:numId="18" w16cid:durableId="302858473">
    <w:abstractNumId w:val="14"/>
  </w:num>
  <w:num w:numId="19" w16cid:durableId="82797789">
    <w:abstractNumId w:val="9"/>
  </w:num>
  <w:num w:numId="20" w16cid:durableId="1462917860">
    <w:abstractNumId w:val="8"/>
  </w:num>
  <w:num w:numId="21" w16cid:durableId="1507286591">
    <w:abstractNumId w:val="32"/>
  </w:num>
  <w:num w:numId="22" w16cid:durableId="494952382">
    <w:abstractNumId w:val="10"/>
  </w:num>
  <w:num w:numId="23" w16cid:durableId="1203446931">
    <w:abstractNumId w:val="27"/>
  </w:num>
  <w:num w:numId="24" w16cid:durableId="2117826034">
    <w:abstractNumId w:val="34"/>
  </w:num>
  <w:num w:numId="25" w16cid:durableId="1335107751">
    <w:abstractNumId w:val="33"/>
  </w:num>
  <w:num w:numId="26" w16cid:durableId="1401442697">
    <w:abstractNumId w:val="22"/>
  </w:num>
  <w:num w:numId="27" w16cid:durableId="1281569088">
    <w:abstractNumId w:val="25"/>
  </w:num>
  <w:num w:numId="28" w16cid:durableId="1989240478">
    <w:abstractNumId w:val="15"/>
  </w:num>
  <w:num w:numId="29" w16cid:durableId="39137398">
    <w:abstractNumId w:val="6"/>
  </w:num>
  <w:num w:numId="30" w16cid:durableId="979001485">
    <w:abstractNumId w:val="3"/>
  </w:num>
  <w:num w:numId="31" w16cid:durableId="1730113263">
    <w:abstractNumId w:val="11"/>
  </w:num>
  <w:num w:numId="32" w16cid:durableId="1602369440">
    <w:abstractNumId w:val="12"/>
  </w:num>
  <w:num w:numId="33" w16cid:durableId="58989553">
    <w:abstractNumId w:val="28"/>
  </w:num>
  <w:num w:numId="34" w16cid:durableId="124735175">
    <w:abstractNumId w:val="20"/>
  </w:num>
  <w:num w:numId="35" w16cid:durableId="1505709044">
    <w:abstractNumId w:val="26"/>
  </w:num>
  <w:num w:numId="36" w16cid:durableId="917709948">
    <w:abstractNumId w:val="0"/>
  </w:num>
  <w:num w:numId="37" w16cid:durableId="1218590829">
    <w:abstractNumId w:val="19"/>
  </w:num>
  <w:num w:numId="38" w16cid:durableId="253907023">
    <w:abstractNumId w:val="23"/>
  </w:num>
  <w:num w:numId="39" w16cid:durableId="17334950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hdrShapeDefaults>
    <o:shapedefaults v:ext="edit" spidmax="2050"/>
  </w:hdrShapeDefaults>
  <w:footnotePr>
    <w:numRestart w:val="eachSect"/>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B75"/>
    <w:rsid w:val="000001AB"/>
    <w:rsid w:val="000003E4"/>
    <w:rsid w:val="000027B4"/>
    <w:rsid w:val="00002A04"/>
    <w:rsid w:val="00002ABC"/>
    <w:rsid w:val="00002B5C"/>
    <w:rsid w:val="00003568"/>
    <w:rsid w:val="000036F9"/>
    <w:rsid w:val="000047C0"/>
    <w:rsid w:val="00004A86"/>
    <w:rsid w:val="00005E71"/>
    <w:rsid w:val="00006413"/>
    <w:rsid w:val="00006787"/>
    <w:rsid w:val="000075C3"/>
    <w:rsid w:val="00007BA1"/>
    <w:rsid w:val="0001022F"/>
    <w:rsid w:val="00010C0B"/>
    <w:rsid w:val="0001137A"/>
    <w:rsid w:val="00011677"/>
    <w:rsid w:val="00011A91"/>
    <w:rsid w:val="0001229C"/>
    <w:rsid w:val="0001453E"/>
    <w:rsid w:val="00014B6C"/>
    <w:rsid w:val="00014B86"/>
    <w:rsid w:val="0001564E"/>
    <w:rsid w:val="00015DCA"/>
    <w:rsid w:val="00016255"/>
    <w:rsid w:val="00016EFC"/>
    <w:rsid w:val="00017305"/>
    <w:rsid w:val="00017DCB"/>
    <w:rsid w:val="0002034A"/>
    <w:rsid w:val="00022E67"/>
    <w:rsid w:val="0002333E"/>
    <w:rsid w:val="0002357B"/>
    <w:rsid w:val="000236B5"/>
    <w:rsid w:val="00023FE0"/>
    <w:rsid w:val="00025C0F"/>
    <w:rsid w:val="00026BB2"/>
    <w:rsid w:val="000279A0"/>
    <w:rsid w:val="000308F5"/>
    <w:rsid w:val="0003201B"/>
    <w:rsid w:val="000321A9"/>
    <w:rsid w:val="000322B1"/>
    <w:rsid w:val="00033055"/>
    <w:rsid w:val="00033AB9"/>
    <w:rsid w:val="00034062"/>
    <w:rsid w:val="00035905"/>
    <w:rsid w:val="00035D1F"/>
    <w:rsid w:val="000407EF"/>
    <w:rsid w:val="00040CA8"/>
    <w:rsid w:val="000413E6"/>
    <w:rsid w:val="000416FF"/>
    <w:rsid w:val="00041C7B"/>
    <w:rsid w:val="00041CC7"/>
    <w:rsid w:val="000421A3"/>
    <w:rsid w:val="000429BB"/>
    <w:rsid w:val="00043167"/>
    <w:rsid w:val="00043640"/>
    <w:rsid w:val="00043E72"/>
    <w:rsid w:val="00044E1B"/>
    <w:rsid w:val="00046359"/>
    <w:rsid w:val="00047892"/>
    <w:rsid w:val="00050863"/>
    <w:rsid w:val="00051293"/>
    <w:rsid w:val="00051B01"/>
    <w:rsid w:val="00053133"/>
    <w:rsid w:val="0005588D"/>
    <w:rsid w:val="00055CCB"/>
    <w:rsid w:val="000603D0"/>
    <w:rsid w:val="000609B0"/>
    <w:rsid w:val="00061722"/>
    <w:rsid w:val="00061C90"/>
    <w:rsid w:val="00062488"/>
    <w:rsid w:val="00062723"/>
    <w:rsid w:val="00063DF8"/>
    <w:rsid w:val="00063E9B"/>
    <w:rsid w:val="000647E7"/>
    <w:rsid w:val="00064AAC"/>
    <w:rsid w:val="000655C1"/>
    <w:rsid w:val="00065877"/>
    <w:rsid w:val="00065B5E"/>
    <w:rsid w:val="00066C98"/>
    <w:rsid w:val="0006757F"/>
    <w:rsid w:val="000702E6"/>
    <w:rsid w:val="00070A97"/>
    <w:rsid w:val="000712F5"/>
    <w:rsid w:val="00071954"/>
    <w:rsid w:val="00073732"/>
    <w:rsid w:val="00073DE9"/>
    <w:rsid w:val="00074E68"/>
    <w:rsid w:val="00075420"/>
    <w:rsid w:val="00076102"/>
    <w:rsid w:val="00076541"/>
    <w:rsid w:val="00077073"/>
    <w:rsid w:val="000778D4"/>
    <w:rsid w:val="000802C2"/>
    <w:rsid w:val="000803BD"/>
    <w:rsid w:val="00081FF8"/>
    <w:rsid w:val="0008204F"/>
    <w:rsid w:val="00084657"/>
    <w:rsid w:val="00084B57"/>
    <w:rsid w:val="00085144"/>
    <w:rsid w:val="0008527B"/>
    <w:rsid w:val="00085421"/>
    <w:rsid w:val="0008551A"/>
    <w:rsid w:val="000857A7"/>
    <w:rsid w:val="00086B66"/>
    <w:rsid w:val="00086DD2"/>
    <w:rsid w:val="00090271"/>
    <w:rsid w:val="00090D22"/>
    <w:rsid w:val="00090F56"/>
    <w:rsid w:val="0009176A"/>
    <w:rsid w:val="00091F56"/>
    <w:rsid w:val="00091FAD"/>
    <w:rsid w:val="00092309"/>
    <w:rsid w:val="00092921"/>
    <w:rsid w:val="00092BEC"/>
    <w:rsid w:val="00092EAF"/>
    <w:rsid w:val="00093250"/>
    <w:rsid w:val="00094008"/>
    <w:rsid w:val="00094226"/>
    <w:rsid w:val="00094381"/>
    <w:rsid w:val="0009514A"/>
    <w:rsid w:val="00095E1B"/>
    <w:rsid w:val="0009614F"/>
    <w:rsid w:val="0009650B"/>
    <w:rsid w:val="00096B0D"/>
    <w:rsid w:val="00097E72"/>
    <w:rsid w:val="000A05DB"/>
    <w:rsid w:val="000A10F6"/>
    <w:rsid w:val="000A195F"/>
    <w:rsid w:val="000A395D"/>
    <w:rsid w:val="000A465F"/>
    <w:rsid w:val="000A6203"/>
    <w:rsid w:val="000A6288"/>
    <w:rsid w:val="000A7069"/>
    <w:rsid w:val="000A7BF0"/>
    <w:rsid w:val="000A7D97"/>
    <w:rsid w:val="000B000F"/>
    <w:rsid w:val="000B21CD"/>
    <w:rsid w:val="000B229E"/>
    <w:rsid w:val="000B4277"/>
    <w:rsid w:val="000B45D5"/>
    <w:rsid w:val="000B4DCC"/>
    <w:rsid w:val="000B5B3F"/>
    <w:rsid w:val="000B5C0F"/>
    <w:rsid w:val="000B69E6"/>
    <w:rsid w:val="000B6D14"/>
    <w:rsid w:val="000B6F15"/>
    <w:rsid w:val="000B7303"/>
    <w:rsid w:val="000C0037"/>
    <w:rsid w:val="000C1B18"/>
    <w:rsid w:val="000C2363"/>
    <w:rsid w:val="000C2ED3"/>
    <w:rsid w:val="000C36A6"/>
    <w:rsid w:val="000C466B"/>
    <w:rsid w:val="000C6217"/>
    <w:rsid w:val="000C6675"/>
    <w:rsid w:val="000C6B9C"/>
    <w:rsid w:val="000C6C73"/>
    <w:rsid w:val="000C7E88"/>
    <w:rsid w:val="000D003E"/>
    <w:rsid w:val="000D0447"/>
    <w:rsid w:val="000D076E"/>
    <w:rsid w:val="000D0C7A"/>
    <w:rsid w:val="000D0C88"/>
    <w:rsid w:val="000D1393"/>
    <w:rsid w:val="000D13C8"/>
    <w:rsid w:val="000D149C"/>
    <w:rsid w:val="000D15F2"/>
    <w:rsid w:val="000D1F5E"/>
    <w:rsid w:val="000D2D18"/>
    <w:rsid w:val="000D3001"/>
    <w:rsid w:val="000D373C"/>
    <w:rsid w:val="000D435B"/>
    <w:rsid w:val="000D4AE6"/>
    <w:rsid w:val="000D5667"/>
    <w:rsid w:val="000D5F2A"/>
    <w:rsid w:val="000D6518"/>
    <w:rsid w:val="000D706F"/>
    <w:rsid w:val="000D7191"/>
    <w:rsid w:val="000D7406"/>
    <w:rsid w:val="000D7464"/>
    <w:rsid w:val="000D75DB"/>
    <w:rsid w:val="000E030C"/>
    <w:rsid w:val="000E03A0"/>
    <w:rsid w:val="000E05D6"/>
    <w:rsid w:val="000E06BF"/>
    <w:rsid w:val="000E1742"/>
    <w:rsid w:val="000E275A"/>
    <w:rsid w:val="000E2AA8"/>
    <w:rsid w:val="000E49C6"/>
    <w:rsid w:val="000E57BD"/>
    <w:rsid w:val="000E5AA1"/>
    <w:rsid w:val="000E5F95"/>
    <w:rsid w:val="000E606C"/>
    <w:rsid w:val="000E6B30"/>
    <w:rsid w:val="000E6DF5"/>
    <w:rsid w:val="000E753B"/>
    <w:rsid w:val="000F004E"/>
    <w:rsid w:val="000F14F9"/>
    <w:rsid w:val="000F1D78"/>
    <w:rsid w:val="000F3522"/>
    <w:rsid w:val="000F401D"/>
    <w:rsid w:val="000F4292"/>
    <w:rsid w:val="000F4D68"/>
    <w:rsid w:val="000F4F2B"/>
    <w:rsid w:val="000F6080"/>
    <w:rsid w:val="000F7734"/>
    <w:rsid w:val="000F7B7C"/>
    <w:rsid w:val="000F7CD6"/>
    <w:rsid w:val="000F7FCD"/>
    <w:rsid w:val="00101EAE"/>
    <w:rsid w:val="00103ED8"/>
    <w:rsid w:val="0010433D"/>
    <w:rsid w:val="00105494"/>
    <w:rsid w:val="00105A19"/>
    <w:rsid w:val="00106849"/>
    <w:rsid w:val="00106D64"/>
    <w:rsid w:val="00106FEF"/>
    <w:rsid w:val="001075D6"/>
    <w:rsid w:val="00107DD3"/>
    <w:rsid w:val="00107E4F"/>
    <w:rsid w:val="001101D9"/>
    <w:rsid w:val="00110E27"/>
    <w:rsid w:val="00110E93"/>
    <w:rsid w:val="00110F7D"/>
    <w:rsid w:val="00111C89"/>
    <w:rsid w:val="001120A5"/>
    <w:rsid w:val="001122CA"/>
    <w:rsid w:val="001138F6"/>
    <w:rsid w:val="00113FE3"/>
    <w:rsid w:val="0011534A"/>
    <w:rsid w:val="00115CFF"/>
    <w:rsid w:val="00116391"/>
    <w:rsid w:val="00116545"/>
    <w:rsid w:val="00116EED"/>
    <w:rsid w:val="00117320"/>
    <w:rsid w:val="00117A2B"/>
    <w:rsid w:val="00120223"/>
    <w:rsid w:val="001207A6"/>
    <w:rsid w:val="00120838"/>
    <w:rsid w:val="00120D44"/>
    <w:rsid w:val="00121ED5"/>
    <w:rsid w:val="00122F8D"/>
    <w:rsid w:val="001232B6"/>
    <w:rsid w:val="0012333E"/>
    <w:rsid w:val="001234A8"/>
    <w:rsid w:val="00123990"/>
    <w:rsid w:val="00123B7C"/>
    <w:rsid w:val="001243A0"/>
    <w:rsid w:val="0012494F"/>
    <w:rsid w:val="00124C90"/>
    <w:rsid w:val="00125094"/>
    <w:rsid w:val="00125423"/>
    <w:rsid w:val="001259A5"/>
    <w:rsid w:val="001261A7"/>
    <w:rsid w:val="0012632C"/>
    <w:rsid w:val="001265C9"/>
    <w:rsid w:val="00127091"/>
    <w:rsid w:val="001306EE"/>
    <w:rsid w:val="00131AF2"/>
    <w:rsid w:val="001341AA"/>
    <w:rsid w:val="001344FA"/>
    <w:rsid w:val="0013557D"/>
    <w:rsid w:val="00140D4C"/>
    <w:rsid w:val="00141212"/>
    <w:rsid w:val="00141442"/>
    <w:rsid w:val="00141A18"/>
    <w:rsid w:val="001432D9"/>
    <w:rsid w:val="00143442"/>
    <w:rsid w:val="00143A38"/>
    <w:rsid w:val="00143DB1"/>
    <w:rsid w:val="00144D11"/>
    <w:rsid w:val="00145347"/>
    <w:rsid w:val="00145B06"/>
    <w:rsid w:val="00145E77"/>
    <w:rsid w:val="001466D3"/>
    <w:rsid w:val="00146830"/>
    <w:rsid w:val="00146981"/>
    <w:rsid w:val="00146F7C"/>
    <w:rsid w:val="00146FAE"/>
    <w:rsid w:val="00147E6D"/>
    <w:rsid w:val="00150062"/>
    <w:rsid w:val="00150A2C"/>
    <w:rsid w:val="00150AB2"/>
    <w:rsid w:val="0015145A"/>
    <w:rsid w:val="001514F6"/>
    <w:rsid w:val="00152748"/>
    <w:rsid w:val="00152FD6"/>
    <w:rsid w:val="001547A6"/>
    <w:rsid w:val="00154C2A"/>
    <w:rsid w:val="00154DBD"/>
    <w:rsid w:val="0015502F"/>
    <w:rsid w:val="001554D8"/>
    <w:rsid w:val="0015550A"/>
    <w:rsid w:val="00155FF7"/>
    <w:rsid w:val="00156669"/>
    <w:rsid w:val="0015697B"/>
    <w:rsid w:val="00156D1E"/>
    <w:rsid w:val="00157A93"/>
    <w:rsid w:val="00160573"/>
    <w:rsid w:val="001605A2"/>
    <w:rsid w:val="00161E99"/>
    <w:rsid w:val="00161FB3"/>
    <w:rsid w:val="00162005"/>
    <w:rsid w:val="0016255A"/>
    <w:rsid w:val="001625D8"/>
    <w:rsid w:val="001627AE"/>
    <w:rsid w:val="001637E7"/>
    <w:rsid w:val="001639AE"/>
    <w:rsid w:val="00164524"/>
    <w:rsid w:val="00164B55"/>
    <w:rsid w:val="00165824"/>
    <w:rsid w:val="001658DF"/>
    <w:rsid w:val="001670BC"/>
    <w:rsid w:val="001707CA"/>
    <w:rsid w:val="001709B3"/>
    <w:rsid w:val="00171163"/>
    <w:rsid w:val="001711F0"/>
    <w:rsid w:val="00171E70"/>
    <w:rsid w:val="001723B9"/>
    <w:rsid w:val="0017270F"/>
    <w:rsid w:val="00173317"/>
    <w:rsid w:val="0017333D"/>
    <w:rsid w:val="00174799"/>
    <w:rsid w:val="00175E87"/>
    <w:rsid w:val="001767D9"/>
    <w:rsid w:val="00180496"/>
    <w:rsid w:val="0018077F"/>
    <w:rsid w:val="00180ACE"/>
    <w:rsid w:val="001812F2"/>
    <w:rsid w:val="00181A1F"/>
    <w:rsid w:val="00181F27"/>
    <w:rsid w:val="0018360F"/>
    <w:rsid w:val="001837A3"/>
    <w:rsid w:val="001844C6"/>
    <w:rsid w:val="00186416"/>
    <w:rsid w:val="001868A5"/>
    <w:rsid w:val="0018751F"/>
    <w:rsid w:val="00190153"/>
    <w:rsid w:val="00190266"/>
    <w:rsid w:val="00190D18"/>
    <w:rsid w:val="0019198C"/>
    <w:rsid w:val="001925FC"/>
    <w:rsid w:val="00192F91"/>
    <w:rsid w:val="00193CE9"/>
    <w:rsid w:val="00193F74"/>
    <w:rsid w:val="00194D0A"/>
    <w:rsid w:val="001950BC"/>
    <w:rsid w:val="00195316"/>
    <w:rsid w:val="00196746"/>
    <w:rsid w:val="00196E4A"/>
    <w:rsid w:val="00197D3F"/>
    <w:rsid w:val="001A0059"/>
    <w:rsid w:val="001A016D"/>
    <w:rsid w:val="001A0324"/>
    <w:rsid w:val="001A1611"/>
    <w:rsid w:val="001A25EC"/>
    <w:rsid w:val="001A2728"/>
    <w:rsid w:val="001A32AC"/>
    <w:rsid w:val="001A360D"/>
    <w:rsid w:val="001A4AAD"/>
    <w:rsid w:val="001A4E7C"/>
    <w:rsid w:val="001A78CF"/>
    <w:rsid w:val="001A7C95"/>
    <w:rsid w:val="001B0473"/>
    <w:rsid w:val="001B0C53"/>
    <w:rsid w:val="001B0FB6"/>
    <w:rsid w:val="001B2804"/>
    <w:rsid w:val="001B35FD"/>
    <w:rsid w:val="001B38A8"/>
    <w:rsid w:val="001B4C8B"/>
    <w:rsid w:val="001B50DC"/>
    <w:rsid w:val="001B646C"/>
    <w:rsid w:val="001B6B39"/>
    <w:rsid w:val="001B6F7D"/>
    <w:rsid w:val="001B725B"/>
    <w:rsid w:val="001B743D"/>
    <w:rsid w:val="001B7DE5"/>
    <w:rsid w:val="001C0B85"/>
    <w:rsid w:val="001C0BF8"/>
    <w:rsid w:val="001C126D"/>
    <w:rsid w:val="001C12F9"/>
    <w:rsid w:val="001C164E"/>
    <w:rsid w:val="001C1868"/>
    <w:rsid w:val="001C2524"/>
    <w:rsid w:val="001C407B"/>
    <w:rsid w:val="001C43FC"/>
    <w:rsid w:val="001C4EB7"/>
    <w:rsid w:val="001C544A"/>
    <w:rsid w:val="001C770F"/>
    <w:rsid w:val="001D0339"/>
    <w:rsid w:val="001D0966"/>
    <w:rsid w:val="001D0A74"/>
    <w:rsid w:val="001D1619"/>
    <w:rsid w:val="001D18CC"/>
    <w:rsid w:val="001D1936"/>
    <w:rsid w:val="001D2BB0"/>
    <w:rsid w:val="001D3056"/>
    <w:rsid w:val="001D357F"/>
    <w:rsid w:val="001D5D0A"/>
    <w:rsid w:val="001D613D"/>
    <w:rsid w:val="001D74A8"/>
    <w:rsid w:val="001D7D32"/>
    <w:rsid w:val="001D7E6B"/>
    <w:rsid w:val="001E0A3B"/>
    <w:rsid w:val="001E0A5C"/>
    <w:rsid w:val="001E253C"/>
    <w:rsid w:val="001E3C96"/>
    <w:rsid w:val="001E3CBA"/>
    <w:rsid w:val="001E3D83"/>
    <w:rsid w:val="001E4687"/>
    <w:rsid w:val="001E47C2"/>
    <w:rsid w:val="001E4EE2"/>
    <w:rsid w:val="001E5361"/>
    <w:rsid w:val="001E7076"/>
    <w:rsid w:val="001E7288"/>
    <w:rsid w:val="001E7EBD"/>
    <w:rsid w:val="001E7F80"/>
    <w:rsid w:val="001F0815"/>
    <w:rsid w:val="001F0F9E"/>
    <w:rsid w:val="001F18D7"/>
    <w:rsid w:val="001F1DF2"/>
    <w:rsid w:val="001F2477"/>
    <w:rsid w:val="001F3855"/>
    <w:rsid w:val="001F44D7"/>
    <w:rsid w:val="001F4680"/>
    <w:rsid w:val="001F4773"/>
    <w:rsid w:val="001F4A9A"/>
    <w:rsid w:val="001F4FC4"/>
    <w:rsid w:val="001F509D"/>
    <w:rsid w:val="001F573E"/>
    <w:rsid w:val="001F62B7"/>
    <w:rsid w:val="001F6427"/>
    <w:rsid w:val="001F7B42"/>
    <w:rsid w:val="002015F2"/>
    <w:rsid w:val="00201852"/>
    <w:rsid w:val="00201D64"/>
    <w:rsid w:val="00202AC0"/>
    <w:rsid w:val="00202B64"/>
    <w:rsid w:val="0020330A"/>
    <w:rsid w:val="00203502"/>
    <w:rsid w:val="0020444F"/>
    <w:rsid w:val="00204602"/>
    <w:rsid w:val="00205D71"/>
    <w:rsid w:val="00207414"/>
    <w:rsid w:val="00207833"/>
    <w:rsid w:val="00207E37"/>
    <w:rsid w:val="00210D55"/>
    <w:rsid w:val="00211E4F"/>
    <w:rsid w:val="002120E4"/>
    <w:rsid w:val="00212D5A"/>
    <w:rsid w:val="00212D83"/>
    <w:rsid w:val="002137F9"/>
    <w:rsid w:val="00214370"/>
    <w:rsid w:val="00214827"/>
    <w:rsid w:val="00215775"/>
    <w:rsid w:val="00215922"/>
    <w:rsid w:val="00216F9C"/>
    <w:rsid w:val="002171B5"/>
    <w:rsid w:val="0022014D"/>
    <w:rsid w:val="002212F1"/>
    <w:rsid w:val="00221506"/>
    <w:rsid w:val="00221623"/>
    <w:rsid w:val="002218FE"/>
    <w:rsid w:val="00222ABE"/>
    <w:rsid w:val="00225D99"/>
    <w:rsid w:val="0022792D"/>
    <w:rsid w:val="0023147A"/>
    <w:rsid w:val="00231BB2"/>
    <w:rsid w:val="002320D8"/>
    <w:rsid w:val="00233D3F"/>
    <w:rsid w:val="002343F6"/>
    <w:rsid w:val="00234E3A"/>
    <w:rsid w:val="00234F7C"/>
    <w:rsid w:val="00235941"/>
    <w:rsid w:val="00235A2A"/>
    <w:rsid w:val="002362AC"/>
    <w:rsid w:val="00236403"/>
    <w:rsid w:val="0023724D"/>
    <w:rsid w:val="002372A8"/>
    <w:rsid w:val="002378D1"/>
    <w:rsid w:val="00241781"/>
    <w:rsid w:val="0024309F"/>
    <w:rsid w:val="00243439"/>
    <w:rsid w:val="0024437D"/>
    <w:rsid w:val="0024511A"/>
    <w:rsid w:val="00245147"/>
    <w:rsid w:val="00245E8E"/>
    <w:rsid w:val="002463CC"/>
    <w:rsid w:val="0024725E"/>
    <w:rsid w:val="00247CEC"/>
    <w:rsid w:val="0025030A"/>
    <w:rsid w:val="0025042D"/>
    <w:rsid w:val="002507FA"/>
    <w:rsid w:val="0025130A"/>
    <w:rsid w:val="00251FEE"/>
    <w:rsid w:val="002523D8"/>
    <w:rsid w:val="00252E35"/>
    <w:rsid w:val="00253328"/>
    <w:rsid w:val="0025389A"/>
    <w:rsid w:val="00254749"/>
    <w:rsid w:val="0025491E"/>
    <w:rsid w:val="002557A8"/>
    <w:rsid w:val="00256820"/>
    <w:rsid w:val="00256B65"/>
    <w:rsid w:val="00257B99"/>
    <w:rsid w:val="0026020A"/>
    <w:rsid w:val="00260454"/>
    <w:rsid w:val="002619C9"/>
    <w:rsid w:val="00263818"/>
    <w:rsid w:val="00263DE2"/>
    <w:rsid w:val="00265080"/>
    <w:rsid w:val="0026516F"/>
    <w:rsid w:val="00265CD7"/>
    <w:rsid w:val="00266216"/>
    <w:rsid w:val="00267ABC"/>
    <w:rsid w:val="00267C48"/>
    <w:rsid w:val="00267D88"/>
    <w:rsid w:val="002703B5"/>
    <w:rsid w:val="00270562"/>
    <w:rsid w:val="002707A1"/>
    <w:rsid w:val="00270F09"/>
    <w:rsid w:val="00271284"/>
    <w:rsid w:val="00271B65"/>
    <w:rsid w:val="00271F22"/>
    <w:rsid w:val="00272174"/>
    <w:rsid w:val="002725B7"/>
    <w:rsid w:val="00272F13"/>
    <w:rsid w:val="002732C7"/>
    <w:rsid w:val="00273CBB"/>
    <w:rsid w:val="0027427D"/>
    <w:rsid w:val="00274525"/>
    <w:rsid w:val="00276C75"/>
    <w:rsid w:val="002772FA"/>
    <w:rsid w:val="00277E2B"/>
    <w:rsid w:val="0028001B"/>
    <w:rsid w:val="002800F2"/>
    <w:rsid w:val="00280553"/>
    <w:rsid w:val="002807B6"/>
    <w:rsid w:val="00281133"/>
    <w:rsid w:val="00281E2B"/>
    <w:rsid w:val="002825C2"/>
    <w:rsid w:val="0028279C"/>
    <w:rsid w:val="002829A6"/>
    <w:rsid w:val="002830A3"/>
    <w:rsid w:val="00284BCC"/>
    <w:rsid w:val="00284ECC"/>
    <w:rsid w:val="00285870"/>
    <w:rsid w:val="00285938"/>
    <w:rsid w:val="00285CC7"/>
    <w:rsid w:val="0028627B"/>
    <w:rsid w:val="00291138"/>
    <w:rsid w:val="00291507"/>
    <w:rsid w:val="002915FB"/>
    <w:rsid w:val="0029176F"/>
    <w:rsid w:val="002926AB"/>
    <w:rsid w:val="00292AF0"/>
    <w:rsid w:val="00293346"/>
    <w:rsid w:val="00293EE5"/>
    <w:rsid w:val="002949B1"/>
    <w:rsid w:val="00294CA5"/>
    <w:rsid w:val="00295109"/>
    <w:rsid w:val="0029517F"/>
    <w:rsid w:val="00295206"/>
    <w:rsid w:val="002956E9"/>
    <w:rsid w:val="00295B26"/>
    <w:rsid w:val="00297240"/>
    <w:rsid w:val="002A0299"/>
    <w:rsid w:val="002A0C3F"/>
    <w:rsid w:val="002A0FE7"/>
    <w:rsid w:val="002A1E07"/>
    <w:rsid w:val="002A2A56"/>
    <w:rsid w:val="002A2B49"/>
    <w:rsid w:val="002A2F2A"/>
    <w:rsid w:val="002A2F95"/>
    <w:rsid w:val="002A312E"/>
    <w:rsid w:val="002A381F"/>
    <w:rsid w:val="002A3CD9"/>
    <w:rsid w:val="002A45E1"/>
    <w:rsid w:val="002A466B"/>
    <w:rsid w:val="002A4860"/>
    <w:rsid w:val="002A5811"/>
    <w:rsid w:val="002A59FC"/>
    <w:rsid w:val="002A5B3D"/>
    <w:rsid w:val="002A5DAB"/>
    <w:rsid w:val="002A5F89"/>
    <w:rsid w:val="002A7049"/>
    <w:rsid w:val="002A7548"/>
    <w:rsid w:val="002B121F"/>
    <w:rsid w:val="002B1374"/>
    <w:rsid w:val="002B178E"/>
    <w:rsid w:val="002B1A87"/>
    <w:rsid w:val="002B1BFB"/>
    <w:rsid w:val="002B1E22"/>
    <w:rsid w:val="002B3EF8"/>
    <w:rsid w:val="002B4DAD"/>
    <w:rsid w:val="002B5272"/>
    <w:rsid w:val="002B538B"/>
    <w:rsid w:val="002B58E6"/>
    <w:rsid w:val="002B59BD"/>
    <w:rsid w:val="002B5FB5"/>
    <w:rsid w:val="002B630C"/>
    <w:rsid w:val="002B6C9C"/>
    <w:rsid w:val="002B6FCF"/>
    <w:rsid w:val="002B70DE"/>
    <w:rsid w:val="002C000A"/>
    <w:rsid w:val="002C022A"/>
    <w:rsid w:val="002C172C"/>
    <w:rsid w:val="002C1C98"/>
    <w:rsid w:val="002C2059"/>
    <w:rsid w:val="002C3A24"/>
    <w:rsid w:val="002C42D2"/>
    <w:rsid w:val="002C4AE8"/>
    <w:rsid w:val="002C4E0D"/>
    <w:rsid w:val="002C5ECB"/>
    <w:rsid w:val="002C72D9"/>
    <w:rsid w:val="002C79BF"/>
    <w:rsid w:val="002C7E6D"/>
    <w:rsid w:val="002D13B4"/>
    <w:rsid w:val="002D1BD3"/>
    <w:rsid w:val="002D21A3"/>
    <w:rsid w:val="002D2C4C"/>
    <w:rsid w:val="002D3AFC"/>
    <w:rsid w:val="002D40F6"/>
    <w:rsid w:val="002D4333"/>
    <w:rsid w:val="002D4ABE"/>
    <w:rsid w:val="002D5761"/>
    <w:rsid w:val="002D5E84"/>
    <w:rsid w:val="002D70A6"/>
    <w:rsid w:val="002D72BF"/>
    <w:rsid w:val="002D75A4"/>
    <w:rsid w:val="002E23EE"/>
    <w:rsid w:val="002E2B1B"/>
    <w:rsid w:val="002E2C9E"/>
    <w:rsid w:val="002E3F72"/>
    <w:rsid w:val="002E456C"/>
    <w:rsid w:val="002E5241"/>
    <w:rsid w:val="002E57BB"/>
    <w:rsid w:val="002E5B7E"/>
    <w:rsid w:val="002E5EDC"/>
    <w:rsid w:val="002E5EF5"/>
    <w:rsid w:val="002E5FBE"/>
    <w:rsid w:val="002E6016"/>
    <w:rsid w:val="002E672B"/>
    <w:rsid w:val="002E6AC6"/>
    <w:rsid w:val="002E6B2C"/>
    <w:rsid w:val="002E7175"/>
    <w:rsid w:val="002E78A3"/>
    <w:rsid w:val="002E7949"/>
    <w:rsid w:val="002F03E4"/>
    <w:rsid w:val="002F0836"/>
    <w:rsid w:val="002F0D35"/>
    <w:rsid w:val="002F1034"/>
    <w:rsid w:val="002F1622"/>
    <w:rsid w:val="002F1A10"/>
    <w:rsid w:val="002F1DA8"/>
    <w:rsid w:val="002F1E81"/>
    <w:rsid w:val="002F28FC"/>
    <w:rsid w:val="002F2910"/>
    <w:rsid w:val="002F2C23"/>
    <w:rsid w:val="002F3BBB"/>
    <w:rsid w:val="002F4033"/>
    <w:rsid w:val="002F4B3C"/>
    <w:rsid w:val="002F57E1"/>
    <w:rsid w:val="002F5D6A"/>
    <w:rsid w:val="002F5FC4"/>
    <w:rsid w:val="002F6089"/>
    <w:rsid w:val="002F6452"/>
    <w:rsid w:val="002F6A36"/>
    <w:rsid w:val="002F7CC8"/>
    <w:rsid w:val="00300004"/>
    <w:rsid w:val="0030002D"/>
    <w:rsid w:val="00300601"/>
    <w:rsid w:val="00300763"/>
    <w:rsid w:val="003007B4"/>
    <w:rsid w:val="00300E64"/>
    <w:rsid w:val="00301470"/>
    <w:rsid w:val="0030299F"/>
    <w:rsid w:val="00302DD8"/>
    <w:rsid w:val="00303401"/>
    <w:rsid w:val="003037C2"/>
    <w:rsid w:val="0030391A"/>
    <w:rsid w:val="00303A2B"/>
    <w:rsid w:val="00303AC4"/>
    <w:rsid w:val="00304B60"/>
    <w:rsid w:val="00304B64"/>
    <w:rsid w:val="003065D9"/>
    <w:rsid w:val="003065E7"/>
    <w:rsid w:val="00306758"/>
    <w:rsid w:val="003071B3"/>
    <w:rsid w:val="00307318"/>
    <w:rsid w:val="00307580"/>
    <w:rsid w:val="00307EEA"/>
    <w:rsid w:val="0031061C"/>
    <w:rsid w:val="00310E20"/>
    <w:rsid w:val="00311493"/>
    <w:rsid w:val="00312442"/>
    <w:rsid w:val="003133D8"/>
    <w:rsid w:val="00313889"/>
    <w:rsid w:val="00313B03"/>
    <w:rsid w:val="003140FF"/>
    <w:rsid w:val="003145BA"/>
    <w:rsid w:val="003153E8"/>
    <w:rsid w:val="00316EFF"/>
    <w:rsid w:val="00317E29"/>
    <w:rsid w:val="00320486"/>
    <w:rsid w:val="00320BB1"/>
    <w:rsid w:val="00320CC2"/>
    <w:rsid w:val="00321B80"/>
    <w:rsid w:val="00321D0B"/>
    <w:rsid w:val="0032220F"/>
    <w:rsid w:val="00322F8F"/>
    <w:rsid w:val="003233A1"/>
    <w:rsid w:val="00323556"/>
    <w:rsid w:val="00323D19"/>
    <w:rsid w:val="00323EC2"/>
    <w:rsid w:val="00324594"/>
    <w:rsid w:val="00324A67"/>
    <w:rsid w:val="0032565A"/>
    <w:rsid w:val="00325677"/>
    <w:rsid w:val="0032640E"/>
    <w:rsid w:val="00326A97"/>
    <w:rsid w:val="00326EB7"/>
    <w:rsid w:val="003273F8"/>
    <w:rsid w:val="003274B6"/>
    <w:rsid w:val="003276E7"/>
    <w:rsid w:val="00327857"/>
    <w:rsid w:val="003302FD"/>
    <w:rsid w:val="0033038F"/>
    <w:rsid w:val="0033083F"/>
    <w:rsid w:val="00330E42"/>
    <w:rsid w:val="00331460"/>
    <w:rsid w:val="00331628"/>
    <w:rsid w:val="0033185A"/>
    <w:rsid w:val="003322E4"/>
    <w:rsid w:val="00333813"/>
    <w:rsid w:val="00333DF2"/>
    <w:rsid w:val="00334577"/>
    <w:rsid w:val="0033496A"/>
    <w:rsid w:val="003350C5"/>
    <w:rsid w:val="003359B1"/>
    <w:rsid w:val="003359DE"/>
    <w:rsid w:val="00335BB3"/>
    <w:rsid w:val="00335BEB"/>
    <w:rsid w:val="00336189"/>
    <w:rsid w:val="00337134"/>
    <w:rsid w:val="00337782"/>
    <w:rsid w:val="00337CA1"/>
    <w:rsid w:val="00337D96"/>
    <w:rsid w:val="0034034B"/>
    <w:rsid w:val="00340995"/>
    <w:rsid w:val="00340E25"/>
    <w:rsid w:val="00340E68"/>
    <w:rsid w:val="0034138D"/>
    <w:rsid w:val="00342B8B"/>
    <w:rsid w:val="00343F0A"/>
    <w:rsid w:val="00345E8D"/>
    <w:rsid w:val="00345EB0"/>
    <w:rsid w:val="00346006"/>
    <w:rsid w:val="003465A9"/>
    <w:rsid w:val="003478BD"/>
    <w:rsid w:val="00350234"/>
    <w:rsid w:val="00350D96"/>
    <w:rsid w:val="00351AC7"/>
    <w:rsid w:val="00351DC0"/>
    <w:rsid w:val="00352206"/>
    <w:rsid w:val="00352494"/>
    <w:rsid w:val="003529E2"/>
    <w:rsid w:val="00352D91"/>
    <w:rsid w:val="0035341A"/>
    <w:rsid w:val="00354006"/>
    <w:rsid w:val="0035422D"/>
    <w:rsid w:val="00354C87"/>
    <w:rsid w:val="0035516D"/>
    <w:rsid w:val="003577C2"/>
    <w:rsid w:val="003604A1"/>
    <w:rsid w:val="00360612"/>
    <w:rsid w:val="00360D80"/>
    <w:rsid w:val="0036163A"/>
    <w:rsid w:val="00361787"/>
    <w:rsid w:val="00361D40"/>
    <w:rsid w:val="00362391"/>
    <w:rsid w:val="003623A4"/>
    <w:rsid w:val="003630C6"/>
    <w:rsid w:val="00363151"/>
    <w:rsid w:val="0036359F"/>
    <w:rsid w:val="003635F8"/>
    <w:rsid w:val="003640A4"/>
    <w:rsid w:val="00364380"/>
    <w:rsid w:val="00364B0E"/>
    <w:rsid w:val="00364C27"/>
    <w:rsid w:val="0036527E"/>
    <w:rsid w:val="003652F0"/>
    <w:rsid w:val="00367A12"/>
    <w:rsid w:val="00367D61"/>
    <w:rsid w:val="00367F34"/>
    <w:rsid w:val="00371CE6"/>
    <w:rsid w:val="003736E7"/>
    <w:rsid w:val="00374283"/>
    <w:rsid w:val="00374408"/>
    <w:rsid w:val="003744E8"/>
    <w:rsid w:val="00374F36"/>
    <w:rsid w:val="00375BD1"/>
    <w:rsid w:val="00375DF1"/>
    <w:rsid w:val="00376ABB"/>
    <w:rsid w:val="0037728B"/>
    <w:rsid w:val="00377796"/>
    <w:rsid w:val="00377AF7"/>
    <w:rsid w:val="00377F7C"/>
    <w:rsid w:val="00380CB2"/>
    <w:rsid w:val="00381B09"/>
    <w:rsid w:val="00382D33"/>
    <w:rsid w:val="00382E3D"/>
    <w:rsid w:val="00383F06"/>
    <w:rsid w:val="003844C7"/>
    <w:rsid w:val="00384CBD"/>
    <w:rsid w:val="00384DCC"/>
    <w:rsid w:val="00385012"/>
    <w:rsid w:val="00385758"/>
    <w:rsid w:val="00385D0B"/>
    <w:rsid w:val="00386426"/>
    <w:rsid w:val="0038667C"/>
    <w:rsid w:val="00386B57"/>
    <w:rsid w:val="003877E1"/>
    <w:rsid w:val="00387A85"/>
    <w:rsid w:val="00387CE5"/>
    <w:rsid w:val="003910B0"/>
    <w:rsid w:val="00392973"/>
    <w:rsid w:val="00392A0A"/>
    <w:rsid w:val="0039450B"/>
    <w:rsid w:val="00394682"/>
    <w:rsid w:val="0039471E"/>
    <w:rsid w:val="00394D82"/>
    <w:rsid w:val="00397465"/>
    <w:rsid w:val="00397A38"/>
    <w:rsid w:val="003A0C62"/>
    <w:rsid w:val="003A0DE0"/>
    <w:rsid w:val="003A11AD"/>
    <w:rsid w:val="003A1944"/>
    <w:rsid w:val="003A280E"/>
    <w:rsid w:val="003A3CC6"/>
    <w:rsid w:val="003A410F"/>
    <w:rsid w:val="003A575D"/>
    <w:rsid w:val="003A6E28"/>
    <w:rsid w:val="003A7EE5"/>
    <w:rsid w:val="003B020B"/>
    <w:rsid w:val="003B058F"/>
    <w:rsid w:val="003B07D0"/>
    <w:rsid w:val="003B0D04"/>
    <w:rsid w:val="003B1CBA"/>
    <w:rsid w:val="003B1D5D"/>
    <w:rsid w:val="003B2882"/>
    <w:rsid w:val="003B3200"/>
    <w:rsid w:val="003B332F"/>
    <w:rsid w:val="003B36B6"/>
    <w:rsid w:val="003B4A55"/>
    <w:rsid w:val="003B4D92"/>
    <w:rsid w:val="003B4E8A"/>
    <w:rsid w:val="003B50ED"/>
    <w:rsid w:val="003B5B93"/>
    <w:rsid w:val="003B6772"/>
    <w:rsid w:val="003B69EB"/>
    <w:rsid w:val="003B6BF8"/>
    <w:rsid w:val="003B74ED"/>
    <w:rsid w:val="003C0517"/>
    <w:rsid w:val="003C0733"/>
    <w:rsid w:val="003C0A2D"/>
    <w:rsid w:val="003C1146"/>
    <w:rsid w:val="003C1416"/>
    <w:rsid w:val="003C247C"/>
    <w:rsid w:val="003C2835"/>
    <w:rsid w:val="003C2E80"/>
    <w:rsid w:val="003C321F"/>
    <w:rsid w:val="003C371F"/>
    <w:rsid w:val="003C4516"/>
    <w:rsid w:val="003C4762"/>
    <w:rsid w:val="003C56B5"/>
    <w:rsid w:val="003C59A0"/>
    <w:rsid w:val="003C66A8"/>
    <w:rsid w:val="003C6985"/>
    <w:rsid w:val="003C72F1"/>
    <w:rsid w:val="003C753A"/>
    <w:rsid w:val="003C7C62"/>
    <w:rsid w:val="003D09C6"/>
    <w:rsid w:val="003D0FCA"/>
    <w:rsid w:val="003D1AA2"/>
    <w:rsid w:val="003D2316"/>
    <w:rsid w:val="003D2959"/>
    <w:rsid w:val="003D2D00"/>
    <w:rsid w:val="003D2ED2"/>
    <w:rsid w:val="003D305B"/>
    <w:rsid w:val="003D3705"/>
    <w:rsid w:val="003D4012"/>
    <w:rsid w:val="003D4974"/>
    <w:rsid w:val="003D5B83"/>
    <w:rsid w:val="003D5B8B"/>
    <w:rsid w:val="003D5C28"/>
    <w:rsid w:val="003D6215"/>
    <w:rsid w:val="003D75D7"/>
    <w:rsid w:val="003D771C"/>
    <w:rsid w:val="003D77FA"/>
    <w:rsid w:val="003D7A08"/>
    <w:rsid w:val="003D7DF8"/>
    <w:rsid w:val="003E00D0"/>
    <w:rsid w:val="003E072F"/>
    <w:rsid w:val="003E09FB"/>
    <w:rsid w:val="003E0B40"/>
    <w:rsid w:val="003E1396"/>
    <w:rsid w:val="003E14E9"/>
    <w:rsid w:val="003E1BB6"/>
    <w:rsid w:val="003E23D0"/>
    <w:rsid w:val="003E27CD"/>
    <w:rsid w:val="003E2AFE"/>
    <w:rsid w:val="003E3555"/>
    <w:rsid w:val="003E486C"/>
    <w:rsid w:val="003E4CA8"/>
    <w:rsid w:val="003E6236"/>
    <w:rsid w:val="003E6A2E"/>
    <w:rsid w:val="003E74A1"/>
    <w:rsid w:val="003E76B8"/>
    <w:rsid w:val="003F0621"/>
    <w:rsid w:val="003F0908"/>
    <w:rsid w:val="003F3591"/>
    <w:rsid w:val="003F42ED"/>
    <w:rsid w:val="003F472B"/>
    <w:rsid w:val="003F48EB"/>
    <w:rsid w:val="003F493C"/>
    <w:rsid w:val="003F5638"/>
    <w:rsid w:val="003F57CB"/>
    <w:rsid w:val="003F5F03"/>
    <w:rsid w:val="003F6276"/>
    <w:rsid w:val="003F6447"/>
    <w:rsid w:val="00400476"/>
    <w:rsid w:val="00401702"/>
    <w:rsid w:val="0040260C"/>
    <w:rsid w:val="00403077"/>
    <w:rsid w:val="00403552"/>
    <w:rsid w:val="00403C37"/>
    <w:rsid w:val="0040412E"/>
    <w:rsid w:val="0040453A"/>
    <w:rsid w:val="0040467F"/>
    <w:rsid w:val="00405EDB"/>
    <w:rsid w:val="004068D6"/>
    <w:rsid w:val="00406952"/>
    <w:rsid w:val="00407F40"/>
    <w:rsid w:val="00410300"/>
    <w:rsid w:val="00410D1A"/>
    <w:rsid w:val="00410F7E"/>
    <w:rsid w:val="00411060"/>
    <w:rsid w:val="00411D6F"/>
    <w:rsid w:val="00412168"/>
    <w:rsid w:val="0041237C"/>
    <w:rsid w:val="004130D6"/>
    <w:rsid w:val="0041387C"/>
    <w:rsid w:val="00414026"/>
    <w:rsid w:val="004143C2"/>
    <w:rsid w:val="00415DDC"/>
    <w:rsid w:val="00416432"/>
    <w:rsid w:val="00416DEA"/>
    <w:rsid w:val="0041705D"/>
    <w:rsid w:val="00417E5C"/>
    <w:rsid w:val="00417F56"/>
    <w:rsid w:val="00420595"/>
    <w:rsid w:val="00420BA2"/>
    <w:rsid w:val="00421978"/>
    <w:rsid w:val="004219E4"/>
    <w:rsid w:val="004220A9"/>
    <w:rsid w:val="004227D8"/>
    <w:rsid w:val="00422D1E"/>
    <w:rsid w:val="00422DAF"/>
    <w:rsid w:val="0042372D"/>
    <w:rsid w:val="004237F5"/>
    <w:rsid w:val="00423D02"/>
    <w:rsid w:val="00423E10"/>
    <w:rsid w:val="00423F36"/>
    <w:rsid w:val="00424169"/>
    <w:rsid w:val="004248D2"/>
    <w:rsid w:val="00424984"/>
    <w:rsid w:val="00424C64"/>
    <w:rsid w:val="00424CEA"/>
    <w:rsid w:val="00425289"/>
    <w:rsid w:val="00425BE2"/>
    <w:rsid w:val="00425D97"/>
    <w:rsid w:val="00426363"/>
    <w:rsid w:val="004268B7"/>
    <w:rsid w:val="0042724D"/>
    <w:rsid w:val="004306CA"/>
    <w:rsid w:val="00430D05"/>
    <w:rsid w:val="00430D19"/>
    <w:rsid w:val="00430EFB"/>
    <w:rsid w:val="00431281"/>
    <w:rsid w:val="004325FD"/>
    <w:rsid w:val="0043286D"/>
    <w:rsid w:val="0043302D"/>
    <w:rsid w:val="00433A0A"/>
    <w:rsid w:val="00433B77"/>
    <w:rsid w:val="00433D67"/>
    <w:rsid w:val="00433D9A"/>
    <w:rsid w:val="00433FE1"/>
    <w:rsid w:val="0043478D"/>
    <w:rsid w:val="00435C49"/>
    <w:rsid w:val="004364B6"/>
    <w:rsid w:val="00437075"/>
    <w:rsid w:val="00437569"/>
    <w:rsid w:val="00437757"/>
    <w:rsid w:val="00437EE8"/>
    <w:rsid w:val="00440381"/>
    <w:rsid w:val="0044124C"/>
    <w:rsid w:val="0044193A"/>
    <w:rsid w:val="004419C6"/>
    <w:rsid w:val="00441C32"/>
    <w:rsid w:val="00441C52"/>
    <w:rsid w:val="00441CC5"/>
    <w:rsid w:val="00442684"/>
    <w:rsid w:val="0044281D"/>
    <w:rsid w:val="00442CBD"/>
    <w:rsid w:val="00442D66"/>
    <w:rsid w:val="00443FCA"/>
    <w:rsid w:val="00444797"/>
    <w:rsid w:val="00444892"/>
    <w:rsid w:val="0044611D"/>
    <w:rsid w:val="00446A01"/>
    <w:rsid w:val="0044757A"/>
    <w:rsid w:val="004479F9"/>
    <w:rsid w:val="00447D9A"/>
    <w:rsid w:val="0045093A"/>
    <w:rsid w:val="0045136E"/>
    <w:rsid w:val="004516C9"/>
    <w:rsid w:val="00451A38"/>
    <w:rsid w:val="004521F2"/>
    <w:rsid w:val="00452D59"/>
    <w:rsid w:val="0045369B"/>
    <w:rsid w:val="004547F4"/>
    <w:rsid w:val="004551B9"/>
    <w:rsid w:val="00455FC7"/>
    <w:rsid w:val="0045626B"/>
    <w:rsid w:val="00456308"/>
    <w:rsid w:val="00456AF3"/>
    <w:rsid w:val="004577F3"/>
    <w:rsid w:val="00457B70"/>
    <w:rsid w:val="0046079B"/>
    <w:rsid w:val="00460B83"/>
    <w:rsid w:val="004612B5"/>
    <w:rsid w:val="0046193B"/>
    <w:rsid w:val="00462248"/>
    <w:rsid w:val="004622CF"/>
    <w:rsid w:val="004625FA"/>
    <w:rsid w:val="0046351F"/>
    <w:rsid w:val="004636C2"/>
    <w:rsid w:val="00464C27"/>
    <w:rsid w:val="00465657"/>
    <w:rsid w:val="004657EE"/>
    <w:rsid w:val="0046587B"/>
    <w:rsid w:val="0046609E"/>
    <w:rsid w:val="004660BF"/>
    <w:rsid w:val="004700AD"/>
    <w:rsid w:val="00470FC8"/>
    <w:rsid w:val="00471524"/>
    <w:rsid w:val="00472056"/>
    <w:rsid w:val="00472EFD"/>
    <w:rsid w:val="00472FB7"/>
    <w:rsid w:val="00474247"/>
    <w:rsid w:val="0047460E"/>
    <w:rsid w:val="0047480E"/>
    <w:rsid w:val="004748BE"/>
    <w:rsid w:val="00475306"/>
    <w:rsid w:val="00475FCA"/>
    <w:rsid w:val="00477550"/>
    <w:rsid w:val="00480702"/>
    <w:rsid w:val="004808D6"/>
    <w:rsid w:val="00480B6C"/>
    <w:rsid w:val="004811F5"/>
    <w:rsid w:val="00482378"/>
    <w:rsid w:val="004832DA"/>
    <w:rsid w:val="004834D0"/>
    <w:rsid w:val="00483910"/>
    <w:rsid w:val="00483F58"/>
    <w:rsid w:val="00484228"/>
    <w:rsid w:val="00485451"/>
    <w:rsid w:val="004862D8"/>
    <w:rsid w:val="0048645E"/>
    <w:rsid w:val="004864F6"/>
    <w:rsid w:val="00486C4D"/>
    <w:rsid w:val="0048724E"/>
    <w:rsid w:val="0048733E"/>
    <w:rsid w:val="00487C89"/>
    <w:rsid w:val="0049064A"/>
    <w:rsid w:val="00490FA3"/>
    <w:rsid w:val="00492F94"/>
    <w:rsid w:val="004939FF"/>
    <w:rsid w:val="004944FB"/>
    <w:rsid w:val="00494804"/>
    <w:rsid w:val="00495334"/>
    <w:rsid w:val="004956DD"/>
    <w:rsid w:val="0049604C"/>
    <w:rsid w:val="00496238"/>
    <w:rsid w:val="0049638E"/>
    <w:rsid w:val="004963FA"/>
    <w:rsid w:val="00497C23"/>
    <w:rsid w:val="00497CC6"/>
    <w:rsid w:val="004A0303"/>
    <w:rsid w:val="004A0F20"/>
    <w:rsid w:val="004A107D"/>
    <w:rsid w:val="004A125A"/>
    <w:rsid w:val="004A1880"/>
    <w:rsid w:val="004A252C"/>
    <w:rsid w:val="004A2816"/>
    <w:rsid w:val="004A293C"/>
    <w:rsid w:val="004A2D31"/>
    <w:rsid w:val="004A2D5A"/>
    <w:rsid w:val="004A3061"/>
    <w:rsid w:val="004A414A"/>
    <w:rsid w:val="004A6333"/>
    <w:rsid w:val="004A6E44"/>
    <w:rsid w:val="004A707C"/>
    <w:rsid w:val="004A7216"/>
    <w:rsid w:val="004A75F1"/>
    <w:rsid w:val="004A7BB9"/>
    <w:rsid w:val="004B11D8"/>
    <w:rsid w:val="004B1A2A"/>
    <w:rsid w:val="004B1BF7"/>
    <w:rsid w:val="004B1F0F"/>
    <w:rsid w:val="004B2022"/>
    <w:rsid w:val="004B2241"/>
    <w:rsid w:val="004B233C"/>
    <w:rsid w:val="004B2AD8"/>
    <w:rsid w:val="004B4089"/>
    <w:rsid w:val="004B4DCB"/>
    <w:rsid w:val="004B510D"/>
    <w:rsid w:val="004B56A8"/>
    <w:rsid w:val="004B5CD4"/>
    <w:rsid w:val="004B6317"/>
    <w:rsid w:val="004B6FEE"/>
    <w:rsid w:val="004B75A3"/>
    <w:rsid w:val="004C0352"/>
    <w:rsid w:val="004C05BB"/>
    <w:rsid w:val="004C0B42"/>
    <w:rsid w:val="004C1FCC"/>
    <w:rsid w:val="004C25BD"/>
    <w:rsid w:val="004C28D0"/>
    <w:rsid w:val="004C2ED8"/>
    <w:rsid w:val="004C2FE7"/>
    <w:rsid w:val="004C31D5"/>
    <w:rsid w:val="004C3202"/>
    <w:rsid w:val="004C32DF"/>
    <w:rsid w:val="004C36C2"/>
    <w:rsid w:val="004C3AC0"/>
    <w:rsid w:val="004C409A"/>
    <w:rsid w:val="004C50F0"/>
    <w:rsid w:val="004C5429"/>
    <w:rsid w:val="004C566E"/>
    <w:rsid w:val="004C7C76"/>
    <w:rsid w:val="004D00C5"/>
    <w:rsid w:val="004D0CD7"/>
    <w:rsid w:val="004D0F52"/>
    <w:rsid w:val="004D137A"/>
    <w:rsid w:val="004D17F4"/>
    <w:rsid w:val="004D22A9"/>
    <w:rsid w:val="004D2842"/>
    <w:rsid w:val="004D2872"/>
    <w:rsid w:val="004D2F95"/>
    <w:rsid w:val="004D35E4"/>
    <w:rsid w:val="004D61BA"/>
    <w:rsid w:val="004D6841"/>
    <w:rsid w:val="004D6D05"/>
    <w:rsid w:val="004D775C"/>
    <w:rsid w:val="004D7945"/>
    <w:rsid w:val="004E062B"/>
    <w:rsid w:val="004E1360"/>
    <w:rsid w:val="004E1A9C"/>
    <w:rsid w:val="004E1D03"/>
    <w:rsid w:val="004E27F3"/>
    <w:rsid w:val="004E2A29"/>
    <w:rsid w:val="004E2EF6"/>
    <w:rsid w:val="004E310C"/>
    <w:rsid w:val="004E36A9"/>
    <w:rsid w:val="004E5044"/>
    <w:rsid w:val="004E6A7F"/>
    <w:rsid w:val="004E6C2E"/>
    <w:rsid w:val="004E7BDC"/>
    <w:rsid w:val="004F014B"/>
    <w:rsid w:val="004F0A06"/>
    <w:rsid w:val="004F0C5B"/>
    <w:rsid w:val="004F0D34"/>
    <w:rsid w:val="004F103D"/>
    <w:rsid w:val="004F1771"/>
    <w:rsid w:val="004F18BD"/>
    <w:rsid w:val="004F233A"/>
    <w:rsid w:val="004F2A08"/>
    <w:rsid w:val="004F3498"/>
    <w:rsid w:val="004F3B3D"/>
    <w:rsid w:val="004F4776"/>
    <w:rsid w:val="004F59D5"/>
    <w:rsid w:val="004F5E3A"/>
    <w:rsid w:val="004F6BC6"/>
    <w:rsid w:val="004F7B29"/>
    <w:rsid w:val="004F7F59"/>
    <w:rsid w:val="005009AA"/>
    <w:rsid w:val="00501D3D"/>
    <w:rsid w:val="00502CEC"/>
    <w:rsid w:val="00503B19"/>
    <w:rsid w:val="00503EA8"/>
    <w:rsid w:val="0050457A"/>
    <w:rsid w:val="00504E3C"/>
    <w:rsid w:val="005061EC"/>
    <w:rsid w:val="005063EE"/>
    <w:rsid w:val="00506555"/>
    <w:rsid w:val="00510CFA"/>
    <w:rsid w:val="00511901"/>
    <w:rsid w:val="005119E7"/>
    <w:rsid w:val="0051296A"/>
    <w:rsid w:val="00514121"/>
    <w:rsid w:val="00516030"/>
    <w:rsid w:val="0051654A"/>
    <w:rsid w:val="005172AB"/>
    <w:rsid w:val="005200E4"/>
    <w:rsid w:val="0052093A"/>
    <w:rsid w:val="00520E86"/>
    <w:rsid w:val="0052105F"/>
    <w:rsid w:val="00521F9E"/>
    <w:rsid w:val="00522C55"/>
    <w:rsid w:val="00523243"/>
    <w:rsid w:val="00524446"/>
    <w:rsid w:val="0052476B"/>
    <w:rsid w:val="005262CC"/>
    <w:rsid w:val="00526B3D"/>
    <w:rsid w:val="00526CB2"/>
    <w:rsid w:val="00526FC6"/>
    <w:rsid w:val="0052718D"/>
    <w:rsid w:val="0053021A"/>
    <w:rsid w:val="00530711"/>
    <w:rsid w:val="005325C5"/>
    <w:rsid w:val="0053353E"/>
    <w:rsid w:val="005335A4"/>
    <w:rsid w:val="005339E0"/>
    <w:rsid w:val="00533BFD"/>
    <w:rsid w:val="00533DA4"/>
    <w:rsid w:val="00534242"/>
    <w:rsid w:val="00535440"/>
    <w:rsid w:val="00535943"/>
    <w:rsid w:val="00535C82"/>
    <w:rsid w:val="00535F49"/>
    <w:rsid w:val="00536B9D"/>
    <w:rsid w:val="0053763F"/>
    <w:rsid w:val="0053765A"/>
    <w:rsid w:val="005404EC"/>
    <w:rsid w:val="00541FCB"/>
    <w:rsid w:val="005422DE"/>
    <w:rsid w:val="00543409"/>
    <w:rsid w:val="00543521"/>
    <w:rsid w:val="00543E9A"/>
    <w:rsid w:val="005442CC"/>
    <w:rsid w:val="005443D6"/>
    <w:rsid w:val="005445C1"/>
    <w:rsid w:val="00545418"/>
    <w:rsid w:val="00545ED9"/>
    <w:rsid w:val="005466A3"/>
    <w:rsid w:val="00546C20"/>
    <w:rsid w:val="00547363"/>
    <w:rsid w:val="00547406"/>
    <w:rsid w:val="00547ABE"/>
    <w:rsid w:val="00547F8E"/>
    <w:rsid w:val="00550962"/>
    <w:rsid w:val="005510F8"/>
    <w:rsid w:val="00551518"/>
    <w:rsid w:val="005516A4"/>
    <w:rsid w:val="0055189A"/>
    <w:rsid w:val="00551901"/>
    <w:rsid w:val="005522BF"/>
    <w:rsid w:val="0055255E"/>
    <w:rsid w:val="0055332E"/>
    <w:rsid w:val="0055359D"/>
    <w:rsid w:val="00553D47"/>
    <w:rsid w:val="00555346"/>
    <w:rsid w:val="005557CF"/>
    <w:rsid w:val="00555CBC"/>
    <w:rsid w:val="00555EA3"/>
    <w:rsid w:val="00556CC6"/>
    <w:rsid w:val="005574CC"/>
    <w:rsid w:val="005576F6"/>
    <w:rsid w:val="005578DA"/>
    <w:rsid w:val="005602CD"/>
    <w:rsid w:val="00560D49"/>
    <w:rsid w:val="00560EDA"/>
    <w:rsid w:val="005612AC"/>
    <w:rsid w:val="00562680"/>
    <w:rsid w:val="005631CF"/>
    <w:rsid w:val="005640C0"/>
    <w:rsid w:val="00564181"/>
    <w:rsid w:val="005645B1"/>
    <w:rsid w:val="00564DA5"/>
    <w:rsid w:val="00565052"/>
    <w:rsid w:val="00565054"/>
    <w:rsid w:val="005650A3"/>
    <w:rsid w:val="005652B0"/>
    <w:rsid w:val="00565439"/>
    <w:rsid w:val="00566543"/>
    <w:rsid w:val="00566B30"/>
    <w:rsid w:val="00567770"/>
    <w:rsid w:val="00567B34"/>
    <w:rsid w:val="00570314"/>
    <w:rsid w:val="0057085F"/>
    <w:rsid w:val="00570953"/>
    <w:rsid w:val="00570B89"/>
    <w:rsid w:val="00572914"/>
    <w:rsid w:val="00572B98"/>
    <w:rsid w:val="00573C05"/>
    <w:rsid w:val="00574603"/>
    <w:rsid w:val="00574751"/>
    <w:rsid w:val="00574BFB"/>
    <w:rsid w:val="00574C92"/>
    <w:rsid w:val="00575110"/>
    <w:rsid w:val="00576469"/>
    <w:rsid w:val="00576C20"/>
    <w:rsid w:val="00577A04"/>
    <w:rsid w:val="00577D02"/>
    <w:rsid w:val="00577F98"/>
    <w:rsid w:val="00580E25"/>
    <w:rsid w:val="00581235"/>
    <w:rsid w:val="00581CD2"/>
    <w:rsid w:val="00581D21"/>
    <w:rsid w:val="005820BE"/>
    <w:rsid w:val="005821D3"/>
    <w:rsid w:val="00582A18"/>
    <w:rsid w:val="00582A6F"/>
    <w:rsid w:val="00582FD3"/>
    <w:rsid w:val="00583515"/>
    <w:rsid w:val="005836F2"/>
    <w:rsid w:val="0058422D"/>
    <w:rsid w:val="00584CA9"/>
    <w:rsid w:val="0058589C"/>
    <w:rsid w:val="00585DC7"/>
    <w:rsid w:val="005868B0"/>
    <w:rsid w:val="00586CC6"/>
    <w:rsid w:val="00586FF0"/>
    <w:rsid w:val="00587804"/>
    <w:rsid w:val="00587E81"/>
    <w:rsid w:val="005910CF"/>
    <w:rsid w:val="00591B9B"/>
    <w:rsid w:val="00593B46"/>
    <w:rsid w:val="00594BAF"/>
    <w:rsid w:val="00594E92"/>
    <w:rsid w:val="005950C1"/>
    <w:rsid w:val="005966A0"/>
    <w:rsid w:val="00596CE2"/>
    <w:rsid w:val="005979F8"/>
    <w:rsid w:val="005A0146"/>
    <w:rsid w:val="005A0859"/>
    <w:rsid w:val="005A13B1"/>
    <w:rsid w:val="005A2284"/>
    <w:rsid w:val="005A23EF"/>
    <w:rsid w:val="005A2677"/>
    <w:rsid w:val="005A2866"/>
    <w:rsid w:val="005A2DC7"/>
    <w:rsid w:val="005A403F"/>
    <w:rsid w:val="005A44F2"/>
    <w:rsid w:val="005A4DF7"/>
    <w:rsid w:val="005A52F2"/>
    <w:rsid w:val="005A5704"/>
    <w:rsid w:val="005A5B6B"/>
    <w:rsid w:val="005A64B6"/>
    <w:rsid w:val="005B19B8"/>
    <w:rsid w:val="005B2DB0"/>
    <w:rsid w:val="005B3A35"/>
    <w:rsid w:val="005B4816"/>
    <w:rsid w:val="005B5B88"/>
    <w:rsid w:val="005B7005"/>
    <w:rsid w:val="005B70C5"/>
    <w:rsid w:val="005B79E0"/>
    <w:rsid w:val="005B7D48"/>
    <w:rsid w:val="005C1859"/>
    <w:rsid w:val="005C24FF"/>
    <w:rsid w:val="005C2B4E"/>
    <w:rsid w:val="005C2C27"/>
    <w:rsid w:val="005C30EB"/>
    <w:rsid w:val="005C4468"/>
    <w:rsid w:val="005C45CB"/>
    <w:rsid w:val="005C4A1B"/>
    <w:rsid w:val="005C5F9E"/>
    <w:rsid w:val="005C660D"/>
    <w:rsid w:val="005C6BBB"/>
    <w:rsid w:val="005C6CFD"/>
    <w:rsid w:val="005C7228"/>
    <w:rsid w:val="005D0042"/>
    <w:rsid w:val="005D0A11"/>
    <w:rsid w:val="005D188C"/>
    <w:rsid w:val="005D1F76"/>
    <w:rsid w:val="005D2337"/>
    <w:rsid w:val="005D290A"/>
    <w:rsid w:val="005D29F6"/>
    <w:rsid w:val="005D2CEE"/>
    <w:rsid w:val="005D2E1C"/>
    <w:rsid w:val="005D2FC8"/>
    <w:rsid w:val="005D3AFF"/>
    <w:rsid w:val="005D3FB9"/>
    <w:rsid w:val="005D46AE"/>
    <w:rsid w:val="005D4D90"/>
    <w:rsid w:val="005D559D"/>
    <w:rsid w:val="005D5A94"/>
    <w:rsid w:val="005D5F96"/>
    <w:rsid w:val="005D62AE"/>
    <w:rsid w:val="005D74AA"/>
    <w:rsid w:val="005E10DA"/>
    <w:rsid w:val="005E1BE0"/>
    <w:rsid w:val="005E1C1A"/>
    <w:rsid w:val="005E1DA7"/>
    <w:rsid w:val="005E1F03"/>
    <w:rsid w:val="005E2274"/>
    <w:rsid w:val="005E3B71"/>
    <w:rsid w:val="005E3E73"/>
    <w:rsid w:val="005E4E5E"/>
    <w:rsid w:val="005E6459"/>
    <w:rsid w:val="005E6706"/>
    <w:rsid w:val="005E6717"/>
    <w:rsid w:val="005E6C66"/>
    <w:rsid w:val="005E6C70"/>
    <w:rsid w:val="005E722C"/>
    <w:rsid w:val="005F019F"/>
    <w:rsid w:val="005F0F0B"/>
    <w:rsid w:val="005F16A6"/>
    <w:rsid w:val="005F3604"/>
    <w:rsid w:val="005F39D3"/>
    <w:rsid w:val="005F4A1B"/>
    <w:rsid w:val="005F5811"/>
    <w:rsid w:val="005F5855"/>
    <w:rsid w:val="005F5D37"/>
    <w:rsid w:val="005F7545"/>
    <w:rsid w:val="005F766A"/>
    <w:rsid w:val="005F7CB0"/>
    <w:rsid w:val="0060022C"/>
    <w:rsid w:val="00600E9D"/>
    <w:rsid w:val="006010F3"/>
    <w:rsid w:val="006015A2"/>
    <w:rsid w:val="00601DE6"/>
    <w:rsid w:val="006020C8"/>
    <w:rsid w:val="0060224B"/>
    <w:rsid w:val="00602420"/>
    <w:rsid w:val="00602C05"/>
    <w:rsid w:val="00602D2C"/>
    <w:rsid w:val="00603E80"/>
    <w:rsid w:val="00604316"/>
    <w:rsid w:val="0060442D"/>
    <w:rsid w:val="00604ED3"/>
    <w:rsid w:val="00605933"/>
    <w:rsid w:val="00612084"/>
    <w:rsid w:val="0061224A"/>
    <w:rsid w:val="00612BE7"/>
    <w:rsid w:val="00613046"/>
    <w:rsid w:val="006138FD"/>
    <w:rsid w:val="006141BB"/>
    <w:rsid w:val="006143B9"/>
    <w:rsid w:val="00614721"/>
    <w:rsid w:val="00614913"/>
    <w:rsid w:val="0061551A"/>
    <w:rsid w:val="00615A5C"/>
    <w:rsid w:val="00616298"/>
    <w:rsid w:val="00616DBC"/>
    <w:rsid w:val="0062069F"/>
    <w:rsid w:val="00620717"/>
    <w:rsid w:val="0062084D"/>
    <w:rsid w:val="00620991"/>
    <w:rsid w:val="006211B9"/>
    <w:rsid w:val="00621D15"/>
    <w:rsid w:val="0062219A"/>
    <w:rsid w:val="00622498"/>
    <w:rsid w:val="006224AC"/>
    <w:rsid w:val="00623133"/>
    <w:rsid w:val="006239BF"/>
    <w:rsid w:val="00623D66"/>
    <w:rsid w:val="006244B2"/>
    <w:rsid w:val="00624693"/>
    <w:rsid w:val="00625924"/>
    <w:rsid w:val="00626FF6"/>
    <w:rsid w:val="0063010A"/>
    <w:rsid w:val="00630BE0"/>
    <w:rsid w:val="0063277A"/>
    <w:rsid w:val="00633ECB"/>
    <w:rsid w:val="00633F84"/>
    <w:rsid w:val="00634371"/>
    <w:rsid w:val="00634D71"/>
    <w:rsid w:val="00635425"/>
    <w:rsid w:val="006359C9"/>
    <w:rsid w:val="00635E2C"/>
    <w:rsid w:val="00636E8A"/>
    <w:rsid w:val="0063790B"/>
    <w:rsid w:val="00637945"/>
    <w:rsid w:val="00637AE4"/>
    <w:rsid w:val="00637DFC"/>
    <w:rsid w:val="00640DBF"/>
    <w:rsid w:val="00641222"/>
    <w:rsid w:val="006412F4"/>
    <w:rsid w:val="006413B3"/>
    <w:rsid w:val="006418E2"/>
    <w:rsid w:val="00641E98"/>
    <w:rsid w:val="0064276F"/>
    <w:rsid w:val="006434D7"/>
    <w:rsid w:val="00643B0C"/>
    <w:rsid w:val="00644AA8"/>
    <w:rsid w:val="00646173"/>
    <w:rsid w:val="006461B5"/>
    <w:rsid w:val="00646786"/>
    <w:rsid w:val="00646A79"/>
    <w:rsid w:val="00647EB4"/>
    <w:rsid w:val="00650640"/>
    <w:rsid w:val="00650B33"/>
    <w:rsid w:val="00650E75"/>
    <w:rsid w:val="00651022"/>
    <w:rsid w:val="00651CE3"/>
    <w:rsid w:val="00652E12"/>
    <w:rsid w:val="00653049"/>
    <w:rsid w:val="00654390"/>
    <w:rsid w:val="006543FD"/>
    <w:rsid w:val="00654FCA"/>
    <w:rsid w:val="006554F3"/>
    <w:rsid w:val="006557C0"/>
    <w:rsid w:val="006563F3"/>
    <w:rsid w:val="00656EDB"/>
    <w:rsid w:val="006573A9"/>
    <w:rsid w:val="00660A2D"/>
    <w:rsid w:val="006611B6"/>
    <w:rsid w:val="00661E69"/>
    <w:rsid w:val="00662071"/>
    <w:rsid w:val="0066261A"/>
    <w:rsid w:val="006628DD"/>
    <w:rsid w:val="00663D16"/>
    <w:rsid w:val="00663F8C"/>
    <w:rsid w:val="0066481A"/>
    <w:rsid w:val="00665C42"/>
    <w:rsid w:val="00666A9A"/>
    <w:rsid w:val="00666C3F"/>
    <w:rsid w:val="0067093F"/>
    <w:rsid w:val="006723D2"/>
    <w:rsid w:val="00672F90"/>
    <w:rsid w:val="00673183"/>
    <w:rsid w:val="00673637"/>
    <w:rsid w:val="0067394A"/>
    <w:rsid w:val="00674D2A"/>
    <w:rsid w:val="00674F16"/>
    <w:rsid w:val="00675408"/>
    <w:rsid w:val="00675ACA"/>
    <w:rsid w:val="00677489"/>
    <w:rsid w:val="0068005C"/>
    <w:rsid w:val="00680527"/>
    <w:rsid w:val="00680719"/>
    <w:rsid w:val="00680C7C"/>
    <w:rsid w:val="0068151D"/>
    <w:rsid w:val="0068183F"/>
    <w:rsid w:val="00681A7A"/>
    <w:rsid w:val="00681FA3"/>
    <w:rsid w:val="00682254"/>
    <w:rsid w:val="006823F0"/>
    <w:rsid w:val="006836AA"/>
    <w:rsid w:val="00683861"/>
    <w:rsid w:val="00683977"/>
    <w:rsid w:val="00683F0B"/>
    <w:rsid w:val="00684E24"/>
    <w:rsid w:val="00685291"/>
    <w:rsid w:val="00685B8B"/>
    <w:rsid w:val="00685DA6"/>
    <w:rsid w:val="00685F60"/>
    <w:rsid w:val="006873C2"/>
    <w:rsid w:val="006873E3"/>
    <w:rsid w:val="00687940"/>
    <w:rsid w:val="00690550"/>
    <w:rsid w:val="00690EA8"/>
    <w:rsid w:val="006911E0"/>
    <w:rsid w:val="0069295E"/>
    <w:rsid w:val="00692A69"/>
    <w:rsid w:val="00692B27"/>
    <w:rsid w:val="00693757"/>
    <w:rsid w:val="00693D4E"/>
    <w:rsid w:val="00695FEA"/>
    <w:rsid w:val="006967B6"/>
    <w:rsid w:val="006968A5"/>
    <w:rsid w:val="0069751A"/>
    <w:rsid w:val="006977D6"/>
    <w:rsid w:val="006A00E6"/>
    <w:rsid w:val="006A041B"/>
    <w:rsid w:val="006A0FBC"/>
    <w:rsid w:val="006A2732"/>
    <w:rsid w:val="006A36BA"/>
    <w:rsid w:val="006A3982"/>
    <w:rsid w:val="006A4171"/>
    <w:rsid w:val="006A513F"/>
    <w:rsid w:val="006A5ACD"/>
    <w:rsid w:val="006A5CB0"/>
    <w:rsid w:val="006A61C0"/>
    <w:rsid w:val="006A6506"/>
    <w:rsid w:val="006B04B5"/>
    <w:rsid w:val="006B0BC4"/>
    <w:rsid w:val="006B17A5"/>
    <w:rsid w:val="006B18D0"/>
    <w:rsid w:val="006B195F"/>
    <w:rsid w:val="006B2C09"/>
    <w:rsid w:val="006B4669"/>
    <w:rsid w:val="006B4FFF"/>
    <w:rsid w:val="006B6722"/>
    <w:rsid w:val="006B693D"/>
    <w:rsid w:val="006B7205"/>
    <w:rsid w:val="006B7A91"/>
    <w:rsid w:val="006B7B53"/>
    <w:rsid w:val="006B7E01"/>
    <w:rsid w:val="006C027D"/>
    <w:rsid w:val="006C0B47"/>
    <w:rsid w:val="006C0D80"/>
    <w:rsid w:val="006C1978"/>
    <w:rsid w:val="006C2193"/>
    <w:rsid w:val="006C2208"/>
    <w:rsid w:val="006C2982"/>
    <w:rsid w:val="006C2B64"/>
    <w:rsid w:val="006C2DF5"/>
    <w:rsid w:val="006C3F6B"/>
    <w:rsid w:val="006C6989"/>
    <w:rsid w:val="006C720F"/>
    <w:rsid w:val="006C791E"/>
    <w:rsid w:val="006C7E3E"/>
    <w:rsid w:val="006D0298"/>
    <w:rsid w:val="006D02F1"/>
    <w:rsid w:val="006D0658"/>
    <w:rsid w:val="006D06A1"/>
    <w:rsid w:val="006D165C"/>
    <w:rsid w:val="006D3032"/>
    <w:rsid w:val="006D36D2"/>
    <w:rsid w:val="006D3CF1"/>
    <w:rsid w:val="006D3DCE"/>
    <w:rsid w:val="006D46CD"/>
    <w:rsid w:val="006D4F33"/>
    <w:rsid w:val="006D593C"/>
    <w:rsid w:val="006D59CC"/>
    <w:rsid w:val="006D6867"/>
    <w:rsid w:val="006D77B3"/>
    <w:rsid w:val="006D7E87"/>
    <w:rsid w:val="006E00D0"/>
    <w:rsid w:val="006E05C8"/>
    <w:rsid w:val="006E0997"/>
    <w:rsid w:val="006E0FF3"/>
    <w:rsid w:val="006E1B8B"/>
    <w:rsid w:val="006E21D9"/>
    <w:rsid w:val="006E21FB"/>
    <w:rsid w:val="006E2857"/>
    <w:rsid w:val="006E28C9"/>
    <w:rsid w:val="006E40E4"/>
    <w:rsid w:val="006E4823"/>
    <w:rsid w:val="006E517F"/>
    <w:rsid w:val="006E59D5"/>
    <w:rsid w:val="006E5DDD"/>
    <w:rsid w:val="006E7868"/>
    <w:rsid w:val="006E794C"/>
    <w:rsid w:val="006F0222"/>
    <w:rsid w:val="006F07C6"/>
    <w:rsid w:val="006F1472"/>
    <w:rsid w:val="006F2AD8"/>
    <w:rsid w:val="006F2CB0"/>
    <w:rsid w:val="006F2EA3"/>
    <w:rsid w:val="006F2EC3"/>
    <w:rsid w:val="006F349D"/>
    <w:rsid w:val="006F4DA6"/>
    <w:rsid w:val="006F65AC"/>
    <w:rsid w:val="006F66A0"/>
    <w:rsid w:val="006F7108"/>
    <w:rsid w:val="006F7829"/>
    <w:rsid w:val="006F7908"/>
    <w:rsid w:val="007009B0"/>
    <w:rsid w:val="00701CED"/>
    <w:rsid w:val="00702DEA"/>
    <w:rsid w:val="00703958"/>
    <w:rsid w:val="00703980"/>
    <w:rsid w:val="00704742"/>
    <w:rsid w:val="00704D2F"/>
    <w:rsid w:val="00704F4B"/>
    <w:rsid w:val="007055C2"/>
    <w:rsid w:val="00707107"/>
    <w:rsid w:val="00707953"/>
    <w:rsid w:val="007106E0"/>
    <w:rsid w:val="007107BB"/>
    <w:rsid w:val="00710F6B"/>
    <w:rsid w:val="007118C2"/>
    <w:rsid w:val="00711AA3"/>
    <w:rsid w:val="00712174"/>
    <w:rsid w:val="007129E9"/>
    <w:rsid w:val="007138E4"/>
    <w:rsid w:val="0071419C"/>
    <w:rsid w:val="0071438B"/>
    <w:rsid w:val="00714627"/>
    <w:rsid w:val="00714B60"/>
    <w:rsid w:val="00715183"/>
    <w:rsid w:val="00715ADB"/>
    <w:rsid w:val="00715D77"/>
    <w:rsid w:val="007162C3"/>
    <w:rsid w:val="00716685"/>
    <w:rsid w:val="00716D44"/>
    <w:rsid w:val="0071759E"/>
    <w:rsid w:val="00720335"/>
    <w:rsid w:val="007205C9"/>
    <w:rsid w:val="00720A12"/>
    <w:rsid w:val="007229FD"/>
    <w:rsid w:val="00723382"/>
    <w:rsid w:val="00723711"/>
    <w:rsid w:val="00723E8F"/>
    <w:rsid w:val="00724261"/>
    <w:rsid w:val="0072442D"/>
    <w:rsid w:val="00724BAB"/>
    <w:rsid w:val="007259E5"/>
    <w:rsid w:val="00725A19"/>
    <w:rsid w:val="0072680F"/>
    <w:rsid w:val="00727688"/>
    <w:rsid w:val="00731431"/>
    <w:rsid w:val="00731838"/>
    <w:rsid w:val="00731FED"/>
    <w:rsid w:val="007326A2"/>
    <w:rsid w:val="00732D77"/>
    <w:rsid w:val="007338FE"/>
    <w:rsid w:val="0073545D"/>
    <w:rsid w:val="00735A88"/>
    <w:rsid w:val="00737A12"/>
    <w:rsid w:val="007406C1"/>
    <w:rsid w:val="00741195"/>
    <w:rsid w:val="00741A93"/>
    <w:rsid w:val="00741D0E"/>
    <w:rsid w:val="0074381B"/>
    <w:rsid w:val="0074453E"/>
    <w:rsid w:val="00744566"/>
    <w:rsid w:val="007455CD"/>
    <w:rsid w:val="00747434"/>
    <w:rsid w:val="00750B0E"/>
    <w:rsid w:val="00750E4A"/>
    <w:rsid w:val="00751727"/>
    <w:rsid w:val="0075221D"/>
    <w:rsid w:val="007524BF"/>
    <w:rsid w:val="007535F5"/>
    <w:rsid w:val="007552BF"/>
    <w:rsid w:val="00755411"/>
    <w:rsid w:val="00755525"/>
    <w:rsid w:val="007556E2"/>
    <w:rsid w:val="00755ADF"/>
    <w:rsid w:val="00756541"/>
    <w:rsid w:val="007565DC"/>
    <w:rsid w:val="007578EA"/>
    <w:rsid w:val="00760319"/>
    <w:rsid w:val="00760838"/>
    <w:rsid w:val="00760C82"/>
    <w:rsid w:val="00761651"/>
    <w:rsid w:val="007618E3"/>
    <w:rsid w:val="00762316"/>
    <w:rsid w:val="0076252E"/>
    <w:rsid w:val="00764059"/>
    <w:rsid w:val="00764EF4"/>
    <w:rsid w:val="00765172"/>
    <w:rsid w:val="00765C0F"/>
    <w:rsid w:val="00765F77"/>
    <w:rsid w:val="00766A1D"/>
    <w:rsid w:val="00766F69"/>
    <w:rsid w:val="007670B1"/>
    <w:rsid w:val="00770A65"/>
    <w:rsid w:val="007712F6"/>
    <w:rsid w:val="00771B48"/>
    <w:rsid w:val="0077229E"/>
    <w:rsid w:val="00773BC6"/>
    <w:rsid w:val="00775221"/>
    <w:rsid w:val="00775D4E"/>
    <w:rsid w:val="00775FAD"/>
    <w:rsid w:val="00776148"/>
    <w:rsid w:val="00776ABE"/>
    <w:rsid w:val="00776B6E"/>
    <w:rsid w:val="00776F04"/>
    <w:rsid w:val="00776FD5"/>
    <w:rsid w:val="007771C4"/>
    <w:rsid w:val="00777E57"/>
    <w:rsid w:val="007830F9"/>
    <w:rsid w:val="0078418B"/>
    <w:rsid w:val="007843A0"/>
    <w:rsid w:val="00786757"/>
    <w:rsid w:val="00786D83"/>
    <w:rsid w:val="0078784C"/>
    <w:rsid w:val="00787EA9"/>
    <w:rsid w:val="0079164A"/>
    <w:rsid w:val="0079222A"/>
    <w:rsid w:val="0079295E"/>
    <w:rsid w:val="00792DD5"/>
    <w:rsid w:val="007932D9"/>
    <w:rsid w:val="007938C0"/>
    <w:rsid w:val="00793D52"/>
    <w:rsid w:val="007951D2"/>
    <w:rsid w:val="00795214"/>
    <w:rsid w:val="007955BA"/>
    <w:rsid w:val="00795642"/>
    <w:rsid w:val="007958B8"/>
    <w:rsid w:val="00795970"/>
    <w:rsid w:val="00796A26"/>
    <w:rsid w:val="007975E2"/>
    <w:rsid w:val="00797A97"/>
    <w:rsid w:val="00797B30"/>
    <w:rsid w:val="00797D41"/>
    <w:rsid w:val="00797E1F"/>
    <w:rsid w:val="007A0CBA"/>
    <w:rsid w:val="007A0F45"/>
    <w:rsid w:val="007A1D72"/>
    <w:rsid w:val="007A1DBD"/>
    <w:rsid w:val="007A3796"/>
    <w:rsid w:val="007A38F6"/>
    <w:rsid w:val="007A3C26"/>
    <w:rsid w:val="007A3CC9"/>
    <w:rsid w:val="007A4B21"/>
    <w:rsid w:val="007A4DF7"/>
    <w:rsid w:val="007A55AD"/>
    <w:rsid w:val="007A5976"/>
    <w:rsid w:val="007A5C80"/>
    <w:rsid w:val="007A61FB"/>
    <w:rsid w:val="007A6846"/>
    <w:rsid w:val="007A6FDA"/>
    <w:rsid w:val="007A7C25"/>
    <w:rsid w:val="007B01DB"/>
    <w:rsid w:val="007B03C4"/>
    <w:rsid w:val="007B0870"/>
    <w:rsid w:val="007B0BFD"/>
    <w:rsid w:val="007B2305"/>
    <w:rsid w:val="007B27FA"/>
    <w:rsid w:val="007B2DE3"/>
    <w:rsid w:val="007B3348"/>
    <w:rsid w:val="007B33C8"/>
    <w:rsid w:val="007B34CD"/>
    <w:rsid w:val="007B3FE6"/>
    <w:rsid w:val="007B45DB"/>
    <w:rsid w:val="007B520C"/>
    <w:rsid w:val="007B5553"/>
    <w:rsid w:val="007B67A8"/>
    <w:rsid w:val="007B71B5"/>
    <w:rsid w:val="007B779D"/>
    <w:rsid w:val="007C1F63"/>
    <w:rsid w:val="007C201B"/>
    <w:rsid w:val="007C2075"/>
    <w:rsid w:val="007C2A08"/>
    <w:rsid w:val="007C2BB7"/>
    <w:rsid w:val="007C2E74"/>
    <w:rsid w:val="007C2F90"/>
    <w:rsid w:val="007C348C"/>
    <w:rsid w:val="007C39EA"/>
    <w:rsid w:val="007C3DCA"/>
    <w:rsid w:val="007C4325"/>
    <w:rsid w:val="007C435F"/>
    <w:rsid w:val="007C55DF"/>
    <w:rsid w:val="007C620F"/>
    <w:rsid w:val="007C68E3"/>
    <w:rsid w:val="007C7624"/>
    <w:rsid w:val="007C780D"/>
    <w:rsid w:val="007D01CA"/>
    <w:rsid w:val="007D0645"/>
    <w:rsid w:val="007D0C05"/>
    <w:rsid w:val="007D14B7"/>
    <w:rsid w:val="007D157D"/>
    <w:rsid w:val="007D2450"/>
    <w:rsid w:val="007D35AD"/>
    <w:rsid w:val="007D4327"/>
    <w:rsid w:val="007D475F"/>
    <w:rsid w:val="007D4B18"/>
    <w:rsid w:val="007D4DC4"/>
    <w:rsid w:val="007D5657"/>
    <w:rsid w:val="007D62A3"/>
    <w:rsid w:val="007E16AD"/>
    <w:rsid w:val="007E186A"/>
    <w:rsid w:val="007E2359"/>
    <w:rsid w:val="007E23AC"/>
    <w:rsid w:val="007E2E79"/>
    <w:rsid w:val="007E39A5"/>
    <w:rsid w:val="007E4E53"/>
    <w:rsid w:val="007E501F"/>
    <w:rsid w:val="007E5EDB"/>
    <w:rsid w:val="007E6172"/>
    <w:rsid w:val="007E6BAA"/>
    <w:rsid w:val="007E6EFB"/>
    <w:rsid w:val="007E7789"/>
    <w:rsid w:val="007E78B3"/>
    <w:rsid w:val="007E7B1A"/>
    <w:rsid w:val="007E7D39"/>
    <w:rsid w:val="007F014E"/>
    <w:rsid w:val="007F0813"/>
    <w:rsid w:val="007F0B57"/>
    <w:rsid w:val="007F134E"/>
    <w:rsid w:val="007F1391"/>
    <w:rsid w:val="007F17A1"/>
    <w:rsid w:val="007F1A5A"/>
    <w:rsid w:val="007F20ED"/>
    <w:rsid w:val="007F20F2"/>
    <w:rsid w:val="007F26E3"/>
    <w:rsid w:val="007F3272"/>
    <w:rsid w:val="007F465E"/>
    <w:rsid w:val="007F53EB"/>
    <w:rsid w:val="007F611F"/>
    <w:rsid w:val="007F6388"/>
    <w:rsid w:val="007F6AFB"/>
    <w:rsid w:val="00800F40"/>
    <w:rsid w:val="00803E1C"/>
    <w:rsid w:val="00804A9F"/>
    <w:rsid w:val="008052EF"/>
    <w:rsid w:val="008055A2"/>
    <w:rsid w:val="00806BF2"/>
    <w:rsid w:val="00806C35"/>
    <w:rsid w:val="00807C40"/>
    <w:rsid w:val="0081011E"/>
    <w:rsid w:val="008107E5"/>
    <w:rsid w:val="0081133E"/>
    <w:rsid w:val="00811608"/>
    <w:rsid w:val="00812485"/>
    <w:rsid w:val="00814F01"/>
    <w:rsid w:val="00815787"/>
    <w:rsid w:val="008169A4"/>
    <w:rsid w:val="00817126"/>
    <w:rsid w:val="0081746C"/>
    <w:rsid w:val="0081768C"/>
    <w:rsid w:val="00817BB5"/>
    <w:rsid w:val="008211C9"/>
    <w:rsid w:val="008225BC"/>
    <w:rsid w:val="00822AB7"/>
    <w:rsid w:val="00823960"/>
    <w:rsid w:val="00823DCA"/>
    <w:rsid w:val="00823FDF"/>
    <w:rsid w:val="00824FEB"/>
    <w:rsid w:val="00825104"/>
    <w:rsid w:val="0082670D"/>
    <w:rsid w:val="008267BA"/>
    <w:rsid w:val="0082689F"/>
    <w:rsid w:val="00827126"/>
    <w:rsid w:val="008274F5"/>
    <w:rsid w:val="008278DF"/>
    <w:rsid w:val="00830A99"/>
    <w:rsid w:val="00830FBC"/>
    <w:rsid w:val="00831727"/>
    <w:rsid w:val="00831A79"/>
    <w:rsid w:val="00831AF5"/>
    <w:rsid w:val="0083236E"/>
    <w:rsid w:val="008329C8"/>
    <w:rsid w:val="00832B60"/>
    <w:rsid w:val="008340D7"/>
    <w:rsid w:val="00834DD7"/>
    <w:rsid w:val="00835306"/>
    <w:rsid w:val="008353CD"/>
    <w:rsid w:val="00836689"/>
    <w:rsid w:val="00836790"/>
    <w:rsid w:val="0083708E"/>
    <w:rsid w:val="008372B1"/>
    <w:rsid w:val="0084030F"/>
    <w:rsid w:val="0084138D"/>
    <w:rsid w:val="00841EE8"/>
    <w:rsid w:val="008440D5"/>
    <w:rsid w:val="008451AA"/>
    <w:rsid w:val="008460D7"/>
    <w:rsid w:val="00846B47"/>
    <w:rsid w:val="00847019"/>
    <w:rsid w:val="0084724A"/>
    <w:rsid w:val="0084727F"/>
    <w:rsid w:val="008472A2"/>
    <w:rsid w:val="008478B8"/>
    <w:rsid w:val="0085072E"/>
    <w:rsid w:val="008512D5"/>
    <w:rsid w:val="008518B4"/>
    <w:rsid w:val="00851CE3"/>
    <w:rsid w:val="008535FB"/>
    <w:rsid w:val="0085373E"/>
    <w:rsid w:val="00853EB3"/>
    <w:rsid w:val="00854665"/>
    <w:rsid w:val="00854AC0"/>
    <w:rsid w:val="00855803"/>
    <w:rsid w:val="00855809"/>
    <w:rsid w:val="008565F5"/>
    <w:rsid w:val="00856704"/>
    <w:rsid w:val="00856FC7"/>
    <w:rsid w:val="008604F1"/>
    <w:rsid w:val="00860D41"/>
    <w:rsid w:val="00861299"/>
    <w:rsid w:val="00861BD2"/>
    <w:rsid w:val="00861DD2"/>
    <w:rsid w:val="008626B7"/>
    <w:rsid w:val="008630A7"/>
    <w:rsid w:val="008638F2"/>
    <w:rsid w:val="00863AEB"/>
    <w:rsid w:val="00863C7A"/>
    <w:rsid w:val="00864FF1"/>
    <w:rsid w:val="008656A0"/>
    <w:rsid w:val="00865AD9"/>
    <w:rsid w:val="00866AED"/>
    <w:rsid w:val="008674B6"/>
    <w:rsid w:val="00867B10"/>
    <w:rsid w:val="00867EF5"/>
    <w:rsid w:val="00870635"/>
    <w:rsid w:val="00871988"/>
    <w:rsid w:val="008720BD"/>
    <w:rsid w:val="00872692"/>
    <w:rsid w:val="008733A7"/>
    <w:rsid w:val="00873620"/>
    <w:rsid w:val="00873678"/>
    <w:rsid w:val="00875144"/>
    <w:rsid w:val="0087572D"/>
    <w:rsid w:val="00875D6B"/>
    <w:rsid w:val="0087619F"/>
    <w:rsid w:val="00876B2F"/>
    <w:rsid w:val="008771DB"/>
    <w:rsid w:val="00877CD6"/>
    <w:rsid w:val="00880748"/>
    <w:rsid w:val="00881BC0"/>
    <w:rsid w:val="00883A4B"/>
    <w:rsid w:val="00884211"/>
    <w:rsid w:val="0088430E"/>
    <w:rsid w:val="00884991"/>
    <w:rsid w:val="00885064"/>
    <w:rsid w:val="0088513D"/>
    <w:rsid w:val="00886AE8"/>
    <w:rsid w:val="00886DEC"/>
    <w:rsid w:val="00887334"/>
    <w:rsid w:val="00887408"/>
    <w:rsid w:val="00887562"/>
    <w:rsid w:val="00887703"/>
    <w:rsid w:val="00890181"/>
    <w:rsid w:val="00890996"/>
    <w:rsid w:val="00890E66"/>
    <w:rsid w:val="00892A0A"/>
    <w:rsid w:val="0089372A"/>
    <w:rsid w:val="00893A0C"/>
    <w:rsid w:val="00894E60"/>
    <w:rsid w:val="008953A2"/>
    <w:rsid w:val="0089568A"/>
    <w:rsid w:val="00896085"/>
    <w:rsid w:val="00897795"/>
    <w:rsid w:val="008978A8"/>
    <w:rsid w:val="008978F6"/>
    <w:rsid w:val="00897CE2"/>
    <w:rsid w:val="008A129E"/>
    <w:rsid w:val="008A168D"/>
    <w:rsid w:val="008A190B"/>
    <w:rsid w:val="008A20D0"/>
    <w:rsid w:val="008A3098"/>
    <w:rsid w:val="008A3A5D"/>
    <w:rsid w:val="008A3E5B"/>
    <w:rsid w:val="008A41D6"/>
    <w:rsid w:val="008A45B5"/>
    <w:rsid w:val="008A4CB1"/>
    <w:rsid w:val="008A5190"/>
    <w:rsid w:val="008A621F"/>
    <w:rsid w:val="008A6799"/>
    <w:rsid w:val="008A6A9D"/>
    <w:rsid w:val="008A6C5E"/>
    <w:rsid w:val="008A772B"/>
    <w:rsid w:val="008A7B2A"/>
    <w:rsid w:val="008A7E54"/>
    <w:rsid w:val="008B13BE"/>
    <w:rsid w:val="008B29B9"/>
    <w:rsid w:val="008B2CA7"/>
    <w:rsid w:val="008B2E03"/>
    <w:rsid w:val="008B3711"/>
    <w:rsid w:val="008B426C"/>
    <w:rsid w:val="008B45F6"/>
    <w:rsid w:val="008B4E8B"/>
    <w:rsid w:val="008B64A6"/>
    <w:rsid w:val="008B6891"/>
    <w:rsid w:val="008B6F08"/>
    <w:rsid w:val="008B6F35"/>
    <w:rsid w:val="008B7159"/>
    <w:rsid w:val="008B78C3"/>
    <w:rsid w:val="008C00EA"/>
    <w:rsid w:val="008C05BF"/>
    <w:rsid w:val="008C0BC7"/>
    <w:rsid w:val="008C1681"/>
    <w:rsid w:val="008C29DA"/>
    <w:rsid w:val="008C3A81"/>
    <w:rsid w:val="008C3E0A"/>
    <w:rsid w:val="008C3E24"/>
    <w:rsid w:val="008C4143"/>
    <w:rsid w:val="008C48D4"/>
    <w:rsid w:val="008C4AD4"/>
    <w:rsid w:val="008C54DE"/>
    <w:rsid w:val="008C5F1C"/>
    <w:rsid w:val="008C61B5"/>
    <w:rsid w:val="008C6310"/>
    <w:rsid w:val="008C79ED"/>
    <w:rsid w:val="008C7B21"/>
    <w:rsid w:val="008C7E8D"/>
    <w:rsid w:val="008D03B3"/>
    <w:rsid w:val="008D08DB"/>
    <w:rsid w:val="008D0DA3"/>
    <w:rsid w:val="008D0F11"/>
    <w:rsid w:val="008D14B6"/>
    <w:rsid w:val="008D1560"/>
    <w:rsid w:val="008D1B09"/>
    <w:rsid w:val="008D1E9C"/>
    <w:rsid w:val="008D24EA"/>
    <w:rsid w:val="008D2FC6"/>
    <w:rsid w:val="008D327D"/>
    <w:rsid w:val="008D3D6F"/>
    <w:rsid w:val="008D49D2"/>
    <w:rsid w:val="008D4B35"/>
    <w:rsid w:val="008D5B4B"/>
    <w:rsid w:val="008D5ED1"/>
    <w:rsid w:val="008D5F5C"/>
    <w:rsid w:val="008D77D6"/>
    <w:rsid w:val="008E03BA"/>
    <w:rsid w:val="008E0662"/>
    <w:rsid w:val="008E0896"/>
    <w:rsid w:val="008E14A8"/>
    <w:rsid w:val="008E190D"/>
    <w:rsid w:val="008E1910"/>
    <w:rsid w:val="008E1B69"/>
    <w:rsid w:val="008E1CAE"/>
    <w:rsid w:val="008E2DE1"/>
    <w:rsid w:val="008E2ECA"/>
    <w:rsid w:val="008E3857"/>
    <w:rsid w:val="008E391B"/>
    <w:rsid w:val="008E39BF"/>
    <w:rsid w:val="008E3F78"/>
    <w:rsid w:val="008E43BF"/>
    <w:rsid w:val="008E48A2"/>
    <w:rsid w:val="008E5278"/>
    <w:rsid w:val="008E5FE2"/>
    <w:rsid w:val="008E60F9"/>
    <w:rsid w:val="008E6C13"/>
    <w:rsid w:val="008E6D25"/>
    <w:rsid w:val="008E70BD"/>
    <w:rsid w:val="008E71F7"/>
    <w:rsid w:val="008E7576"/>
    <w:rsid w:val="008E785F"/>
    <w:rsid w:val="008E7AF0"/>
    <w:rsid w:val="008F0964"/>
    <w:rsid w:val="008F22F4"/>
    <w:rsid w:val="008F2464"/>
    <w:rsid w:val="008F28B6"/>
    <w:rsid w:val="008F2F3B"/>
    <w:rsid w:val="008F3A7A"/>
    <w:rsid w:val="008F3CDF"/>
    <w:rsid w:val="008F3F51"/>
    <w:rsid w:val="008F4485"/>
    <w:rsid w:val="008F4BC1"/>
    <w:rsid w:val="008F53A3"/>
    <w:rsid w:val="008F5651"/>
    <w:rsid w:val="008F63F9"/>
    <w:rsid w:val="008F7740"/>
    <w:rsid w:val="008F796F"/>
    <w:rsid w:val="009004A6"/>
    <w:rsid w:val="00901BB4"/>
    <w:rsid w:val="00901C66"/>
    <w:rsid w:val="009025AA"/>
    <w:rsid w:val="00902791"/>
    <w:rsid w:val="009027C2"/>
    <w:rsid w:val="00903264"/>
    <w:rsid w:val="009041CC"/>
    <w:rsid w:val="0090497E"/>
    <w:rsid w:val="00904BBD"/>
    <w:rsid w:val="00904E1A"/>
    <w:rsid w:val="00910E52"/>
    <w:rsid w:val="00911E14"/>
    <w:rsid w:val="0091298B"/>
    <w:rsid w:val="0091315E"/>
    <w:rsid w:val="00913189"/>
    <w:rsid w:val="009146ED"/>
    <w:rsid w:val="00914986"/>
    <w:rsid w:val="0091550A"/>
    <w:rsid w:val="00916ECB"/>
    <w:rsid w:val="0091753E"/>
    <w:rsid w:val="009177A2"/>
    <w:rsid w:val="00920129"/>
    <w:rsid w:val="00920B4C"/>
    <w:rsid w:val="009221D9"/>
    <w:rsid w:val="009245A8"/>
    <w:rsid w:val="00924A96"/>
    <w:rsid w:val="009254BA"/>
    <w:rsid w:val="0092665E"/>
    <w:rsid w:val="00926772"/>
    <w:rsid w:val="00926A4D"/>
    <w:rsid w:val="00930377"/>
    <w:rsid w:val="0093053E"/>
    <w:rsid w:val="00930FD2"/>
    <w:rsid w:val="0093113C"/>
    <w:rsid w:val="009313AE"/>
    <w:rsid w:val="00932553"/>
    <w:rsid w:val="00932FAA"/>
    <w:rsid w:val="009339DD"/>
    <w:rsid w:val="00934349"/>
    <w:rsid w:val="009349CA"/>
    <w:rsid w:val="0093564B"/>
    <w:rsid w:val="0093576E"/>
    <w:rsid w:val="00935949"/>
    <w:rsid w:val="00935A9B"/>
    <w:rsid w:val="00936088"/>
    <w:rsid w:val="0093642F"/>
    <w:rsid w:val="009365FD"/>
    <w:rsid w:val="00941ED9"/>
    <w:rsid w:val="009420BE"/>
    <w:rsid w:val="00942299"/>
    <w:rsid w:val="009433BC"/>
    <w:rsid w:val="00943766"/>
    <w:rsid w:val="00943C39"/>
    <w:rsid w:val="00943C4E"/>
    <w:rsid w:val="00945468"/>
    <w:rsid w:val="00946962"/>
    <w:rsid w:val="00946988"/>
    <w:rsid w:val="00947BCE"/>
    <w:rsid w:val="00947C57"/>
    <w:rsid w:val="00950BA2"/>
    <w:rsid w:val="00950BAD"/>
    <w:rsid w:val="00950FAF"/>
    <w:rsid w:val="009510FF"/>
    <w:rsid w:val="009512F9"/>
    <w:rsid w:val="009518BE"/>
    <w:rsid w:val="00951FA8"/>
    <w:rsid w:val="00952F88"/>
    <w:rsid w:val="0095302A"/>
    <w:rsid w:val="009530DF"/>
    <w:rsid w:val="009544E7"/>
    <w:rsid w:val="00954885"/>
    <w:rsid w:val="00954E45"/>
    <w:rsid w:val="00954E49"/>
    <w:rsid w:val="009551B4"/>
    <w:rsid w:val="00955814"/>
    <w:rsid w:val="00955E8F"/>
    <w:rsid w:val="00956085"/>
    <w:rsid w:val="009561A6"/>
    <w:rsid w:val="00956768"/>
    <w:rsid w:val="009569D9"/>
    <w:rsid w:val="00957A37"/>
    <w:rsid w:val="009605AE"/>
    <w:rsid w:val="00960F47"/>
    <w:rsid w:val="0096181A"/>
    <w:rsid w:val="00962BCE"/>
    <w:rsid w:val="009632A0"/>
    <w:rsid w:val="009632C7"/>
    <w:rsid w:val="00963603"/>
    <w:rsid w:val="009640F7"/>
    <w:rsid w:val="0096417C"/>
    <w:rsid w:val="00964446"/>
    <w:rsid w:val="00964458"/>
    <w:rsid w:val="009648B2"/>
    <w:rsid w:val="00964E87"/>
    <w:rsid w:val="00966F17"/>
    <w:rsid w:val="00967A55"/>
    <w:rsid w:val="00967DD1"/>
    <w:rsid w:val="00970F29"/>
    <w:rsid w:val="00971473"/>
    <w:rsid w:val="00971F2A"/>
    <w:rsid w:val="00972A56"/>
    <w:rsid w:val="00972C52"/>
    <w:rsid w:val="00973F3B"/>
    <w:rsid w:val="00973FB2"/>
    <w:rsid w:val="009757B1"/>
    <w:rsid w:val="00975C3A"/>
    <w:rsid w:val="00977735"/>
    <w:rsid w:val="00977863"/>
    <w:rsid w:val="00977FAE"/>
    <w:rsid w:val="009803CC"/>
    <w:rsid w:val="0098067C"/>
    <w:rsid w:val="00981063"/>
    <w:rsid w:val="00981099"/>
    <w:rsid w:val="00981779"/>
    <w:rsid w:val="00981787"/>
    <w:rsid w:val="00981ECD"/>
    <w:rsid w:val="00983383"/>
    <w:rsid w:val="00984223"/>
    <w:rsid w:val="009846C6"/>
    <w:rsid w:val="009849D7"/>
    <w:rsid w:val="00984C81"/>
    <w:rsid w:val="00984C95"/>
    <w:rsid w:val="00984D33"/>
    <w:rsid w:val="00985CE2"/>
    <w:rsid w:val="009860A7"/>
    <w:rsid w:val="009871AC"/>
    <w:rsid w:val="009878D0"/>
    <w:rsid w:val="00992175"/>
    <w:rsid w:val="00992428"/>
    <w:rsid w:val="0099242D"/>
    <w:rsid w:val="00992A1A"/>
    <w:rsid w:val="00992C55"/>
    <w:rsid w:val="00992D09"/>
    <w:rsid w:val="00992D50"/>
    <w:rsid w:val="00993868"/>
    <w:rsid w:val="00993B0C"/>
    <w:rsid w:val="00993C98"/>
    <w:rsid w:val="00995362"/>
    <w:rsid w:val="00995D92"/>
    <w:rsid w:val="009970E7"/>
    <w:rsid w:val="009976B3"/>
    <w:rsid w:val="00997CB6"/>
    <w:rsid w:val="00997EEE"/>
    <w:rsid w:val="009A1C00"/>
    <w:rsid w:val="009A2223"/>
    <w:rsid w:val="009A2256"/>
    <w:rsid w:val="009A244B"/>
    <w:rsid w:val="009A2CE4"/>
    <w:rsid w:val="009A2E8A"/>
    <w:rsid w:val="009A3899"/>
    <w:rsid w:val="009A3D3E"/>
    <w:rsid w:val="009A495A"/>
    <w:rsid w:val="009A4B65"/>
    <w:rsid w:val="009A4C3C"/>
    <w:rsid w:val="009A4DA4"/>
    <w:rsid w:val="009A54D0"/>
    <w:rsid w:val="009A5904"/>
    <w:rsid w:val="009A75BF"/>
    <w:rsid w:val="009B0D9E"/>
    <w:rsid w:val="009B15CE"/>
    <w:rsid w:val="009B223A"/>
    <w:rsid w:val="009B32E3"/>
    <w:rsid w:val="009B3324"/>
    <w:rsid w:val="009B39DB"/>
    <w:rsid w:val="009B3AB6"/>
    <w:rsid w:val="009B4070"/>
    <w:rsid w:val="009B4B8C"/>
    <w:rsid w:val="009B520D"/>
    <w:rsid w:val="009B6D6D"/>
    <w:rsid w:val="009B7D50"/>
    <w:rsid w:val="009C0285"/>
    <w:rsid w:val="009C0ABD"/>
    <w:rsid w:val="009C0FF8"/>
    <w:rsid w:val="009C129F"/>
    <w:rsid w:val="009C338F"/>
    <w:rsid w:val="009C3967"/>
    <w:rsid w:val="009C3D00"/>
    <w:rsid w:val="009C3DB5"/>
    <w:rsid w:val="009C5212"/>
    <w:rsid w:val="009C751A"/>
    <w:rsid w:val="009C7633"/>
    <w:rsid w:val="009D00D3"/>
    <w:rsid w:val="009D10DE"/>
    <w:rsid w:val="009D2AF4"/>
    <w:rsid w:val="009D4770"/>
    <w:rsid w:val="009D4C59"/>
    <w:rsid w:val="009D748E"/>
    <w:rsid w:val="009E06F6"/>
    <w:rsid w:val="009E0D87"/>
    <w:rsid w:val="009E0FFE"/>
    <w:rsid w:val="009E52FB"/>
    <w:rsid w:val="009E535A"/>
    <w:rsid w:val="009E5527"/>
    <w:rsid w:val="009E5851"/>
    <w:rsid w:val="009E6138"/>
    <w:rsid w:val="009E652E"/>
    <w:rsid w:val="009E666F"/>
    <w:rsid w:val="009E6E3D"/>
    <w:rsid w:val="009E7170"/>
    <w:rsid w:val="009E7A0B"/>
    <w:rsid w:val="009F03E1"/>
    <w:rsid w:val="009F0660"/>
    <w:rsid w:val="009F1C3E"/>
    <w:rsid w:val="009F29AE"/>
    <w:rsid w:val="009F2A01"/>
    <w:rsid w:val="009F3AA2"/>
    <w:rsid w:val="009F4147"/>
    <w:rsid w:val="009F43BA"/>
    <w:rsid w:val="009F596E"/>
    <w:rsid w:val="009F5C60"/>
    <w:rsid w:val="009F6699"/>
    <w:rsid w:val="009F6AF4"/>
    <w:rsid w:val="009F70E3"/>
    <w:rsid w:val="009F72BC"/>
    <w:rsid w:val="009F73C9"/>
    <w:rsid w:val="00A015C3"/>
    <w:rsid w:val="00A01694"/>
    <w:rsid w:val="00A02A23"/>
    <w:rsid w:val="00A035D1"/>
    <w:rsid w:val="00A03C2D"/>
    <w:rsid w:val="00A05D7A"/>
    <w:rsid w:val="00A061AA"/>
    <w:rsid w:val="00A06668"/>
    <w:rsid w:val="00A06D19"/>
    <w:rsid w:val="00A10E43"/>
    <w:rsid w:val="00A10ED0"/>
    <w:rsid w:val="00A11CE4"/>
    <w:rsid w:val="00A11D0B"/>
    <w:rsid w:val="00A13CC3"/>
    <w:rsid w:val="00A14077"/>
    <w:rsid w:val="00A144CC"/>
    <w:rsid w:val="00A14B47"/>
    <w:rsid w:val="00A14CF6"/>
    <w:rsid w:val="00A14FBC"/>
    <w:rsid w:val="00A15617"/>
    <w:rsid w:val="00A166CC"/>
    <w:rsid w:val="00A1713F"/>
    <w:rsid w:val="00A17872"/>
    <w:rsid w:val="00A17B3E"/>
    <w:rsid w:val="00A17CC8"/>
    <w:rsid w:val="00A17CE5"/>
    <w:rsid w:val="00A17D7D"/>
    <w:rsid w:val="00A17E87"/>
    <w:rsid w:val="00A20AF5"/>
    <w:rsid w:val="00A20CB2"/>
    <w:rsid w:val="00A21918"/>
    <w:rsid w:val="00A234F7"/>
    <w:rsid w:val="00A23BAE"/>
    <w:rsid w:val="00A24321"/>
    <w:rsid w:val="00A245EE"/>
    <w:rsid w:val="00A24FD5"/>
    <w:rsid w:val="00A25568"/>
    <w:rsid w:val="00A25658"/>
    <w:rsid w:val="00A2627A"/>
    <w:rsid w:val="00A264D0"/>
    <w:rsid w:val="00A305E4"/>
    <w:rsid w:val="00A30AD7"/>
    <w:rsid w:val="00A30F0D"/>
    <w:rsid w:val="00A315D0"/>
    <w:rsid w:val="00A3185E"/>
    <w:rsid w:val="00A3189D"/>
    <w:rsid w:val="00A31D6D"/>
    <w:rsid w:val="00A32337"/>
    <w:rsid w:val="00A339AA"/>
    <w:rsid w:val="00A33AC7"/>
    <w:rsid w:val="00A34855"/>
    <w:rsid w:val="00A34A92"/>
    <w:rsid w:val="00A35340"/>
    <w:rsid w:val="00A36E85"/>
    <w:rsid w:val="00A36F83"/>
    <w:rsid w:val="00A3785D"/>
    <w:rsid w:val="00A37A0A"/>
    <w:rsid w:val="00A37AF0"/>
    <w:rsid w:val="00A37F37"/>
    <w:rsid w:val="00A40DB8"/>
    <w:rsid w:val="00A41586"/>
    <w:rsid w:val="00A431C1"/>
    <w:rsid w:val="00A43A95"/>
    <w:rsid w:val="00A43BC2"/>
    <w:rsid w:val="00A4454B"/>
    <w:rsid w:val="00A4466B"/>
    <w:rsid w:val="00A4480F"/>
    <w:rsid w:val="00A44A4E"/>
    <w:rsid w:val="00A45AE6"/>
    <w:rsid w:val="00A462DC"/>
    <w:rsid w:val="00A46BBE"/>
    <w:rsid w:val="00A46DD0"/>
    <w:rsid w:val="00A46E84"/>
    <w:rsid w:val="00A46E98"/>
    <w:rsid w:val="00A47902"/>
    <w:rsid w:val="00A50683"/>
    <w:rsid w:val="00A514BF"/>
    <w:rsid w:val="00A51538"/>
    <w:rsid w:val="00A516E1"/>
    <w:rsid w:val="00A532E7"/>
    <w:rsid w:val="00A53704"/>
    <w:rsid w:val="00A54CA1"/>
    <w:rsid w:val="00A55BB2"/>
    <w:rsid w:val="00A55CDE"/>
    <w:rsid w:val="00A55FAA"/>
    <w:rsid w:val="00A56065"/>
    <w:rsid w:val="00A57FDF"/>
    <w:rsid w:val="00A60043"/>
    <w:rsid w:val="00A6067D"/>
    <w:rsid w:val="00A61C52"/>
    <w:rsid w:val="00A63D23"/>
    <w:rsid w:val="00A65CAC"/>
    <w:rsid w:val="00A66758"/>
    <w:rsid w:val="00A66901"/>
    <w:rsid w:val="00A7060F"/>
    <w:rsid w:val="00A70CCF"/>
    <w:rsid w:val="00A70D47"/>
    <w:rsid w:val="00A7105B"/>
    <w:rsid w:val="00A716D5"/>
    <w:rsid w:val="00A71D91"/>
    <w:rsid w:val="00A71E11"/>
    <w:rsid w:val="00A72B44"/>
    <w:rsid w:val="00A74122"/>
    <w:rsid w:val="00A7435F"/>
    <w:rsid w:val="00A74EED"/>
    <w:rsid w:val="00A75174"/>
    <w:rsid w:val="00A7662C"/>
    <w:rsid w:val="00A76A60"/>
    <w:rsid w:val="00A76DAE"/>
    <w:rsid w:val="00A76E66"/>
    <w:rsid w:val="00A773CC"/>
    <w:rsid w:val="00A7796C"/>
    <w:rsid w:val="00A802C1"/>
    <w:rsid w:val="00A807BD"/>
    <w:rsid w:val="00A815A0"/>
    <w:rsid w:val="00A81ABB"/>
    <w:rsid w:val="00A81C7A"/>
    <w:rsid w:val="00A81E4D"/>
    <w:rsid w:val="00A825B4"/>
    <w:rsid w:val="00A82F90"/>
    <w:rsid w:val="00A82FFE"/>
    <w:rsid w:val="00A838FD"/>
    <w:rsid w:val="00A84A54"/>
    <w:rsid w:val="00A84E02"/>
    <w:rsid w:val="00A84F8B"/>
    <w:rsid w:val="00A858D8"/>
    <w:rsid w:val="00A864E7"/>
    <w:rsid w:val="00A8728E"/>
    <w:rsid w:val="00A90A9C"/>
    <w:rsid w:val="00A916E3"/>
    <w:rsid w:val="00A92989"/>
    <w:rsid w:val="00A93494"/>
    <w:rsid w:val="00A9552E"/>
    <w:rsid w:val="00A95D4A"/>
    <w:rsid w:val="00A96BD2"/>
    <w:rsid w:val="00A9736C"/>
    <w:rsid w:val="00AA1142"/>
    <w:rsid w:val="00AA1BA7"/>
    <w:rsid w:val="00AA1D47"/>
    <w:rsid w:val="00AA1EC5"/>
    <w:rsid w:val="00AA2B0E"/>
    <w:rsid w:val="00AA304A"/>
    <w:rsid w:val="00AA3A01"/>
    <w:rsid w:val="00AA4299"/>
    <w:rsid w:val="00AA45E2"/>
    <w:rsid w:val="00AA4979"/>
    <w:rsid w:val="00AA50ED"/>
    <w:rsid w:val="00AA5789"/>
    <w:rsid w:val="00AA5E86"/>
    <w:rsid w:val="00AA6F2E"/>
    <w:rsid w:val="00AA72C0"/>
    <w:rsid w:val="00AA740B"/>
    <w:rsid w:val="00AB04A8"/>
    <w:rsid w:val="00AB0BE0"/>
    <w:rsid w:val="00AB107B"/>
    <w:rsid w:val="00AB1D97"/>
    <w:rsid w:val="00AB247D"/>
    <w:rsid w:val="00AB4244"/>
    <w:rsid w:val="00AB438F"/>
    <w:rsid w:val="00AB4C1E"/>
    <w:rsid w:val="00AB4C1F"/>
    <w:rsid w:val="00AB626F"/>
    <w:rsid w:val="00AB65F9"/>
    <w:rsid w:val="00AB6E02"/>
    <w:rsid w:val="00AB6EC8"/>
    <w:rsid w:val="00AC0820"/>
    <w:rsid w:val="00AC1799"/>
    <w:rsid w:val="00AC1C26"/>
    <w:rsid w:val="00AC1DB6"/>
    <w:rsid w:val="00AC2036"/>
    <w:rsid w:val="00AC278B"/>
    <w:rsid w:val="00AC27EE"/>
    <w:rsid w:val="00AC3F21"/>
    <w:rsid w:val="00AC4B75"/>
    <w:rsid w:val="00AC50C3"/>
    <w:rsid w:val="00AC5386"/>
    <w:rsid w:val="00AC5A68"/>
    <w:rsid w:val="00AC72F2"/>
    <w:rsid w:val="00AD0332"/>
    <w:rsid w:val="00AD03B3"/>
    <w:rsid w:val="00AD0413"/>
    <w:rsid w:val="00AD0FD9"/>
    <w:rsid w:val="00AD15EA"/>
    <w:rsid w:val="00AD18CE"/>
    <w:rsid w:val="00AD1BA9"/>
    <w:rsid w:val="00AD27D7"/>
    <w:rsid w:val="00AD28C5"/>
    <w:rsid w:val="00AD316D"/>
    <w:rsid w:val="00AD3611"/>
    <w:rsid w:val="00AD42DA"/>
    <w:rsid w:val="00AD4622"/>
    <w:rsid w:val="00AD486B"/>
    <w:rsid w:val="00AD49E5"/>
    <w:rsid w:val="00AD4AC9"/>
    <w:rsid w:val="00AD4B1E"/>
    <w:rsid w:val="00AD585D"/>
    <w:rsid w:val="00AD6452"/>
    <w:rsid w:val="00AD6795"/>
    <w:rsid w:val="00AD724F"/>
    <w:rsid w:val="00AD7A42"/>
    <w:rsid w:val="00AD7E34"/>
    <w:rsid w:val="00AE0416"/>
    <w:rsid w:val="00AE07EF"/>
    <w:rsid w:val="00AE081C"/>
    <w:rsid w:val="00AE08CB"/>
    <w:rsid w:val="00AE1154"/>
    <w:rsid w:val="00AE16C6"/>
    <w:rsid w:val="00AE1712"/>
    <w:rsid w:val="00AE192F"/>
    <w:rsid w:val="00AE1FEF"/>
    <w:rsid w:val="00AE22B3"/>
    <w:rsid w:val="00AE2F5B"/>
    <w:rsid w:val="00AE3C5C"/>
    <w:rsid w:val="00AE3E9C"/>
    <w:rsid w:val="00AE40CF"/>
    <w:rsid w:val="00AE584F"/>
    <w:rsid w:val="00AE5EE3"/>
    <w:rsid w:val="00AE67BC"/>
    <w:rsid w:val="00AE67C7"/>
    <w:rsid w:val="00AE698D"/>
    <w:rsid w:val="00AE7967"/>
    <w:rsid w:val="00AF019F"/>
    <w:rsid w:val="00AF02DD"/>
    <w:rsid w:val="00AF13EA"/>
    <w:rsid w:val="00AF30C8"/>
    <w:rsid w:val="00AF4BB2"/>
    <w:rsid w:val="00AF4F3A"/>
    <w:rsid w:val="00AF4F6A"/>
    <w:rsid w:val="00AF50BE"/>
    <w:rsid w:val="00AF52C7"/>
    <w:rsid w:val="00AF572E"/>
    <w:rsid w:val="00AF5E4F"/>
    <w:rsid w:val="00AF60AE"/>
    <w:rsid w:val="00AF6DD4"/>
    <w:rsid w:val="00AF6E83"/>
    <w:rsid w:val="00AF7D1C"/>
    <w:rsid w:val="00B0111C"/>
    <w:rsid w:val="00B01B6C"/>
    <w:rsid w:val="00B01C0E"/>
    <w:rsid w:val="00B02F39"/>
    <w:rsid w:val="00B040DD"/>
    <w:rsid w:val="00B04E0F"/>
    <w:rsid w:val="00B05188"/>
    <w:rsid w:val="00B052C2"/>
    <w:rsid w:val="00B05E0A"/>
    <w:rsid w:val="00B061F5"/>
    <w:rsid w:val="00B066AA"/>
    <w:rsid w:val="00B07604"/>
    <w:rsid w:val="00B079AF"/>
    <w:rsid w:val="00B07FB4"/>
    <w:rsid w:val="00B10353"/>
    <w:rsid w:val="00B10DBA"/>
    <w:rsid w:val="00B116CB"/>
    <w:rsid w:val="00B11A5E"/>
    <w:rsid w:val="00B11B7C"/>
    <w:rsid w:val="00B129A9"/>
    <w:rsid w:val="00B135F6"/>
    <w:rsid w:val="00B13DF5"/>
    <w:rsid w:val="00B14A7D"/>
    <w:rsid w:val="00B153AC"/>
    <w:rsid w:val="00B161AA"/>
    <w:rsid w:val="00B16794"/>
    <w:rsid w:val="00B172C1"/>
    <w:rsid w:val="00B1736F"/>
    <w:rsid w:val="00B20820"/>
    <w:rsid w:val="00B20F7D"/>
    <w:rsid w:val="00B211DD"/>
    <w:rsid w:val="00B22377"/>
    <w:rsid w:val="00B22D48"/>
    <w:rsid w:val="00B2363A"/>
    <w:rsid w:val="00B26288"/>
    <w:rsid w:val="00B26290"/>
    <w:rsid w:val="00B278A8"/>
    <w:rsid w:val="00B3072B"/>
    <w:rsid w:val="00B307DB"/>
    <w:rsid w:val="00B3152F"/>
    <w:rsid w:val="00B31DD2"/>
    <w:rsid w:val="00B32572"/>
    <w:rsid w:val="00B328AD"/>
    <w:rsid w:val="00B333C2"/>
    <w:rsid w:val="00B33C34"/>
    <w:rsid w:val="00B33D5B"/>
    <w:rsid w:val="00B34AE0"/>
    <w:rsid w:val="00B34C54"/>
    <w:rsid w:val="00B34C8B"/>
    <w:rsid w:val="00B359C9"/>
    <w:rsid w:val="00B36608"/>
    <w:rsid w:val="00B367C9"/>
    <w:rsid w:val="00B3759A"/>
    <w:rsid w:val="00B40083"/>
    <w:rsid w:val="00B403AB"/>
    <w:rsid w:val="00B406EE"/>
    <w:rsid w:val="00B40A82"/>
    <w:rsid w:val="00B41148"/>
    <w:rsid w:val="00B41C59"/>
    <w:rsid w:val="00B42118"/>
    <w:rsid w:val="00B42A26"/>
    <w:rsid w:val="00B42B09"/>
    <w:rsid w:val="00B42D79"/>
    <w:rsid w:val="00B42F7A"/>
    <w:rsid w:val="00B43C53"/>
    <w:rsid w:val="00B43DC6"/>
    <w:rsid w:val="00B4404C"/>
    <w:rsid w:val="00B4439F"/>
    <w:rsid w:val="00B44FB5"/>
    <w:rsid w:val="00B451FD"/>
    <w:rsid w:val="00B502F9"/>
    <w:rsid w:val="00B5064C"/>
    <w:rsid w:val="00B510AE"/>
    <w:rsid w:val="00B511D1"/>
    <w:rsid w:val="00B51C90"/>
    <w:rsid w:val="00B51ED9"/>
    <w:rsid w:val="00B5204E"/>
    <w:rsid w:val="00B52310"/>
    <w:rsid w:val="00B530EA"/>
    <w:rsid w:val="00B53583"/>
    <w:rsid w:val="00B53748"/>
    <w:rsid w:val="00B5537D"/>
    <w:rsid w:val="00B5602A"/>
    <w:rsid w:val="00B563E1"/>
    <w:rsid w:val="00B5693E"/>
    <w:rsid w:val="00B569BB"/>
    <w:rsid w:val="00B607FC"/>
    <w:rsid w:val="00B60DB2"/>
    <w:rsid w:val="00B622E7"/>
    <w:rsid w:val="00B62833"/>
    <w:rsid w:val="00B6339C"/>
    <w:rsid w:val="00B63EC7"/>
    <w:rsid w:val="00B63F05"/>
    <w:rsid w:val="00B64191"/>
    <w:rsid w:val="00B64C51"/>
    <w:rsid w:val="00B64E9E"/>
    <w:rsid w:val="00B64F86"/>
    <w:rsid w:val="00B657D8"/>
    <w:rsid w:val="00B6582C"/>
    <w:rsid w:val="00B664E6"/>
    <w:rsid w:val="00B6652B"/>
    <w:rsid w:val="00B66F74"/>
    <w:rsid w:val="00B67FC0"/>
    <w:rsid w:val="00B70E5C"/>
    <w:rsid w:val="00B70ECD"/>
    <w:rsid w:val="00B71F35"/>
    <w:rsid w:val="00B72924"/>
    <w:rsid w:val="00B72CBE"/>
    <w:rsid w:val="00B72D27"/>
    <w:rsid w:val="00B73603"/>
    <w:rsid w:val="00B73987"/>
    <w:rsid w:val="00B73F80"/>
    <w:rsid w:val="00B747DD"/>
    <w:rsid w:val="00B74AE8"/>
    <w:rsid w:val="00B74E8F"/>
    <w:rsid w:val="00B7582B"/>
    <w:rsid w:val="00B75A74"/>
    <w:rsid w:val="00B7648D"/>
    <w:rsid w:val="00B76C4F"/>
    <w:rsid w:val="00B7787E"/>
    <w:rsid w:val="00B77C53"/>
    <w:rsid w:val="00B77C83"/>
    <w:rsid w:val="00B8006B"/>
    <w:rsid w:val="00B800C0"/>
    <w:rsid w:val="00B80D4C"/>
    <w:rsid w:val="00B84A13"/>
    <w:rsid w:val="00B85E10"/>
    <w:rsid w:val="00B865BB"/>
    <w:rsid w:val="00B869D4"/>
    <w:rsid w:val="00B872CE"/>
    <w:rsid w:val="00B87EAD"/>
    <w:rsid w:val="00B907AD"/>
    <w:rsid w:val="00B91E68"/>
    <w:rsid w:val="00B93444"/>
    <w:rsid w:val="00B934CC"/>
    <w:rsid w:val="00B94E11"/>
    <w:rsid w:val="00B94FC8"/>
    <w:rsid w:val="00B956F3"/>
    <w:rsid w:val="00B957DD"/>
    <w:rsid w:val="00B962C4"/>
    <w:rsid w:val="00B96459"/>
    <w:rsid w:val="00B96739"/>
    <w:rsid w:val="00B96991"/>
    <w:rsid w:val="00B97451"/>
    <w:rsid w:val="00B976CF"/>
    <w:rsid w:val="00B97826"/>
    <w:rsid w:val="00B979CD"/>
    <w:rsid w:val="00BA0B09"/>
    <w:rsid w:val="00BA12C8"/>
    <w:rsid w:val="00BA18BB"/>
    <w:rsid w:val="00BA2B9D"/>
    <w:rsid w:val="00BA4235"/>
    <w:rsid w:val="00BA427D"/>
    <w:rsid w:val="00BA4DE9"/>
    <w:rsid w:val="00BA56F9"/>
    <w:rsid w:val="00BA5E98"/>
    <w:rsid w:val="00BA601A"/>
    <w:rsid w:val="00BB0B90"/>
    <w:rsid w:val="00BB0C29"/>
    <w:rsid w:val="00BB1E4B"/>
    <w:rsid w:val="00BB1F2E"/>
    <w:rsid w:val="00BB305D"/>
    <w:rsid w:val="00BB42CF"/>
    <w:rsid w:val="00BB542E"/>
    <w:rsid w:val="00BB71CD"/>
    <w:rsid w:val="00BB75C7"/>
    <w:rsid w:val="00BB786C"/>
    <w:rsid w:val="00BC08A2"/>
    <w:rsid w:val="00BC2BE9"/>
    <w:rsid w:val="00BC312D"/>
    <w:rsid w:val="00BC3226"/>
    <w:rsid w:val="00BC4075"/>
    <w:rsid w:val="00BC4656"/>
    <w:rsid w:val="00BC49AC"/>
    <w:rsid w:val="00BC5169"/>
    <w:rsid w:val="00BC5510"/>
    <w:rsid w:val="00BC58D4"/>
    <w:rsid w:val="00BC5F22"/>
    <w:rsid w:val="00BC6386"/>
    <w:rsid w:val="00BC734E"/>
    <w:rsid w:val="00BC753F"/>
    <w:rsid w:val="00BC759A"/>
    <w:rsid w:val="00BD0C86"/>
    <w:rsid w:val="00BD0DB4"/>
    <w:rsid w:val="00BD0F31"/>
    <w:rsid w:val="00BD1213"/>
    <w:rsid w:val="00BD15B1"/>
    <w:rsid w:val="00BD239B"/>
    <w:rsid w:val="00BD26C5"/>
    <w:rsid w:val="00BD283C"/>
    <w:rsid w:val="00BD2AB2"/>
    <w:rsid w:val="00BD3AE3"/>
    <w:rsid w:val="00BD3B79"/>
    <w:rsid w:val="00BD49DD"/>
    <w:rsid w:val="00BD5447"/>
    <w:rsid w:val="00BD6009"/>
    <w:rsid w:val="00BD65BA"/>
    <w:rsid w:val="00BD6A55"/>
    <w:rsid w:val="00BD6E9E"/>
    <w:rsid w:val="00BD6F1B"/>
    <w:rsid w:val="00BD7873"/>
    <w:rsid w:val="00BD7CE4"/>
    <w:rsid w:val="00BD7E7E"/>
    <w:rsid w:val="00BE0092"/>
    <w:rsid w:val="00BE0418"/>
    <w:rsid w:val="00BE04FB"/>
    <w:rsid w:val="00BE0544"/>
    <w:rsid w:val="00BE09D2"/>
    <w:rsid w:val="00BE0C11"/>
    <w:rsid w:val="00BE0EFC"/>
    <w:rsid w:val="00BE0F79"/>
    <w:rsid w:val="00BE1349"/>
    <w:rsid w:val="00BE3666"/>
    <w:rsid w:val="00BE394E"/>
    <w:rsid w:val="00BE3DA6"/>
    <w:rsid w:val="00BE406D"/>
    <w:rsid w:val="00BE4289"/>
    <w:rsid w:val="00BE4771"/>
    <w:rsid w:val="00BE58CC"/>
    <w:rsid w:val="00BE6936"/>
    <w:rsid w:val="00BE700E"/>
    <w:rsid w:val="00BE7079"/>
    <w:rsid w:val="00BE72F9"/>
    <w:rsid w:val="00BE79D1"/>
    <w:rsid w:val="00BE7B6C"/>
    <w:rsid w:val="00BF037B"/>
    <w:rsid w:val="00BF0A06"/>
    <w:rsid w:val="00BF151E"/>
    <w:rsid w:val="00BF20D2"/>
    <w:rsid w:val="00BF335F"/>
    <w:rsid w:val="00BF371C"/>
    <w:rsid w:val="00BF3C17"/>
    <w:rsid w:val="00BF3DCC"/>
    <w:rsid w:val="00BF4860"/>
    <w:rsid w:val="00BF4AEA"/>
    <w:rsid w:val="00BF4D65"/>
    <w:rsid w:val="00BF5440"/>
    <w:rsid w:val="00BF5A62"/>
    <w:rsid w:val="00BF6033"/>
    <w:rsid w:val="00BF6134"/>
    <w:rsid w:val="00BF6348"/>
    <w:rsid w:val="00BF763E"/>
    <w:rsid w:val="00C002D5"/>
    <w:rsid w:val="00C01CB0"/>
    <w:rsid w:val="00C02F1B"/>
    <w:rsid w:val="00C034E6"/>
    <w:rsid w:val="00C06411"/>
    <w:rsid w:val="00C06DAD"/>
    <w:rsid w:val="00C07901"/>
    <w:rsid w:val="00C10B41"/>
    <w:rsid w:val="00C10CC1"/>
    <w:rsid w:val="00C11A07"/>
    <w:rsid w:val="00C12084"/>
    <w:rsid w:val="00C12567"/>
    <w:rsid w:val="00C12688"/>
    <w:rsid w:val="00C12D1E"/>
    <w:rsid w:val="00C12DA8"/>
    <w:rsid w:val="00C12E36"/>
    <w:rsid w:val="00C1319C"/>
    <w:rsid w:val="00C1364C"/>
    <w:rsid w:val="00C1497A"/>
    <w:rsid w:val="00C14B8E"/>
    <w:rsid w:val="00C152D4"/>
    <w:rsid w:val="00C16816"/>
    <w:rsid w:val="00C20179"/>
    <w:rsid w:val="00C2059A"/>
    <w:rsid w:val="00C21851"/>
    <w:rsid w:val="00C22EDD"/>
    <w:rsid w:val="00C23432"/>
    <w:rsid w:val="00C235BA"/>
    <w:rsid w:val="00C2414E"/>
    <w:rsid w:val="00C24393"/>
    <w:rsid w:val="00C244D3"/>
    <w:rsid w:val="00C245D4"/>
    <w:rsid w:val="00C24B65"/>
    <w:rsid w:val="00C259D1"/>
    <w:rsid w:val="00C25AD3"/>
    <w:rsid w:val="00C25C82"/>
    <w:rsid w:val="00C268D3"/>
    <w:rsid w:val="00C27620"/>
    <w:rsid w:val="00C27829"/>
    <w:rsid w:val="00C27ECD"/>
    <w:rsid w:val="00C27F8E"/>
    <w:rsid w:val="00C302AD"/>
    <w:rsid w:val="00C305EF"/>
    <w:rsid w:val="00C30A06"/>
    <w:rsid w:val="00C3162A"/>
    <w:rsid w:val="00C31D5A"/>
    <w:rsid w:val="00C325DC"/>
    <w:rsid w:val="00C32E77"/>
    <w:rsid w:val="00C33C31"/>
    <w:rsid w:val="00C3442F"/>
    <w:rsid w:val="00C34CCA"/>
    <w:rsid w:val="00C35A6B"/>
    <w:rsid w:val="00C35DB6"/>
    <w:rsid w:val="00C377A3"/>
    <w:rsid w:val="00C37AF6"/>
    <w:rsid w:val="00C37B5F"/>
    <w:rsid w:val="00C37F2E"/>
    <w:rsid w:val="00C41154"/>
    <w:rsid w:val="00C418FF"/>
    <w:rsid w:val="00C41939"/>
    <w:rsid w:val="00C41C94"/>
    <w:rsid w:val="00C41D4C"/>
    <w:rsid w:val="00C41DEE"/>
    <w:rsid w:val="00C41F38"/>
    <w:rsid w:val="00C422B1"/>
    <w:rsid w:val="00C425A7"/>
    <w:rsid w:val="00C44DFF"/>
    <w:rsid w:val="00C454FB"/>
    <w:rsid w:val="00C46D45"/>
    <w:rsid w:val="00C478F7"/>
    <w:rsid w:val="00C47A7A"/>
    <w:rsid w:val="00C47CF9"/>
    <w:rsid w:val="00C50125"/>
    <w:rsid w:val="00C5228F"/>
    <w:rsid w:val="00C5256E"/>
    <w:rsid w:val="00C52664"/>
    <w:rsid w:val="00C543E3"/>
    <w:rsid w:val="00C54CE3"/>
    <w:rsid w:val="00C5799F"/>
    <w:rsid w:val="00C57EC6"/>
    <w:rsid w:val="00C60392"/>
    <w:rsid w:val="00C60CA1"/>
    <w:rsid w:val="00C61307"/>
    <w:rsid w:val="00C6220E"/>
    <w:rsid w:val="00C622C7"/>
    <w:rsid w:val="00C6286E"/>
    <w:rsid w:val="00C62A55"/>
    <w:rsid w:val="00C62DBE"/>
    <w:rsid w:val="00C6326B"/>
    <w:rsid w:val="00C64493"/>
    <w:rsid w:val="00C650C4"/>
    <w:rsid w:val="00C66018"/>
    <w:rsid w:val="00C6613D"/>
    <w:rsid w:val="00C66265"/>
    <w:rsid w:val="00C674E2"/>
    <w:rsid w:val="00C70242"/>
    <w:rsid w:val="00C70634"/>
    <w:rsid w:val="00C71661"/>
    <w:rsid w:val="00C72A2E"/>
    <w:rsid w:val="00C72A5D"/>
    <w:rsid w:val="00C72EEB"/>
    <w:rsid w:val="00C73860"/>
    <w:rsid w:val="00C73B4E"/>
    <w:rsid w:val="00C74CFC"/>
    <w:rsid w:val="00C757C9"/>
    <w:rsid w:val="00C75A98"/>
    <w:rsid w:val="00C76A78"/>
    <w:rsid w:val="00C77032"/>
    <w:rsid w:val="00C77199"/>
    <w:rsid w:val="00C77498"/>
    <w:rsid w:val="00C81B23"/>
    <w:rsid w:val="00C81DED"/>
    <w:rsid w:val="00C81E2A"/>
    <w:rsid w:val="00C8207C"/>
    <w:rsid w:val="00C821BA"/>
    <w:rsid w:val="00C82C09"/>
    <w:rsid w:val="00C82D23"/>
    <w:rsid w:val="00C83198"/>
    <w:rsid w:val="00C83304"/>
    <w:rsid w:val="00C83F03"/>
    <w:rsid w:val="00C83F2E"/>
    <w:rsid w:val="00C849FD"/>
    <w:rsid w:val="00C8584F"/>
    <w:rsid w:val="00C85851"/>
    <w:rsid w:val="00C85DC2"/>
    <w:rsid w:val="00C86BC6"/>
    <w:rsid w:val="00C871B6"/>
    <w:rsid w:val="00C8753E"/>
    <w:rsid w:val="00C87B73"/>
    <w:rsid w:val="00C9099F"/>
    <w:rsid w:val="00C909B2"/>
    <w:rsid w:val="00C923B3"/>
    <w:rsid w:val="00C92C14"/>
    <w:rsid w:val="00C93682"/>
    <w:rsid w:val="00C94508"/>
    <w:rsid w:val="00C9454E"/>
    <w:rsid w:val="00C94EB9"/>
    <w:rsid w:val="00C9575C"/>
    <w:rsid w:val="00C95AB8"/>
    <w:rsid w:val="00C95BF3"/>
    <w:rsid w:val="00C95E60"/>
    <w:rsid w:val="00C96809"/>
    <w:rsid w:val="00C96CB9"/>
    <w:rsid w:val="00C96EC9"/>
    <w:rsid w:val="00C973EA"/>
    <w:rsid w:val="00C97560"/>
    <w:rsid w:val="00C978D0"/>
    <w:rsid w:val="00C97FB7"/>
    <w:rsid w:val="00CA15BC"/>
    <w:rsid w:val="00CA18A3"/>
    <w:rsid w:val="00CA2465"/>
    <w:rsid w:val="00CA3247"/>
    <w:rsid w:val="00CA35CD"/>
    <w:rsid w:val="00CA3977"/>
    <w:rsid w:val="00CA3A06"/>
    <w:rsid w:val="00CA445A"/>
    <w:rsid w:val="00CA4BFE"/>
    <w:rsid w:val="00CA4F4C"/>
    <w:rsid w:val="00CA501F"/>
    <w:rsid w:val="00CA5542"/>
    <w:rsid w:val="00CA6CEF"/>
    <w:rsid w:val="00CA7509"/>
    <w:rsid w:val="00CA7F11"/>
    <w:rsid w:val="00CB0AD8"/>
    <w:rsid w:val="00CB150B"/>
    <w:rsid w:val="00CB26F6"/>
    <w:rsid w:val="00CB2A98"/>
    <w:rsid w:val="00CB468A"/>
    <w:rsid w:val="00CB4749"/>
    <w:rsid w:val="00CB512C"/>
    <w:rsid w:val="00CB6107"/>
    <w:rsid w:val="00CB638B"/>
    <w:rsid w:val="00CB7900"/>
    <w:rsid w:val="00CB7D51"/>
    <w:rsid w:val="00CB7F23"/>
    <w:rsid w:val="00CC065A"/>
    <w:rsid w:val="00CC0830"/>
    <w:rsid w:val="00CC0CB7"/>
    <w:rsid w:val="00CC213C"/>
    <w:rsid w:val="00CC29C5"/>
    <w:rsid w:val="00CC37A8"/>
    <w:rsid w:val="00CC380A"/>
    <w:rsid w:val="00CC43A7"/>
    <w:rsid w:val="00CC5656"/>
    <w:rsid w:val="00CC61AD"/>
    <w:rsid w:val="00CC65FF"/>
    <w:rsid w:val="00CC6D8C"/>
    <w:rsid w:val="00CC6FB8"/>
    <w:rsid w:val="00CC756F"/>
    <w:rsid w:val="00CC78E4"/>
    <w:rsid w:val="00CC7E80"/>
    <w:rsid w:val="00CD02DB"/>
    <w:rsid w:val="00CD0591"/>
    <w:rsid w:val="00CD06D9"/>
    <w:rsid w:val="00CD0A90"/>
    <w:rsid w:val="00CD0F70"/>
    <w:rsid w:val="00CD1559"/>
    <w:rsid w:val="00CD1D66"/>
    <w:rsid w:val="00CD38C4"/>
    <w:rsid w:val="00CD422D"/>
    <w:rsid w:val="00CD44B4"/>
    <w:rsid w:val="00CD5172"/>
    <w:rsid w:val="00CD531A"/>
    <w:rsid w:val="00CD5D23"/>
    <w:rsid w:val="00CD6463"/>
    <w:rsid w:val="00CD6CA8"/>
    <w:rsid w:val="00CD7045"/>
    <w:rsid w:val="00CD7735"/>
    <w:rsid w:val="00CE0269"/>
    <w:rsid w:val="00CE11F6"/>
    <w:rsid w:val="00CE1500"/>
    <w:rsid w:val="00CE2DF9"/>
    <w:rsid w:val="00CE3A57"/>
    <w:rsid w:val="00CE4994"/>
    <w:rsid w:val="00CE54D2"/>
    <w:rsid w:val="00CE576B"/>
    <w:rsid w:val="00CE5D78"/>
    <w:rsid w:val="00CE6702"/>
    <w:rsid w:val="00CE7EF4"/>
    <w:rsid w:val="00CF00B7"/>
    <w:rsid w:val="00CF0699"/>
    <w:rsid w:val="00CF148C"/>
    <w:rsid w:val="00CF1E28"/>
    <w:rsid w:val="00CF20BA"/>
    <w:rsid w:val="00CF276D"/>
    <w:rsid w:val="00CF284A"/>
    <w:rsid w:val="00CF3C51"/>
    <w:rsid w:val="00CF5266"/>
    <w:rsid w:val="00CF5A7B"/>
    <w:rsid w:val="00CF5DF4"/>
    <w:rsid w:val="00CF796B"/>
    <w:rsid w:val="00CF7E3D"/>
    <w:rsid w:val="00D00484"/>
    <w:rsid w:val="00D00F3F"/>
    <w:rsid w:val="00D01211"/>
    <w:rsid w:val="00D023E0"/>
    <w:rsid w:val="00D02B26"/>
    <w:rsid w:val="00D0307D"/>
    <w:rsid w:val="00D036C5"/>
    <w:rsid w:val="00D04231"/>
    <w:rsid w:val="00D04DBD"/>
    <w:rsid w:val="00D05302"/>
    <w:rsid w:val="00D05F3B"/>
    <w:rsid w:val="00D0714B"/>
    <w:rsid w:val="00D072CE"/>
    <w:rsid w:val="00D072DC"/>
    <w:rsid w:val="00D07AAD"/>
    <w:rsid w:val="00D07AEC"/>
    <w:rsid w:val="00D1014D"/>
    <w:rsid w:val="00D104D7"/>
    <w:rsid w:val="00D1050E"/>
    <w:rsid w:val="00D11862"/>
    <w:rsid w:val="00D118A1"/>
    <w:rsid w:val="00D11BF9"/>
    <w:rsid w:val="00D120D9"/>
    <w:rsid w:val="00D12212"/>
    <w:rsid w:val="00D12B0D"/>
    <w:rsid w:val="00D130C6"/>
    <w:rsid w:val="00D13D94"/>
    <w:rsid w:val="00D13DC8"/>
    <w:rsid w:val="00D14310"/>
    <w:rsid w:val="00D14997"/>
    <w:rsid w:val="00D15B1D"/>
    <w:rsid w:val="00D15EF4"/>
    <w:rsid w:val="00D16C43"/>
    <w:rsid w:val="00D17CEF"/>
    <w:rsid w:val="00D202B3"/>
    <w:rsid w:val="00D20746"/>
    <w:rsid w:val="00D20DE1"/>
    <w:rsid w:val="00D21595"/>
    <w:rsid w:val="00D21635"/>
    <w:rsid w:val="00D21DAB"/>
    <w:rsid w:val="00D2318B"/>
    <w:rsid w:val="00D2324A"/>
    <w:rsid w:val="00D25B80"/>
    <w:rsid w:val="00D314CA"/>
    <w:rsid w:val="00D31814"/>
    <w:rsid w:val="00D328A0"/>
    <w:rsid w:val="00D328A3"/>
    <w:rsid w:val="00D334C2"/>
    <w:rsid w:val="00D335B2"/>
    <w:rsid w:val="00D33A36"/>
    <w:rsid w:val="00D3553F"/>
    <w:rsid w:val="00D36FBE"/>
    <w:rsid w:val="00D37E2A"/>
    <w:rsid w:val="00D40327"/>
    <w:rsid w:val="00D40E41"/>
    <w:rsid w:val="00D419E3"/>
    <w:rsid w:val="00D41BBF"/>
    <w:rsid w:val="00D41E54"/>
    <w:rsid w:val="00D426D5"/>
    <w:rsid w:val="00D427D0"/>
    <w:rsid w:val="00D42860"/>
    <w:rsid w:val="00D42F28"/>
    <w:rsid w:val="00D43668"/>
    <w:rsid w:val="00D4450E"/>
    <w:rsid w:val="00D44972"/>
    <w:rsid w:val="00D47616"/>
    <w:rsid w:val="00D47B67"/>
    <w:rsid w:val="00D47FE4"/>
    <w:rsid w:val="00D50007"/>
    <w:rsid w:val="00D51146"/>
    <w:rsid w:val="00D51E4B"/>
    <w:rsid w:val="00D529F4"/>
    <w:rsid w:val="00D536B4"/>
    <w:rsid w:val="00D545F2"/>
    <w:rsid w:val="00D549A2"/>
    <w:rsid w:val="00D55BB2"/>
    <w:rsid w:val="00D55E6D"/>
    <w:rsid w:val="00D572D1"/>
    <w:rsid w:val="00D57E58"/>
    <w:rsid w:val="00D6111B"/>
    <w:rsid w:val="00D61ACE"/>
    <w:rsid w:val="00D61EB1"/>
    <w:rsid w:val="00D62BD7"/>
    <w:rsid w:val="00D63848"/>
    <w:rsid w:val="00D63A33"/>
    <w:rsid w:val="00D6677F"/>
    <w:rsid w:val="00D67451"/>
    <w:rsid w:val="00D67735"/>
    <w:rsid w:val="00D67CC8"/>
    <w:rsid w:val="00D67D01"/>
    <w:rsid w:val="00D7013B"/>
    <w:rsid w:val="00D70357"/>
    <w:rsid w:val="00D7065C"/>
    <w:rsid w:val="00D71786"/>
    <w:rsid w:val="00D7192A"/>
    <w:rsid w:val="00D71BD3"/>
    <w:rsid w:val="00D72684"/>
    <w:rsid w:val="00D72736"/>
    <w:rsid w:val="00D72ACD"/>
    <w:rsid w:val="00D739BF"/>
    <w:rsid w:val="00D73C86"/>
    <w:rsid w:val="00D74990"/>
    <w:rsid w:val="00D74D35"/>
    <w:rsid w:val="00D74DED"/>
    <w:rsid w:val="00D75AE6"/>
    <w:rsid w:val="00D75E9D"/>
    <w:rsid w:val="00D760C9"/>
    <w:rsid w:val="00D76103"/>
    <w:rsid w:val="00D7629B"/>
    <w:rsid w:val="00D763CB"/>
    <w:rsid w:val="00D764BE"/>
    <w:rsid w:val="00D764E3"/>
    <w:rsid w:val="00D76C65"/>
    <w:rsid w:val="00D76E63"/>
    <w:rsid w:val="00D8163F"/>
    <w:rsid w:val="00D81F59"/>
    <w:rsid w:val="00D82992"/>
    <w:rsid w:val="00D83190"/>
    <w:rsid w:val="00D83C91"/>
    <w:rsid w:val="00D84731"/>
    <w:rsid w:val="00D8478A"/>
    <w:rsid w:val="00D85C45"/>
    <w:rsid w:val="00D8680E"/>
    <w:rsid w:val="00D86970"/>
    <w:rsid w:val="00D9040C"/>
    <w:rsid w:val="00D91353"/>
    <w:rsid w:val="00D914A3"/>
    <w:rsid w:val="00D914B4"/>
    <w:rsid w:val="00D9181B"/>
    <w:rsid w:val="00D91A80"/>
    <w:rsid w:val="00D92C08"/>
    <w:rsid w:val="00D93085"/>
    <w:rsid w:val="00D93FF7"/>
    <w:rsid w:val="00D9428E"/>
    <w:rsid w:val="00D9456E"/>
    <w:rsid w:val="00D94822"/>
    <w:rsid w:val="00D957D3"/>
    <w:rsid w:val="00D95FF3"/>
    <w:rsid w:val="00D96422"/>
    <w:rsid w:val="00D9799C"/>
    <w:rsid w:val="00D97A20"/>
    <w:rsid w:val="00D97AC1"/>
    <w:rsid w:val="00D97F8A"/>
    <w:rsid w:val="00DA0078"/>
    <w:rsid w:val="00DA0703"/>
    <w:rsid w:val="00DA199A"/>
    <w:rsid w:val="00DA1E18"/>
    <w:rsid w:val="00DA307C"/>
    <w:rsid w:val="00DA41BB"/>
    <w:rsid w:val="00DA4501"/>
    <w:rsid w:val="00DA46BD"/>
    <w:rsid w:val="00DA4BD3"/>
    <w:rsid w:val="00DA4C83"/>
    <w:rsid w:val="00DA5B76"/>
    <w:rsid w:val="00DA5E5D"/>
    <w:rsid w:val="00DA6CF6"/>
    <w:rsid w:val="00DA7F21"/>
    <w:rsid w:val="00DB0B24"/>
    <w:rsid w:val="00DB3DF8"/>
    <w:rsid w:val="00DB45D0"/>
    <w:rsid w:val="00DB58C3"/>
    <w:rsid w:val="00DB6427"/>
    <w:rsid w:val="00DB69A7"/>
    <w:rsid w:val="00DB6E8E"/>
    <w:rsid w:val="00DB7088"/>
    <w:rsid w:val="00DC1810"/>
    <w:rsid w:val="00DC18F8"/>
    <w:rsid w:val="00DC198D"/>
    <w:rsid w:val="00DC1A8D"/>
    <w:rsid w:val="00DC3784"/>
    <w:rsid w:val="00DC3A2C"/>
    <w:rsid w:val="00DC472E"/>
    <w:rsid w:val="00DC5EFA"/>
    <w:rsid w:val="00DC7FCD"/>
    <w:rsid w:val="00DD0255"/>
    <w:rsid w:val="00DD0B14"/>
    <w:rsid w:val="00DD0F06"/>
    <w:rsid w:val="00DD146B"/>
    <w:rsid w:val="00DD146C"/>
    <w:rsid w:val="00DD262E"/>
    <w:rsid w:val="00DD2CE7"/>
    <w:rsid w:val="00DD30F1"/>
    <w:rsid w:val="00DD36A4"/>
    <w:rsid w:val="00DD39C8"/>
    <w:rsid w:val="00DD4D61"/>
    <w:rsid w:val="00DD53ED"/>
    <w:rsid w:val="00DD56B5"/>
    <w:rsid w:val="00DD58E4"/>
    <w:rsid w:val="00DD6B61"/>
    <w:rsid w:val="00DD705E"/>
    <w:rsid w:val="00DD77E7"/>
    <w:rsid w:val="00DD792D"/>
    <w:rsid w:val="00DE0072"/>
    <w:rsid w:val="00DE20E2"/>
    <w:rsid w:val="00DE234D"/>
    <w:rsid w:val="00DE26DD"/>
    <w:rsid w:val="00DE26FF"/>
    <w:rsid w:val="00DE47A2"/>
    <w:rsid w:val="00DE4BE1"/>
    <w:rsid w:val="00DE51FC"/>
    <w:rsid w:val="00DE534E"/>
    <w:rsid w:val="00DE5C12"/>
    <w:rsid w:val="00DE7147"/>
    <w:rsid w:val="00DE719C"/>
    <w:rsid w:val="00DE7936"/>
    <w:rsid w:val="00DE7DBE"/>
    <w:rsid w:val="00DF0487"/>
    <w:rsid w:val="00DF1A54"/>
    <w:rsid w:val="00DF2E43"/>
    <w:rsid w:val="00DF3F0B"/>
    <w:rsid w:val="00DF3F89"/>
    <w:rsid w:val="00DF5F02"/>
    <w:rsid w:val="00DF67D3"/>
    <w:rsid w:val="00DF6878"/>
    <w:rsid w:val="00DF6FDA"/>
    <w:rsid w:val="00DF7146"/>
    <w:rsid w:val="00DF762C"/>
    <w:rsid w:val="00DF79F7"/>
    <w:rsid w:val="00E0186C"/>
    <w:rsid w:val="00E01A58"/>
    <w:rsid w:val="00E0259B"/>
    <w:rsid w:val="00E02812"/>
    <w:rsid w:val="00E03C83"/>
    <w:rsid w:val="00E03DD7"/>
    <w:rsid w:val="00E03F3C"/>
    <w:rsid w:val="00E040A1"/>
    <w:rsid w:val="00E0493C"/>
    <w:rsid w:val="00E0520F"/>
    <w:rsid w:val="00E07AAE"/>
    <w:rsid w:val="00E101F2"/>
    <w:rsid w:val="00E11403"/>
    <w:rsid w:val="00E11569"/>
    <w:rsid w:val="00E116A9"/>
    <w:rsid w:val="00E117D8"/>
    <w:rsid w:val="00E11C81"/>
    <w:rsid w:val="00E129A6"/>
    <w:rsid w:val="00E12D58"/>
    <w:rsid w:val="00E133CC"/>
    <w:rsid w:val="00E13450"/>
    <w:rsid w:val="00E13AD6"/>
    <w:rsid w:val="00E13DE4"/>
    <w:rsid w:val="00E14A3C"/>
    <w:rsid w:val="00E14CB3"/>
    <w:rsid w:val="00E1668D"/>
    <w:rsid w:val="00E16BD4"/>
    <w:rsid w:val="00E16E39"/>
    <w:rsid w:val="00E175DB"/>
    <w:rsid w:val="00E17A34"/>
    <w:rsid w:val="00E17D62"/>
    <w:rsid w:val="00E200C6"/>
    <w:rsid w:val="00E206AF"/>
    <w:rsid w:val="00E207DC"/>
    <w:rsid w:val="00E20FA0"/>
    <w:rsid w:val="00E21165"/>
    <w:rsid w:val="00E21988"/>
    <w:rsid w:val="00E219B5"/>
    <w:rsid w:val="00E22269"/>
    <w:rsid w:val="00E22623"/>
    <w:rsid w:val="00E227FD"/>
    <w:rsid w:val="00E229CB"/>
    <w:rsid w:val="00E22E5C"/>
    <w:rsid w:val="00E236F3"/>
    <w:rsid w:val="00E2428B"/>
    <w:rsid w:val="00E2565D"/>
    <w:rsid w:val="00E2570D"/>
    <w:rsid w:val="00E25ACF"/>
    <w:rsid w:val="00E25D1B"/>
    <w:rsid w:val="00E270BE"/>
    <w:rsid w:val="00E27183"/>
    <w:rsid w:val="00E27805"/>
    <w:rsid w:val="00E30550"/>
    <w:rsid w:val="00E30811"/>
    <w:rsid w:val="00E30B79"/>
    <w:rsid w:val="00E30BCC"/>
    <w:rsid w:val="00E30C54"/>
    <w:rsid w:val="00E3101E"/>
    <w:rsid w:val="00E31C92"/>
    <w:rsid w:val="00E3367A"/>
    <w:rsid w:val="00E33B70"/>
    <w:rsid w:val="00E33E26"/>
    <w:rsid w:val="00E344F3"/>
    <w:rsid w:val="00E34B8D"/>
    <w:rsid w:val="00E35B3B"/>
    <w:rsid w:val="00E365B6"/>
    <w:rsid w:val="00E36B9A"/>
    <w:rsid w:val="00E36EDF"/>
    <w:rsid w:val="00E37AFF"/>
    <w:rsid w:val="00E400E0"/>
    <w:rsid w:val="00E404EF"/>
    <w:rsid w:val="00E40A49"/>
    <w:rsid w:val="00E40BC0"/>
    <w:rsid w:val="00E41626"/>
    <w:rsid w:val="00E41821"/>
    <w:rsid w:val="00E419E5"/>
    <w:rsid w:val="00E41F9D"/>
    <w:rsid w:val="00E42064"/>
    <w:rsid w:val="00E43453"/>
    <w:rsid w:val="00E4385C"/>
    <w:rsid w:val="00E43CA9"/>
    <w:rsid w:val="00E4420D"/>
    <w:rsid w:val="00E44FD1"/>
    <w:rsid w:val="00E44FE8"/>
    <w:rsid w:val="00E45194"/>
    <w:rsid w:val="00E4539F"/>
    <w:rsid w:val="00E46F5C"/>
    <w:rsid w:val="00E47020"/>
    <w:rsid w:val="00E50342"/>
    <w:rsid w:val="00E51712"/>
    <w:rsid w:val="00E518BF"/>
    <w:rsid w:val="00E5274B"/>
    <w:rsid w:val="00E52996"/>
    <w:rsid w:val="00E52B02"/>
    <w:rsid w:val="00E53996"/>
    <w:rsid w:val="00E53A85"/>
    <w:rsid w:val="00E53FFD"/>
    <w:rsid w:val="00E55B30"/>
    <w:rsid w:val="00E55BD5"/>
    <w:rsid w:val="00E5659C"/>
    <w:rsid w:val="00E5672A"/>
    <w:rsid w:val="00E57CCD"/>
    <w:rsid w:val="00E604E0"/>
    <w:rsid w:val="00E6052C"/>
    <w:rsid w:val="00E6059C"/>
    <w:rsid w:val="00E60A21"/>
    <w:rsid w:val="00E615EA"/>
    <w:rsid w:val="00E624A7"/>
    <w:rsid w:val="00E63196"/>
    <w:rsid w:val="00E636D9"/>
    <w:rsid w:val="00E64E5C"/>
    <w:rsid w:val="00E64FB2"/>
    <w:rsid w:val="00E65BD7"/>
    <w:rsid w:val="00E676BA"/>
    <w:rsid w:val="00E67A7F"/>
    <w:rsid w:val="00E70333"/>
    <w:rsid w:val="00E705DA"/>
    <w:rsid w:val="00E70F69"/>
    <w:rsid w:val="00E7136B"/>
    <w:rsid w:val="00E72ABF"/>
    <w:rsid w:val="00E74B93"/>
    <w:rsid w:val="00E74EC1"/>
    <w:rsid w:val="00E7540C"/>
    <w:rsid w:val="00E75614"/>
    <w:rsid w:val="00E75921"/>
    <w:rsid w:val="00E76612"/>
    <w:rsid w:val="00E76EAD"/>
    <w:rsid w:val="00E77C7E"/>
    <w:rsid w:val="00E80935"/>
    <w:rsid w:val="00E821BE"/>
    <w:rsid w:val="00E82FCB"/>
    <w:rsid w:val="00E836E2"/>
    <w:rsid w:val="00E85174"/>
    <w:rsid w:val="00E85728"/>
    <w:rsid w:val="00E86735"/>
    <w:rsid w:val="00E9021A"/>
    <w:rsid w:val="00E90573"/>
    <w:rsid w:val="00E9065F"/>
    <w:rsid w:val="00E90D1E"/>
    <w:rsid w:val="00E914E6"/>
    <w:rsid w:val="00E91FCF"/>
    <w:rsid w:val="00E9261E"/>
    <w:rsid w:val="00E928FC"/>
    <w:rsid w:val="00E92FB1"/>
    <w:rsid w:val="00E937A4"/>
    <w:rsid w:val="00E938C5"/>
    <w:rsid w:val="00E94E03"/>
    <w:rsid w:val="00E95B16"/>
    <w:rsid w:val="00E96712"/>
    <w:rsid w:val="00E9672D"/>
    <w:rsid w:val="00E96CA6"/>
    <w:rsid w:val="00E972F2"/>
    <w:rsid w:val="00E97D89"/>
    <w:rsid w:val="00EA0B6D"/>
    <w:rsid w:val="00EA1DF8"/>
    <w:rsid w:val="00EA20AB"/>
    <w:rsid w:val="00EA2AA2"/>
    <w:rsid w:val="00EA2B4B"/>
    <w:rsid w:val="00EA31C1"/>
    <w:rsid w:val="00EA3547"/>
    <w:rsid w:val="00EA3DC8"/>
    <w:rsid w:val="00EA56A4"/>
    <w:rsid w:val="00EA5A4C"/>
    <w:rsid w:val="00EA5C30"/>
    <w:rsid w:val="00EA642B"/>
    <w:rsid w:val="00EA657B"/>
    <w:rsid w:val="00EA65E0"/>
    <w:rsid w:val="00EA7E7B"/>
    <w:rsid w:val="00EB026F"/>
    <w:rsid w:val="00EB1956"/>
    <w:rsid w:val="00EB1D85"/>
    <w:rsid w:val="00EB2262"/>
    <w:rsid w:val="00EB2523"/>
    <w:rsid w:val="00EB2830"/>
    <w:rsid w:val="00EB2A12"/>
    <w:rsid w:val="00EB335A"/>
    <w:rsid w:val="00EB33FE"/>
    <w:rsid w:val="00EB3423"/>
    <w:rsid w:val="00EB3BB1"/>
    <w:rsid w:val="00EB3FD8"/>
    <w:rsid w:val="00EB41C3"/>
    <w:rsid w:val="00EB616E"/>
    <w:rsid w:val="00EB7380"/>
    <w:rsid w:val="00EB7500"/>
    <w:rsid w:val="00EB752A"/>
    <w:rsid w:val="00EB7AFB"/>
    <w:rsid w:val="00EB7B77"/>
    <w:rsid w:val="00EC0158"/>
    <w:rsid w:val="00EC0396"/>
    <w:rsid w:val="00EC2049"/>
    <w:rsid w:val="00EC2414"/>
    <w:rsid w:val="00EC2786"/>
    <w:rsid w:val="00EC2E59"/>
    <w:rsid w:val="00EC3582"/>
    <w:rsid w:val="00EC3B4F"/>
    <w:rsid w:val="00EC3E95"/>
    <w:rsid w:val="00EC4053"/>
    <w:rsid w:val="00EC4C28"/>
    <w:rsid w:val="00EC4E1C"/>
    <w:rsid w:val="00EC5A35"/>
    <w:rsid w:val="00EC5A5A"/>
    <w:rsid w:val="00EC650D"/>
    <w:rsid w:val="00EC67C2"/>
    <w:rsid w:val="00EC68BC"/>
    <w:rsid w:val="00EC6D81"/>
    <w:rsid w:val="00EC7880"/>
    <w:rsid w:val="00ED0B8E"/>
    <w:rsid w:val="00ED19C8"/>
    <w:rsid w:val="00ED1ADF"/>
    <w:rsid w:val="00ED4295"/>
    <w:rsid w:val="00ED6F64"/>
    <w:rsid w:val="00ED72CF"/>
    <w:rsid w:val="00ED7E23"/>
    <w:rsid w:val="00EE0C6A"/>
    <w:rsid w:val="00EE0E16"/>
    <w:rsid w:val="00EE14E7"/>
    <w:rsid w:val="00EE246A"/>
    <w:rsid w:val="00EE30D3"/>
    <w:rsid w:val="00EE39E8"/>
    <w:rsid w:val="00EE3D7A"/>
    <w:rsid w:val="00EE4613"/>
    <w:rsid w:val="00EE4723"/>
    <w:rsid w:val="00EE5120"/>
    <w:rsid w:val="00EE52BC"/>
    <w:rsid w:val="00EE5DCE"/>
    <w:rsid w:val="00EE6567"/>
    <w:rsid w:val="00EE7493"/>
    <w:rsid w:val="00EF01B3"/>
    <w:rsid w:val="00EF1513"/>
    <w:rsid w:val="00EF166D"/>
    <w:rsid w:val="00EF189F"/>
    <w:rsid w:val="00EF1C75"/>
    <w:rsid w:val="00EF2462"/>
    <w:rsid w:val="00EF290A"/>
    <w:rsid w:val="00EF2CDC"/>
    <w:rsid w:val="00EF34C8"/>
    <w:rsid w:val="00EF3658"/>
    <w:rsid w:val="00EF39F4"/>
    <w:rsid w:val="00EF3B41"/>
    <w:rsid w:val="00EF407E"/>
    <w:rsid w:val="00EF5BD2"/>
    <w:rsid w:val="00EF5D64"/>
    <w:rsid w:val="00EF6532"/>
    <w:rsid w:val="00EF7884"/>
    <w:rsid w:val="00F000A6"/>
    <w:rsid w:val="00F00176"/>
    <w:rsid w:val="00F002F1"/>
    <w:rsid w:val="00F006F3"/>
    <w:rsid w:val="00F02159"/>
    <w:rsid w:val="00F03039"/>
    <w:rsid w:val="00F034DF"/>
    <w:rsid w:val="00F04162"/>
    <w:rsid w:val="00F04486"/>
    <w:rsid w:val="00F05857"/>
    <w:rsid w:val="00F05CA6"/>
    <w:rsid w:val="00F06FEB"/>
    <w:rsid w:val="00F11A00"/>
    <w:rsid w:val="00F12048"/>
    <w:rsid w:val="00F12370"/>
    <w:rsid w:val="00F12DFD"/>
    <w:rsid w:val="00F13041"/>
    <w:rsid w:val="00F13826"/>
    <w:rsid w:val="00F14A25"/>
    <w:rsid w:val="00F150A6"/>
    <w:rsid w:val="00F15ABE"/>
    <w:rsid w:val="00F15BB2"/>
    <w:rsid w:val="00F16AE3"/>
    <w:rsid w:val="00F16CE2"/>
    <w:rsid w:val="00F16D89"/>
    <w:rsid w:val="00F17446"/>
    <w:rsid w:val="00F17C07"/>
    <w:rsid w:val="00F2082A"/>
    <w:rsid w:val="00F20A65"/>
    <w:rsid w:val="00F20BD3"/>
    <w:rsid w:val="00F21274"/>
    <w:rsid w:val="00F2156F"/>
    <w:rsid w:val="00F217B5"/>
    <w:rsid w:val="00F21F65"/>
    <w:rsid w:val="00F22148"/>
    <w:rsid w:val="00F22D52"/>
    <w:rsid w:val="00F22DD0"/>
    <w:rsid w:val="00F22E35"/>
    <w:rsid w:val="00F242D6"/>
    <w:rsid w:val="00F24B14"/>
    <w:rsid w:val="00F2537D"/>
    <w:rsid w:val="00F25C20"/>
    <w:rsid w:val="00F26880"/>
    <w:rsid w:val="00F26B65"/>
    <w:rsid w:val="00F26C58"/>
    <w:rsid w:val="00F26DBA"/>
    <w:rsid w:val="00F300F5"/>
    <w:rsid w:val="00F302A7"/>
    <w:rsid w:val="00F309AA"/>
    <w:rsid w:val="00F320E8"/>
    <w:rsid w:val="00F32761"/>
    <w:rsid w:val="00F32C55"/>
    <w:rsid w:val="00F32CDF"/>
    <w:rsid w:val="00F32DFD"/>
    <w:rsid w:val="00F33016"/>
    <w:rsid w:val="00F3331C"/>
    <w:rsid w:val="00F3410E"/>
    <w:rsid w:val="00F34924"/>
    <w:rsid w:val="00F3494D"/>
    <w:rsid w:val="00F3671A"/>
    <w:rsid w:val="00F373C0"/>
    <w:rsid w:val="00F4051F"/>
    <w:rsid w:val="00F40B9C"/>
    <w:rsid w:val="00F415B7"/>
    <w:rsid w:val="00F416B4"/>
    <w:rsid w:val="00F426DB"/>
    <w:rsid w:val="00F433EA"/>
    <w:rsid w:val="00F43E3C"/>
    <w:rsid w:val="00F44321"/>
    <w:rsid w:val="00F45026"/>
    <w:rsid w:val="00F4509C"/>
    <w:rsid w:val="00F45190"/>
    <w:rsid w:val="00F45A8C"/>
    <w:rsid w:val="00F4629C"/>
    <w:rsid w:val="00F46EE7"/>
    <w:rsid w:val="00F50427"/>
    <w:rsid w:val="00F512FD"/>
    <w:rsid w:val="00F51A05"/>
    <w:rsid w:val="00F52545"/>
    <w:rsid w:val="00F544FF"/>
    <w:rsid w:val="00F5471F"/>
    <w:rsid w:val="00F54CD5"/>
    <w:rsid w:val="00F5573F"/>
    <w:rsid w:val="00F564C7"/>
    <w:rsid w:val="00F56BC9"/>
    <w:rsid w:val="00F56BF8"/>
    <w:rsid w:val="00F57C5A"/>
    <w:rsid w:val="00F602C7"/>
    <w:rsid w:val="00F6141A"/>
    <w:rsid w:val="00F618BE"/>
    <w:rsid w:val="00F618C2"/>
    <w:rsid w:val="00F61CCF"/>
    <w:rsid w:val="00F62BB8"/>
    <w:rsid w:val="00F62E4A"/>
    <w:rsid w:val="00F63490"/>
    <w:rsid w:val="00F63EE3"/>
    <w:rsid w:val="00F641C1"/>
    <w:rsid w:val="00F64646"/>
    <w:rsid w:val="00F64C93"/>
    <w:rsid w:val="00F66A3F"/>
    <w:rsid w:val="00F66B12"/>
    <w:rsid w:val="00F66BB8"/>
    <w:rsid w:val="00F67311"/>
    <w:rsid w:val="00F67670"/>
    <w:rsid w:val="00F67702"/>
    <w:rsid w:val="00F677B9"/>
    <w:rsid w:val="00F67C09"/>
    <w:rsid w:val="00F67D31"/>
    <w:rsid w:val="00F67DB9"/>
    <w:rsid w:val="00F70228"/>
    <w:rsid w:val="00F704EE"/>
    <w:rsid w:val="00F70580"/>
    <w:rsid w:val="00F7075B"/>
    <w:rsid w:val="00F71996"/>
    <w:rsid w:val="00F719A4"/>
    <w:rsid w:val="00F71AA2"/>
    <w:rsid w:val="00F71F61"/>
    <w:rsid w:val="00F72668"/>
    <w:rsid w:val="00F72C49"/>
    <w:rsid w:val="00F730DC"/>
    <w:rsid w:val="00F731BE"/>
    <w:rsid w:val="00F74950"/>
    <w:rsid w:val="00F752A0"/>
    <w:rsid w:val="00F75F44"/>
    <w:rsid w:val="00F77469"/>
    <w:rsid w:val="00F77890"/>
    <w:rsid w:val="00F806EF"/>
    <w:rsid w:val="00F80728"/>
    <w:rsid w:val="00F81241"/>
    <w:rsid w:val="00F8368B"/>
    <w:rsid w:val="00F8381B"/>
    <w:rsid w:val="00F844DF"/>
    <w:rsid w:val="00F84623"/>
    <w:rsid w:val="00F85AF9"/>
    <w:rsid w:val="00F86C16"/>
    <w:rsid w:val="00F86C78"/>
    <w:rsid w:val="00F86CC0"/>
    <w:rsid w:val="00F874D3"/>
    <w:rsid w:val="00F879AC"/>
    <w:rsid w:val="00F901B0"/>
    <w:rsid w:val="00F911B6"/>
    <w:rsid w:val="00F92373"/>
    <w:rsid w:val="00F92B1F"/>
    <w:rsid w:val="00F9350B"/>
    <w:rsid w:val="00F935EE"/>
    <w:rsid w:val="00F938B6"/>
    <w:rsid w:val="00F94608"/>
    <w:rsid w:val="00F952AC"/>
    <w:rsid w:val="00F967A3"/>
    <w:rsid w:val="00F96E8F"/>
    <w:rsid w:val="00F97222"/>
    <w:rsid w:val="00FA0380"/>
    <w:rsid w:val="00FA07F4"/>
    <w:rsid w:val="00FA2860"/>
    <w:rsid w:val="00FA421D"/>
    <w:rsid w:val="00FA460A"/>
    <w:rsid w:val="00FA6334"/>
    <w:rsid w:val="00FA7210"/>
    <w:rsid w:val="00FA76E5"/>
    <w:rsid w:val="00FA7C33"/>
    <w:rsid w:val="00FB059C"/>
    <w:rsid w:val="00FB0BCE"/>
    <w:rsid w:val="00FB0EFD"/>
    <w:rsid w:val="00FB1FE5"/>
    <w:rsid w:val="00FB2274"/>
    <w:rsid w:val="00FB2FDE"/>
    <w:rsid w:val="00FB3203"/>
    <w:rsid w:val="00FB3A53"/>
    <w:rsid w:val="00FB40F3"/>
    <w:rsid w:val="00FB4460"/>
    <w:rsid w:val="00FB4F09"/>
    <w:rsid w:val="00FB5C2C"/>
    <w:rsid w:val="00FB674C"/>
    <w:rsid w:val="00FB69C3"/>
    <w:rsid w:val="00FB6D8A"/>
    <w:rsid w:val="00FB6EBA"/>
    <w:rsid w:val="00FB74CB"/>
    <w:rsid w:val="00FB75CD"/>
    <w:rsid w:val="00FC0044"/>
    <w:rsid w:val="00FC0480"/>
    <w:rsid w:val="00FC0C01"/>
    <w:rsid w:val="00FC13F0"/>
    <w:rsid w:val="00FC1439"/>
    <w:rsid w:val="00FC1761"/>
    <w:rsid w:val="00FC2077"/>
    <w:rsid w:val="00FC26CC"/>
    <w:rsid w:val="00FC4C9C"/>
    <w:rsid w:val="00FC515A"/>
    <w:rsid w:val="00FC6E23"/>
    <w:rsid w:val="00FC6F42"/>
    <w:rsid w:val="00FD0592"/>
    <w:rsid w:val="00FD0FB3"/>
    <w:rsid w:val="00FD15F7"/>
    <w:rsid w:val="00FD1B34"/>
    <w:rsid w:val="00FD2140"/>
    <w:rsid w:val="00FD33AA"/>
    <w:rsid w:val="00FD3B5A"/>
    <w:rsid w:val="00FD3DC2"/>
    <w:rsid w:val="00FD5BDA"/>
    <w:rsid w:val="00FD5CFD"/>
    <w:rsid w:val="00FD607A"/>
    <w:rsid w:val="00FD62B6"/>
    <w:rsid w:val="00FD6E6E"/>
    <w:rsid w:val="00FD7737"/>
    <w:rsid w:val="00FE0752"/>
    <w:rsid w:val="00FE107A"/>
    <w:rsid w:val="00FE15FE"/>
    <w:rsid w:val="00FE16CA"/>
    <w:rsid w:val="00FE191C"/>
    <w:rsid w:val="00FE2A10"/>
    <w:rsid w:val="00FE2CA3"/>
    <w:rsid w:val="00FE2E03"/>
    <w:rsid w:val="00FE443B"/>
    <w:rsid w:val="00FE4533"/>
    <w:rsid w:val="00FE4830"/>
    <w:rsid w:val="00FE4BBA"/>
    <w:rsid w:val="00FE6141"/>
    <w:rsid w:val="00FE71B9"/>
    <w:rsid w:val="00FF068F"/>
    <w:rsid w:val="00FF0EFA"/>
    <w:rsid w:val="00FF0F22"/>
    <w:rsid w:val="00FF102F"/>
    <w:rsid w:val="00FF110D"/>
    <w:rsid w:val="00FF1AC8"/>
    <w:rsid w:val="00FF1EB9"/>
    <w:rsid w:val="00FF3E64"/>
    <w:rsid w:val="00FF4C5A"/>
    <w:rsid w:val="00FF549F"/>
    <w:rsid w:val="00FF554D"/>
    <w:rsid w:val="00FF5FE8"/>
    <w:rsid w:val="00FF605E"/>
    <w:rsid w:val="00FF6185"/>
    <w:rsid w:val="00FF67C6"/>
    <w:rsid w:val="00FF68B2"/>
    <w:rsid w:val="00FF706A"/>
    <w:rsid w:val="00FF7D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270A8"/>
  <w15:docId w15:val="{16E6371D-B16F-4433-85AC-FDBFD7870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0BD"/>
    <w:pPr>
      <w:spacing w:after="0" w:line="240" w:lineRule="auto"/>
    </w:pPr>
    <w:rPr>
      <w:rFonts w:ascii="Times New Roman" w:eastAsia="Times New Roman" w:hAnsi="Times New Roman" w:cs="Times New Roman"/>
      <w:sz w:val="24"/>
      <w:szCs w:val="24"/>
      <w:lang w:val="en-NL" w:eastAsia="en-GB"/>
    </w:rPr>
  </w:style>
  <w:style w:type="paragraph" w:styleId="Heading1">
    <w:name w:val="heading 1"/>
    <w:basedOn w:val="Normal"/>
    <w:next w:val="Normal"/>
    <w:link w:val="Heading1Char"/>
    <w:uiPriority w:val="9"/>
    <w:qFormat/>
    <w:rsid w:val="006563F3"/>
    <w:pPr>
      <w:keepNext/>
      <w:keepLines/>
      <w:numPr>
        <w:numId w:val="12"/>
      </w:numPr>
      <w:spacing w:before="240" w:line="480" w:lineRule="auto"/>
      <w:jc w:val="both"/>
      <w:outlineLvl w:val="0"/>
    </w:pPr>
    <w:rPr>
      <w:rFonts w:eastAsiaTheme="majorEastAsia"/>
      <w:b/>
      <w:bCs/>
      <w:lang w:val="en-US" w:eastAsia="en-US"/>
    </w:rPr>
  </w:style>
  <w:style w:type="paragraph" w:styleId="Heading2">
    <w:name w:val="heading 2"/>
    <w:basedOn w:val="Normal"/>
    <w:next w:val="Normal"/>
    <w:link w:val="Heading2Char"/>
    <w:uiPriority w:val="9"/>
    <w:unhideWhenUsed/>
    <w:qFormat/>
    <w:rsid w:val="00653049"/>
    <w:pPr>
      <w:keepNext/>
      <w:keepLines/>
      <w:spacing w:before="40" w:after="120" w:line="480" w:lineRule="auto"/>
      <w:jc w:val="both"/>
      <w:outlineLvl w:val="1"/>
    </w:pPr>
    <w:rPr>
      <w:rFonts w:eastAsiaTheme="majorEastAsia"/>
      <w:i/>
      <w:iCs/>
      <w:lang w:val="en-US" w:eastAsia="en-US"/>
    </w:rPr>
  </w:style>
  <w:style w:type="paragraph" w:styleId="Heading3">
    <w:name w:val="heading 3"/>
    <w:basedOn w:val="Normal"/>
    <w:next w:val="Normal"/>
    <w:link w:val="Heading3Char"/>
    <w:uiPriority w:val="9"/>
    <w:unhideWhenUsed/>
    <w:qFormat/>
    <w:rsid w:val="00F3331C"/>
    <w:pPr>
      <w:keepNext/>
      <w:keepLines/>
      <w:spacing w:before="40" w:line="360" w:lineRule="auto"/>
      <w:jc w:val="both"/>
      <w:outlineLvl w:val="2"/>
    </w:pPr>
    <w:rPr>
      <w:rFonts w:asciiTheme="majorHAnsi" w:eastAsiaTheme="majorEastAsia" w:hAnsiTheme="majorHAnsi" w:cstheme="majorBidi"/>
      <w:color w:val="1F4D78"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68B2"/>
    <w:pPr>
      <w:spacing w:after="160" w:line="360" w:lineRule="auto"/>
      <w:ind w:left="720"/>
      <w:contextualSpacing/>
      <w:jc w:val="both"/>
    </w:pPr>
    <w:rPr>
      <w:rFonts w:eastAsiaTheme="minorHAnsi"/>
      <w:lang w:val="en-US" w:eastAsia="en-US"/>
    </w:rPr>
  </w:style>
  <w:style w:type="character" w:styleId="CommentReference">
    <w:name w:val="annotation reference"/>
    <w:basedOn w:val="DefaultParagraphFont"/>
    <w:uiPriority w:val="99"/>
    <w:semiHidden/>
    <w:unhideWhenUsed/>
    <w:rsid w:val="002A4860"/>
    <w:rPr>
      <w:sz w:val="16"/>
      <w:szCs w:val="16"/>
    </w:rPr>
  </w:style>
  <w:style w:type="paragraph" w:styleId="CommentText">
    <w:name w:val="annotation text"/>
    <w:basedOn w:val="Normal"/>
    <w:link w:val="CommentTextChar"/>
    <w:uiPriority w:val="99"/>
    <w:unhideWhenUsed/>
    <w:rsid w:val="002A4860"/>
    <w:pPr>
      <w:spacing w:after="160"/>
      <w:jc w:val="both"/>
    </w:pPr>
    <w:rPr>
      <w:rFonts w:eastAsiaTheme="minorHAnsi"/>
      <w:sz w:val="20"/>
      <w:szCs w:val="20"/>
      <w:lang w:val="en-US" w:eastAsia="en-US"/>
    </w:rPr>
  </w:style>
  <w:style w:type="character" w:customStyle="1" w:styleId="CommentTextChar">
    <w:name w:val="Comment Text Char"/>
    <w:basedOn w:val="DefaultParagraphFont"/>
    <w:link w:val="CommentText"/>
    <w:uiPriority w:val="99"/>
    <w:rsid w:val="002A4860"/>
    <w:rPr>
      <w:sz w:val="20"/>
      <w:szCs w:val="20"/>
    </w:rPr>
  </w:style>
  <w:style w:type="paragraph" w:styleId="CommentSubject">
    <w:name w:val="annotation subject"/>
    <w:basedOn w:val="CommentText"/>
    <w:next w:val="CommentText"/>
    <w:link w:val="CommentSubjectChar"/>
    <w:uiPriority w:val="99"/>
    <w:semiHidden/>
    <w:unhideWhenUsed/>
    <w:rsid w:val="002A4860"/>
    <w:rPr>
      <w:b/>
      <w:bCs/>
    </w:rPr>
  </w:style>
  <w:style w:type="character" w:customStyle="1" w:styleId="CommentSubjectChar">
    <w:name w:val="Comment Subject Char"/>
    <w:basedOn w:val="CommentTextChar"/>
    <w:link w:val="CommentSubject"/>
    <w:uiPriority w:val="99"/>
    <w:semiHidden/>
    <w:rsid w:val="002A4860"/>
    <w:rPr>
      <w:b/>
      <w:bCs/>
      <w:sz w:val="20"/>
      <w:szCs w:val="20"/>
    </w:rPr>
  </w:style>
  <w:style w:type="paragraph" w:styleId="BalloonText">
    <w:name w:val="Balloon Text"/>
    <w:basedOn w:val="Normal"/>
    <w:link w:val="BalloonTextChar"/>
    <w:uiPriority w:val="99"/>
    <w:semiHidden/>
    <w:unhideWhenUsed/>
    <w:rsid w:val="002A48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860"/>
    <w:rPr>
      <w:rFonts w:ascii="Segoe UI" w:hAnsi="Segoe UI" w:cs="Segoe UI"/>
      <w:sz w:val="18"/>
      <w:szCs w:val="18"/>
    </w:rPr>
  </w:style>
  <w:style w:type="character" w:customStyle="1" w:styleId="Heading1Char">
    <w:name w:val="Heading 1 Char"/>
    <w:basedOn w:val="DefaultParagraphFont"/>
    <w:link w:val="Heading1"/>
    <w:uiPriority w:val="9"/>
    <w:rsid w:val="006563F3"/>
    <w:rPr>
      <w:rFonts w:ascii="Times New Roman" w:eastAsiaTheme="majorEastAsia" w:hAnsi="Times New Roman" w:cs="Times New Roman"/>
      <w:b/>
      <w:bCs/>
      <w:sz w:val="24"/>
      <w:szCs w:val="24"/>
      <w:lang w:val="en-US"/>
    </w:rPr>
  </w:style>
  <w:style w:type="character" w:customStyle="1" w:styleId="Heading2Char">
    <w:name w:val="Heading 2 Char"/>
    <w:basedOn w:val="DefaultParagraphFont"/>
    <w:link w:val="Heading2"/>
    <w:uiPriority w:val="9"/>
    <w:rsid w:val="00653049"/>
    <w:rPr>
      <w:rFonts w:ascii="Times New Roman" w:eastAsiaTheme="majorEastAsia" w:hAnsi="Times New Roman" w:cs="Times New Roman"/>
      <w:i/>
      <w:iCs/>
      <w:sz w:val="24"/>
      <w:szCs w:val="24"/>
      <w:lang w:val="en-US"/>
    </w:rPr>
  </w:style>
  <w:style w:type="table" w:styleId="TableGrid">
    <w:name w:val="Table Grid"/>
    <w:basedOn w:val="TableNormal"/>
    <w:uiPriority w:val="39"/>
    <w:rsid w:val="000D2D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60A7"/>
    <w:rPr>
      <w:color w:val="0563C1" w:themeColor="hyperlink"/>
      <w:u w:val="single"/>
    </w:rPr>
  </w:style>
  <w:style w:type="character" w:styleId="PlaceholderText">
    <w:name w:val="Placeholder Text"/>
    <w:basedOn w:val="DefaultParagraphFont"/>
    <w:uiPriority w:val="99"/>
    <w:semiHidden/>
    <w:rsid w:val="00FD0592"/>
    <w:rPr>
      <w:color w:val="808080"/>
    </w:rPr>
  </w:style>
  <w:style w:type="character" w:customStyle="1" w:styleId="Heading3Char">
    <w:name w:val="Heading 3 Char"/>
    <w:basedOn w:val="DefaultParagraphFont"/>
    <w:link w:val="Heading3"/>
    <w:uiPriority w:val="9"/>
    <w:rsid w:val="00F3331C"/>
    <w:rPr>
      <w:rFonts w:asciiTheme="majorHAnsi" w:eastAsiaTheme="majorEastAsia" w:hAnsiTheme="majorHAnsi" w:cstheme="majorBidi"/>
      <w:color w:val="1F4D78" w:themeColor="accent1" w:themeShade="7F"/>
      <w:sz w:val="24"/>
      <w:szCs w:val="24"/>
    </w:rPr>
  </w:style>
  <w:style w:type="paragraph" w:styleId="FootnoteText">
    <w:name w:val="footnote text"/>
    <w:basedOn w:val="Normal"/>
    <w:link w:val="FootnoteTextChar"/>
    <w:uiPriority w:val="99"/>
    <w:unhideWhenUsed/>
    <w:rsid w:val="00D70357"/>
    <w:pPr>
      <w:jc w:val="both"/>
    </w:pPr>
    <w:rPr>
      <w:rFonts w:eastAsiaTheme="minorHAnsi"/>
      <w:sz w:val="20"/>
      <w:szCs w:val="20"/>
      <w:lang w:val="en-US" w:eastAsia="en-US"/>
    </w:rPr>
  </w:style>
  <w:style w:type="character" w:customStyle="1" w:styleId="FootnoteTextChar">
    <w:name w:val="Footnote Text Char"/>
    <w:basedOn w:val="DefaultParagraphFont"/>
    <w:link w:val="FootnoteText"/>
    <w:uiPriority w:val="99"/>
    <w:rsid w:val="00D70357"/>
    <w:rPr>
      <w:sz w:val="20"/>
      <w:szCs w:val="20"/>
    </w:rPr>
  </w:style>
  <w:style w:type="character" w:styleId="FootnoteReference">
    <w:name w:val="footnote reference"/>
    <w:basedOn w:val="DefaultParagraphFont"/>
    <w:uiPriority w:val="99"/>
    <w:semiHidden/>
    <w:unhideWhenUsed/>
    <w:rsid w:val="00D70357"/>
    <w:rPr>
      <w:vertAlign w:val="superscript"/>
    </w:rPr>
  </w:style>
  <w:style w:type="character" w:styleId="FollowedHyperlink">
    <w:name w:val="FollowedHyperlink"/>
    <w:basedOn w:val="DefaultParagraphFont"/>
    <w:uiPriority w:val="99"/>
    <w:semiHidden/>
    <w:unhideWhenUsed/>
    <w:rsid w:val="00C81DED"/>
    <w:rPr>
      <w:color w:val="954F72" w:themeColor="followedHyperlink"/>
      <w:u w:val="single"/>
    </w:rPr>
  </w:style>
  <w:style w:type="character" w:customStyle="1" w:styleId="UnresolvedMention1">
    <w:name w:val="Unresolved Mention1"/>
    <w:basedOn w:val="DefaultParagraphFont"/>
    <w:uiPriority w:val="99"/>
    <w:semiHidden/>
    <w:unhideWhenUsed/>
    <w:rsid w:val="00141A18"/>
    <w:rPr>
      <w:color w:val="605E5C"/>
      <w:shd w:val="clear" w:color="auto" w:fill="E1DFDD"/>
    </w:rPr>
  </w:style>
  <w:style w:type="paragraph" w:customStyle="1" w:styleId="02Kop1">
    <w:name w:val="02 Kop 1"/>
    <w:basedOn w:val="Normal"/>
    <w:next w:val="01Standaard"/>
    <w:link w:val="02Kop1Char"/>
    <w:qFormat/>
    <w:rsid w:val="00E365B6"/>
    <w:pPr>
      <w:spacing w:after="160" w:line="360" w:lineRule="auto"/>
      <w:jc w:val="center"/>
    </w:pPr>
    <w:rPr>
      <w:rFonts w:eastAsiaTheme="minorHAnsi"/>
      <w:b/>
      <w:lang w:val="en-US" w:eastAsia="en-US"/>
    </w:rPr>
  </w:style>
  <w:style w:type="paragraph" w:customStyle="1" w:styleId="03Kop2">
    <w:name w:val="03 Kop 2"/>
    <w:basedOn w:val="02Kop1"/>
    <w:next w:val="01Standaard"/>
    <w:qFormat/>
    <w:rsid w:val="00D9181B"/>
    <w:pPr>
      <w:outlineLvl w:val="0"/>
    </w:pPr>
  </w:style>
  <w:style w:type="paragraph" w:customStyle="1" w:styleId="04Kop3">
    <w:name w:val="04 Kop 3"/>
    <w:basedOn w:val="Heading2"/>
    <w:next w:val="01Standaard"/>
    <w:qFormat/>
    <w:rsid w:val="00EB026F"/>
    <w:pPr>
      <w:spacing w:line="360" w:lineRule="auto"/>
    </w:pPr>
  </w:style>
  <w:style w:type="paragraph" w:customStyle="1" w:styleId="01Standaard">
    <w:name w:val="01 Standaard"/>
    <w:basedOn w:val="Normal"/>
    <w:link w:val="01StandaardChar"/>
    <w:qFormat/>
    <w:rsid w:val="00E365B6"/>
    <w:pPr>
      <w:spacing w:before="240" w:after="160" w:line="360" w:lineRule="auto"/>
      <w:jc w:val="both"/>
    </w:pPr>
    <w:rPr>
      <w:rFonts w:eastAsiaTheme="minorHAnsi"/>
      <w:lang w:val="en-US" w:eastAsia="en-US"/>
    </w:rPr>
  </w:style>
  <w:style w:type="character" w:customStyle="1" w:styleId="01StandaardChar">
    <w:name w:val="01 Standaard Char"/>
    <w:basedOn w:val="DefaultParagraphFont"/>
    <w:link w:val="01Standaard"/>
    <w:rsid w:val="00E365B6"/>
    <w:rPr>
      <w:rFonts w:ascii="Times New Roman" w:hAnsi="Times New Roman" w:cs="Times New Roman"/>
      <w:sz w:val="24"/>
      <w:szCs w:val="24"/>
      <w:lang w:val="en-US"/>
    </w:rPr>
  </w:style>
  <w:style w:type="paragraph" w:styleId="Title">
    <w:name w:val="Title"/>
    <w:basedOn w:val="Normal"/>
    <w:next w:val="Normal"/>
    <w:link w:val="TitleChar"/>
    <w:uiPriority w:val="10"/>
    <w:qFormat/>
    <w:rsid w:val="00F3494D"/>
    <w:pPr>
      <w:contextualSpacing/>
      <w:jc w:val="both"/>
    </w:pPr>
    <w:rPr>
      <w:rFonts w:asciiTheme="majorHAnsi" w:eastAsiaTheme="majorEastAsia" w:hAnsiTheme="majorHAnsi" w:cstheme="majorBidi"/>
      <w:spacing w:val="-10"/>
      <w:kern w:val="28"/>
      <w:sz w:val="56"/>
      <w:szCs w:val="56"/>
      <w:lang w:val="en-US" w:eastAsia="en-US"/>
    </w:rPr>
  </w:style>
  <w:style w:type="character" w:customStyle="1" w:styleId="TitleChar">
    <w:name w:val="Title Char"/>
    <w:basedOn w:val="DefaultParagraphFont"/>
    <w:link w:val="Title"/>
    <w:uiPriority w:val="10"/>
    <w:rsid w:val="00F3494D"/>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94BAF"/>
    <w:pPr>
      <w:tabs>
        <w:tab w:val="center" w:pos="4513"/>
        <w:tab w:val="right" w:pos="9026"/>
      </w:tabs>
      <w:jc w:val="both"/>
    </w:pPr>
    <w:rPr>
      <w:rFonts w:eastAsiaTheme="minorHAnsi"/>
      <w:lang w:val="en-US" w:eastAsia="en-US"/>
    </w:rPr>
  </w:style>
  <w:style w:type="character" w:customStyle="1" w:styleId="HeaderChar">
    <w:name w:val="Header Char"/>
    <w:basedOn w:val="DefaultParagraphFont"/>
    <w:link w:val="Header"/>
    <w:uiPriority w:val="99"/>
    <w:rsid w:val="00594BAF"/>
  </w:style>
  <w:style w:type="paragraph" w:styleId="Footer">
    <w:name w:val="footer"/>
    <w:basedOn w:val="Normal"/>
    <w:link w:val="FooterChar"/>
    <w:uiPriority w:val="99"/>
    <w:unhideWhenUsed/>
    <w:rsid w:val="00594BAF"/>
    <w:pPr>
      <w:tabs>
        <w:tab w:val="center" w:pos="4513"/>
        <w:tab w:val="right" w:pos="9026"/>
      </w:tabs>
      <w:jc w:val="both"/>
    </w:pPr>
    <w:rPr>
      <w:rFonts w:eastAsiaTheme="minorHAnsi"/>
      <w:lang w:val="en-US" w:eastAsia="en-US"/>
    </w:rPr>
  </w:style>
  <w:style w:type="character" w:customStyle="1" w:styleId="FooterChar">
    <w:name w:val="Footer Char"/>
    <w:basedOn w:val="DefaultParagraphFont"/>
    <w:link w:val="Footer"/>
    <w:uiPriority w:val="99"/>
    <w:rsid w:val="00594BAF"/>
  </w:style>
  <w:style w:type="character" w:styleId="SubtleEmphasis">
    <w:name w:val="Subtle Emphasis"/>
    <w:basedOn w:val="DefaultParagraphFont"/>
    <w:uiPriority w:val="19"/>
    <w:qFormat/>
    <w:rsid w:val="002A312E"/>
    <w:rPr>
      <w:i/>
      <w:iCs/>
      <w:color w:val="404040" w:themeColor="text1" w:themeTint="BF"/>
    </w:rPr>
  </w:style>
  <w:style w:type="paragraph" w:customStyle="1" w:styleId="Tabellenenfiguren">
    <w:name w:val="Tabellen en figuren"/>
    <w:basedOn w:val="Normal"/>
    <w:next w:val="01Standaard"/>
    <w:link w:val="TabellenenfigurenChar"/>
    <w:qFormat/>
    <w:rsid w:val="00456308"/>
    <w:pPr>
      <w:spacing w:after="160" w:line="360" w:lineRule="auto"/>
      <w:ind w:left="567"/>
      <w:jc w:val="both"/>
    </w:pPr>
    <w:rPr>
      <w:rFonts w:eastAsiaTheme="minorHAnsi"/>
      <w:lang w:val="en-US" w:eastAsia="en-US"/>
    </w:rPr>
  </w:style>
  <w:style w:type="paragraph" w:styleId="NoSpacing">
    <w:name w:val="No Spacing"/>
    <w:uiPriority w:val="1"/>
    <w:qFormat/>
    <w:rsid w:val="003F5638"/>
    <w:pPr>
      <w:spacing w:after="0" w:line="360" w:lineRule="auto"/>
    </w:pPr>
    <w:rPr>
      <w:rFonts w:ascii="Times New Roman" w:hAnsi="Times New Roman" w:cs="Times New Roman"/>
      <w:sz w:val="20"/>
      <w:szCs w:val="20"/>
      <w:lang w:eastAsia="nl-NL"/>
    </w:rPr>
  </w:style>
  <w:style w:type="character" w:customStyle="1" w:styleId="Onopgelostemelding1">
    <w:name w:val="Onopgeloste melding1"/>
    <w:basedOn w:val="DefaultParagraphFont"/>
    <w:uiPriority w:val="99"/>
    <w:semiHidden/>
    <w:unhideWhenUsed/>
    <w:rsid w:val="001723B9"/>
    <w:rPr>
      <w:color w:val="605E5C"/>
      <w:shd w:val="clear" w:color="auto" w:fill="E1DFDD"/>
    </w:rPr>
  </w:style>
  <w:style w:type="paragraph" w:styleId="Revision">
    <w:name w:val="Revision"/>
    <w:hidden/>
    <w:uiPriority w:val="99"/>
    <w:semiHidden/>
    <w:rsid w:val="006A5ACD"/>
    <w:pPr>
      <w:spacing w:after="0" w:line="240" w:lineRule="auto"/>
    </w:pPr>
  </w:style>
  <w:style w:type="character" w:customStyle="1" w:styleId="UnresolvedMention2">
    <w:name w:val="Unresolved Mention2"/>
    <w:basedOn w:val="DefaultParagraphFont"/>
    <w:uiPriority w:val="99"/>
    <w:semiHidden/>
    <w:unhideWhenUsed/>
    <w:rsid w:val="007F53EB"/>
    <w:rPr>
      <w:color w:val="605E5C"/>
      <w:shd w:val="clear" w:color="auto" w:fill="E1DFDD"/>
    </w:rPr>
  </w:style>
  <w:style w:type="character" w:styleId="LineNumber">
    <w:name w:val="line number"/>
    <w:basedOn w:val="DefaultParagraphFont"/>
    <w:uiPriority w:val="99"/>
    <w:semiHidden/>
    <w:unhideWhenUsed/>
    <w:rsid w:val="00E75614"/>
    <w:rPr>
      <w:rFonts w:ascii="Times New Roman" w:hAnsi="Times New Roman"/>
      <w:sz w:val="24"/>
    </w:rPr>
  </w:style>
  <w:style w:type="character" w:customStyle="1" w:styleId="gmaildefault">
    <w:name w:val="gmail_default"/>
    <w:basedOn w:val="DefaultParagraphFont"/>
    <w:rsid w:val="004143C2"/>
  </w:style>
  <w:style w:type="character" w:styleId="UnresolvedMention">
    <w:name w:val="Unresolved Mention"/>
    <w:basedOn w:val="DefaultParagraphFont"/>
    <w:uiPriority w:val="99"/>
    <w:semiHidden/>
    <w:unhideWhenUsed/>
    <w:rsid w:val="00486C4D"/>
    <w:rPr>
      <w:color w:val="605E5C"/>
      <w:shd w:val="clear" w:color="auto" w:fill="E1DFDD"/>
    </w:rPr>
  </w:style>
  <w:style w:type="paragraph" w:customStyle="1" w:styleId="Footnote">
    <w:name w:val="Footnote"/>
    <w:basedOn w:val="FootnoteText"/>
    <w:link w:val="FootnoteChar"/>
    <w:qFormat/>
    <w:rsid w:val="00E365B6"/>
    <w:pPr>
      <w:spacing w:line="360" w:lineRule="auto"/>
    </w:pPr>
  </w:style>
  <w:style w:type="paragraph" w:customStyle="1" w:styleId="Authornames">
    <w:name w:val="Author names"/>
    <w:basedOn w:val="02Kop1"/>
    <w:next w:val="01Standaard"/>
    <w:link w:val="AuthornamesChar"/>
    <w:qFormat/>
    <w:rsid w:val="00E365B6"/>
    <w:rPr>
      <w:b w:val="0"/>
      <w:bCs/>
    </w:rPr>
  </w:style>
  <w:style w:type="character" w:customStyle="1" w:styleId="FootnoteChar">
    <w:name w:val="Footnote Char"/>
    <w:basedOn w:val="FootnoteTextChar"/>
    <w:link w:val="Footnote"/>
    <w:rsid w:val="00E365B6"/>
    <w:rPr>
      <w:rFonts w:ascii="Times New Roman" w:hAnsi="Times New Roman" w:cs="Times New Roman"/>
      <w:sz w:val="20"/>
      <w:szCs w:val="20"/>
      <w:lang w:val="en-US"/>
    </w:rPr>
  </w:style>
  <w:style w:type="paragraph" w:customStyle="1" w:styleId="FigureTableCaption">
    <w:name w:val="Figure/Table Caption"/>
    <w:basedOn w:val="Tabellenenfiguren"/>
    <w:link w:val="FigureTableCaptionChar"/>
    <w:qFormat/>
    <w:rsid w:val="00EB026F"/>
    <w:pPr>
      <w:jc w:val="center"/>
    </w:pPr>
  </w:style>
  <w:style w:type="character" w:customStyle="1" w:styleId="02Kop1Char">
    <w:name w:val="02 Kop 1 Char"/>
    <w:basedOn w:val="01StandaardChar"/>
    <w:link w:val="02Kop1"/>
    <w:rsid w:val="00E365B6"/>
    <w:rPr>
      <w:rFonts w:ascii="Times New Roman" w:hAnsi="Times New Roman" w:cs="Times New Roman"/>
      <w:b/>
      <w:sz w:val="24"/>
      <w:szCs w:val="24"/>
      <w:lang w:val="en-US"/>
    </w:rPr>
  </w:style>
  <w:style w:type="character" w:customStyle="1" w:styleId="AuthornamesChar">
    <w:name w:val="Author names Char"/>
    <w:basedOn w:val="02Kop1Char"/>
    <w:link w:val="Authornames"/>
    <w:rsid w:val="00E365B6"/>
    <w:rPr>
      <w:rFonts w:ascii="Times New Roman" w:hAnsi="Times New Roman" w:cs="Times New Roman"/>
      <w:b w:val="0"/>
      <w:bCs/>
      <w:sz w:val="24"/>
      <w:szCs w:val="24"/>
      <w:lang w:val="en-US"/>
    </w:rPr>
  </w:style>
  <w:style w:type="paragraph" w:customStyle="1" w:styleId="Footerpagenumber">
    <w:name w:val="Footer pagenumber"/>
    <w:basedOn w:val="Footer"/>
    <w:link w:val="FooterpagenumberChar"/>
    <w:qFormat/>
    <w:rsid w:val="00EB026F"/>
    <w:pPr>
      <w:spacing w:line="360" w:lineRule="auto"/>
      <w:jc w:val="center"/>
    </w:pPr>
  </w:style>
  <w:style w:type="character" w:customStyle="1" w:styleId="TabellenenfigurenChar">
    <w:name w:val="Tabellen en figuren Char"/>
    <w:basedOn w:val="DefaultParagraphFont"/>
    <w:link w:val="Tabellenenfiguren"/>
    <w:rsid w:val="00EB026F"/>
    <w:rPr>
      <w:rFonts w:ascii="Times New Roman" w:hAnsi="Times New Roman" w:cs="Times New Roman"/>
      <w:sz w:val="24"/>
      <w:szCs w:val="24"/>
      <w:lang w:val="en-US"/>
    </w:rPr>
  </w:style>
  <w:style w:type="character" w:customStyle="1" w:styleId="FigureTableCaptionChar">
    <w:name w:val="Figure/Table Caption Char"/>
    <w:basedOn w:val="TabellenenfigurenChar"/>
    <w:link w:val="FigureTableCaption"/>
    <w:rsid w:val="00EB026F"/>
    <w:rPr>
      <w:rFonts w:ascii="Times New Roman" w:hAnsi="Times New Roman" w:cs="Times New Roman"/>
      <w:sz w:val="24"/>
      <w:szCs w:val="24"/>
      <w:lang w:val="en-US"/>
    </w:rPr>
  </w:style>
  <w:style w:type="character" w:customStyle="1" w:styleId="FooterpagenumberChar">
    <w:name w:val="Footer pagenumber Char"/>
    <w:basedOn w:val="FooterChar"/>
    <w:link w:val="Footerpagenumber"/>
    <w:rsid w:val="00EB026F"/>
    <w:rPr>
      <w:rFonts w:ascii="Times New Roman" w:hAnsi="Times New Roman" w:cs="Times New Roman"/>
      <w:sz w:val="24"/>
      <w:szCs w:val="24"/>
      <w:lang w:val="en-US"/>
    </w:rPr>
  </w:style>
  <w:style w:type="paragraph" w:styleId="NormalWeb">
    <w:name w:val="Normal (Web)"/>
    <w:basedOn w:val="Normal"/>
    <w:uiPriority w:val="99"/>
    <w:semiHidden/>
    <w:unhideWhenUsed/>
    <w:rsid w:val="00F54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79247">
      <w:bodyDiv w:val="1"/>
      <w:marLeft w:val="0"/>
      <w:marRight w:val="0"/>
      <w:marTop w:val="0"/>
      <w:marBottom w:val="0"/>
      <w:divBdr>
        <w:top w:val="none" w:sz="0" w:space="0" w:color="auto"/>
        <w:left w:val="none" w:sz="0" w:space="0" w:color="auto"/>
        <w:bottom w:val="none" w:sz="0" w:space="0" w:color="auto"/>
        <w:right w:val="none" w:sz="0" w:space="0" w:color="auto"/>
      </w:divBdr>
    </w:div>
    <w:div w:id="37052157">
      <w:bodyDiv w:val="1"/>
      <w:marLeft w:val="0"/>
      <w:marRight w:val="0"/>
      <w:marTop w:val="0"/>
      <w:marBottom w:val="0"/>
      <w:divBdr>
        <w:top w:val="none" w:sz="0" w:space="0" w:color="auto"/>
        <w:left w:val="none" w:sz="0" w:space="0" w:color="auto"/>
        <w:bottom w:val="none" w:sz="0" w:space="0" w:color="auto"/>
        <w:right w:val="none" w:sz="0" w:space="0" w:color="auto"/>
      </w:divBdr>
    </w:div>
    <w:div w:id="65960648">
      <w:bodyDiv w:val="1"/>
      <w:marLeft w:val="0"/>
      <w:marRight w:val="0"/>
      <w:marTop w:val="0"/>
      <w:marBottom w:val="0"/>
      <w:divBdr>
        <w:top w:val="none" w:sz="0" w:space="0" w:color="auto"/>
        <w:left w:val="none" w:sz="0" w:space="0" w:color="auto"/>
        <w:bottom w:val="none" w:sz="0" w:space="0" w:color="auto"/>
        <w:right w:val="none" w:sz="0" w:space="0" w:color="auto"/>
      </w:divBdr>
    </w:div>
    <w:div w:id="93092576">
      <w:bodyDiv w:val="1"/>
      <w:marLeft w:val="0"/>
      <w:marRight w:val="0"/>
      <w:marTop w:val="0"/>
      <w:marBottom w:val="0"/>
      <w:divBdr>
        <w:top w:val="none" w:sz="0" w:space="0" w:color="auto"/>
        <w:left w:val="none" w:sz="0" w:space="0" w:color="auto"/>
        <w:bottom w:val="none" w:sz="0" w:space="0" w:color="auto"/>
        <w:right w:val="none" w:sz="0" w:space="0" w:color="auto"/>
      </w:divBdr>
    </w:div>
    <w:div w:id="104203986">
      <w:bodyDiv w:val="1"/>
      <w:marLeft w:val="0"/>
      <w:marRight w:val="0"/>
      <w:marTop w:val="0"/>
      <w:marBottom w:val="0"/>
      <w:divBdr>
        <w:top w:val="none" w:sz="0" w:space="0" w:color="auto"/>
        <w:left w:val="none" w:sz="0" w:space="0" w:color="auto"/>
        <w:bottom w:val="none" w:sz="0" w:space="0" w:color="auto"/>
        <w:right w:val="none" w:sz="0" w:space="0" w:color="auto"/>
      </w:divBdr>
    </w:div>
    <w:div w:id="106237505">
      <w:bodyDiv w:val="1"/>
      <w:marLeft w:val="0"/>
      <w:marRight w:val="0"/>
      <w:marTop w:val="0"/>
      <w:marBottom w:val="0"/>
      <w:divBdr>
        <w:top w:val="none" w:sz="0" w:space="0" w:color="auto"/>
        <w:left w:val="none" w:sz="0" w:space="0" w:color="auto"/>
        <w:bottom w:val="none" w:sz="0" w:space="0" w:color="auto"/>
        <w:right w:val="none" w:sz="0" w:space="0" w:color="auto"/>
      </w:divBdr>
    </w:div>
    <w:div w:id="149685784">
      <w:bodyDiv w:val="1"/>
      <w:marLeft w:val="0"/>
      <w:marRight w:val="0"/>
      <w:marTop w:val="0"/>
      <w:marBottom w:val="0"/>
      <w:divBdr>
        <w:top w:val="none" w:sz="0" w:space="0" w:color="auto"/>
        <w:left w:val="none" w:sz="0" w:space="0" w:color="auto"/>
        <w:bottom w:val="none" w:sz="0" w:space="0" w:color="auto"/>
        <w:right w:val="none" w:sz="0" w:space="0" w:color="auto"/>
      </w:divBdr>
    </w:div>
    <w:div w:id="150564530">
      <w:bodyDiv w:val="1"/>
      <w:marLeft w:val="0"/>
      <w:marRight w:val="0"/>
      <w:marTop w:val="0"/>
      <w:marBottom w:val="0"/>
      <w:divBdr>
        <w:top w:val="none" w:sz="0" w:space="0" w:color="auto"/>
        <w:left w:val="none" w:sz="0" w:space="0" w:color="auto"/>
        <w:bottom w:val="none" w:sz="0" w:space="0" w:color="auto"/>
        <w:right w:val="none" w:sz="0" w:space="0" w:color="auto"/>
      </w:divBdr>
    </w:div>
    <w:div w:id="167329033">
      <w:bodyDiv w:val="1"/>
      <w:marLeft w:val="0"/>
      <w:marRight w:val="0"/>
      <w:marTop w:val="0"/>
      <w:marBottom w:val="0"/>
      <w:divBdr>
        <w:top w:val="none" w:sz="0" w:space="0" w:color="auto"/>
        <w:left w:val="none" w:sz="0" w:space="0" w:color="auto"/>
        <w:bottom w:val="none" w:sz="0" w:space="0" w:color="auto"/>
        <w:right w:val="none" w:sz="0" w:space="0" w:color="auto"/>
      </w:divBdr>
    </w:div>
    <w:div w:id="277489563">
      <w:bodyDiv w:val="1"/>
      <w:marLeft w:val="0"/>
      <w:marRight w:val="0"/>
      <w:marTop w:val="0"/>
      <w:marBottom w:val="0"/>
      <w:divBdr>
        <w:top w:val="none" w:sz="0" w:space="0" w:color="auto"/>
        <w:left w:val="none" w:sz="0" w:space="0" w:color="auto"/>
        <w:bottom w:val="none" w:sz="0" w:space="0" w:color="auto"/>
        <w:right w:val="none" w:sz="0" w:space="0" w:color="auto"/>
      </w:divBdr>
    </w:div>
    <w:div w:id="283118022">
      <w:bodyDiv w:val="1"/>
      <w:marLeft w:val="0"/>
      <w:marRight w:val="0"/>
      <w:marTop w:val="0"/>
      <w:marBottom w:val="0"/>
      <w:divBdr>
        <w:top w:val="none" w:sz="0" w:space="0" w:color="auto"/>
        <w:left w:val="none" w:sz="0" w:space="0" w:color="auto"/>
        <w:bottom w:val="none" w:sz="0" w:space="0" w:color="auto"/>
        <w:right w:val="none" w:sz="0" w:space="0" w:color="auto"/>
      </w:divBdr>
    </w:div>
    <w:div w:id="299267628">
      <w:bodyDiv w:val="1"/>
      <w:marLeft w:val="0"/>
      <w:marRight w:val="0"/>
      <w:marTop w:val="0"/>
      <w:marBottom w:val="0"/>
      <w:divBdr>
        <w:top w:val="none" w:sz="0" w:space="0" w:color="auto"/>
        <w:left w:val="none" w:sz="0" w:space="0" w:color="auto"/>
        <w:bottom w:val="none" w:sz="0" w:space="0" w:color="auto"/>
        <w:right w:val="none" w:sz="0" w:space="0" w:color="auto"/>
      </w:divBdr>
    </w:div>
    <w:div w:id="329253689">
      <w:bodyDiv w:val="1"/>
      <w:marLeft w:val="0"/>
      <w:marRight w:val="0"/>
      <w:marTop w:val="0"/>
      <w:marBottom w:val="0"/>
      <w:divBdr>
        <w:top w:val="none" w:sz="0" w:space="0" w:color="auto"/>
        <w:left w:val="none" w:sz="0" w:space="0" w:color="auto"/>
        <w:bottom w:val="none" w:sz="0" w:space="0" w:color="auto"/>
        <w:right w:val="none" w:sz="0" w:space="0" w:color="auto"/>
      </w:divBdr>
    </w:div>
    <w:div w:id="356348745">
      <w:bodyDiv w:val="1"/>
      <w:marLeft w:val="0"/>
      <w:marRight w:val="0"/>
      <w:marTop w:val="0"/>
      <w:marBottom w:val="0"/>
      <w:divBdr>
        <w:top w:val="none" w:sz="0" w:space="0" w:color="auto"/>
        <w:left w:val="none" w:sz="0" w:space="0" w:color="auto"/>
        <w:bottom w:val="none" w:sz="0" w:space="0" w:color="auto"/>
        <w:right w:val="none" w:sz="0" w:space="0" w:color="auto"/>
      </w:divBdr>
    </w:div>
    <w:div w:id="379138614">
      <w:bodyDiv w:val="1"/>
      <w:marLeft w:val="0"/>
      <w:marRight w:val="0"/>
      <w:marTop w:val="0"/>
      <w:marBottom w:val="0"/>
      <w:divBdr>
        <w:top w:val="none" w:sz="0" w:space="0" w:color="auto"/>
        <w:left w:val="none" w:sz="0" w:space="0" w:color="auto"/>
        <w:bottom w:val="none" w:sz="0" w:space="0" w:color="auto"/>
        <w:right w:val="none" w:sz="0" w:space="0" w:color="auto"/>
      </w:divBdr>
    </w:div>
    <w:div w:id="397556395">
      <w:bodyDiv w:val="1"/>
      <w:marLeft w:val="0"/>
      <w:marRight w:val="0"/>
      <w:marTop w:val="0"/>
      <w:marBottom w:val="0"/>
      <w:divBdr>
        <w:top w:val="none" w:sz="0" w:space="0" w:color="auto"/>
        <w:left w:val="none" w:sz="0" w:space="0" w:color="auto"/>
        <w:bottom w:val="none" w:sz="0" w:space="0" w:color="auto"/>
        <w:right w:val="none" w:sz="0" w:space="0" w:color="auto"/>
      </w:divBdr>
      <w:divsChild>
        <w:div w:id="241792736">
          <w:marLeft w:val="0"/>
          <w:marRight w:val="0"/>
          <w:marTop w:val="0"/>
          <w:marBottom w:val="0"/>
          <w:divBdr>
            <w:top w:val="none" w:sz="0" w:space="0" w:color="auto"/>
            <w:left w:val="none" w:sz="0" w:space="0" w:color="auto"/>
            <w:bottom w:val="none" w:sz="0" w:space="0" w:color="auto"/>
            <w:right w:val="none" w:sz="0" w:space="0" w:color="auto"/>
          </w:divBdr>
          <w:divsChild>
            <w:div w:id="1429085680">
              <w:marLeft w:val="0"/>
              <w:marRight w:val="0"/>
              <w:marTop w:val="0"/>
              <w:marBottom w:val="0"/>
              <w:divBdr>
                <w:top w:val="none" w:sz="0" w:space="0" w:color="auto"/>
                <w:left w:val="none" w:sz="0" w:space="0" w:color="auto"/>
                <w:bottom w:val="none" w:sz="0" w:space="0" w:color="auto"/>
                <w:right w:val="none" w:sz="0" w:space="0" w:color="auto"/>
              </w:divBdr>
              <w:divsChild>
                <w:div w:id="1522474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888498">
      <w:bodyDiv w:val="1"/>
      <w:marLeft w:val="0"/>
      <w:marRight w:val="0"/>
      <w:marTop w:val="0"/>
      <w:marBottom w:val="0"/>
      <w:divBdr>
        <w:top w:val="none" w:sz="0" w:space="0" w:color="auto"/>
        <w:left w:val="none" w:sz="0" w:space="0" w:color="auto"/>
        <w:bottom w:val="none" w:sz="0" w:space="0" w:color="auto"/>
        <w:right w:val="none" w:sz="0" w:space="0" w:color="auto"/>
      </w:divBdr>
    </w:div>
    <w:div w:id="411319857">
      <w:bodyDiv w:val="1"/>
      <w:marLeft w:val="0"/>
      <w:marRight w:val="0"/>
      <w:marTop w:val="0"/>
      <w:marBottom w:val="0"/>
      <w:divBdr>
        <w:top w:val="none" w:sz="0" w:space="0" w:color="auto"/>
        <w:left w:val="none" w:sz="0" w:space="0" w:color="auto"/>
        <w:bottom w:val="none" w:sz="0" w:space="0" w:color="auto"/>
        <w:right w:val="none" w:sz="0" w:space="0" w:color="auto"/>
      </w:divBdr>
    </w:div>
    <w:div w:id="415516805">
      <w:bodyDiv w:val="1"/>
      <w:marLeft w:val="0"/>
      <w:marRight w:val="0"/>
      <w:marTop w:val="0"/>
      <w:marBottom w:val="0"/>
      <w:divBdr>
        <w:top w:val="none" w:sz="0" w:space="0" w:color="auto"/>
        <w:left w:val="none" w:sz="0" w:space="0" w:color="auto"/>
        <w:bottom w:val="none" w:sz="0" w:space="0" w:color="auto"/>
        <w:right w:val="none" w:sz="0" w:space="0" w:color="auto"/>
      </w:divBdr>
    </w:div>
    <w:div w:id="454444483">
      <w:bodyDiv w:val="1"/>
      <w:marLeft w:val="0"/>
      <w:marRight w:val="0"/>
      <w:marTop w:val="0"/>
      <w:marBottom w:val="0"/>
      <w:divBdr>
        <w:top w:val="none" w:sz="0" w:space="0" w:color="auto"/>
        <w:left w:val="none" w:sz="0" w:space="0" w:color="auto"/>
        <w:bottom w:val="none" w:sz="0" w:space="0" w:color="auto"/>
        <w:right w:val="none" w:sz="0" w:space="0" w:color="auto"/>
      </w:divBdr>
      <w:divsChild>
        <w:div w:id="2140604994">
          <w:marLeft w:val="0"/>
          <w:marRight w:val="0"/>
          <w:marTop w:val="0"/>
          <w:marBottom w:val="0"/>
          <w:divBdr>
            <w:top w:val="none" w:sz="0" w:space="0" w:color="auto"/>
            <w:left w:val="none" w:sz="0" w:space="0" w:color="auto"/>
            <w:bottom w:val="none" w:sz="0" w:space="0" w:color="auto"/>
            <w:right w:val="none" w:sz="0" w:space="0" w:color="auto"/>
          </w:divBdr>
          <w:divsChild>
            <w:div w:id="544759351">
              <w:marLeft w:val="0"/>
              <w:marRight w:val="0"/>
              <w:marTop w:val="0"/>
              <w:marBottom w:val="0"/>
              <w:divBdr>
                <w:top w:val="none" w:sz="0" w:space="0" w:color="auto"/>
                <w:left w:val="none" w:sz="0" w:space="0" w:color="auto"/>
                <w:bottom w:val="none" w:sz="0" w:space="0" w:color="auto"/>
                <w:right w:val="none" w:sz="0" w:space="0" w:color="auto"/>
              </w:divBdr>
              <w:divsChild>
                <w:div w:id="158009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298968">
      <w:bodyDiv w:val="1"/>
      <w:marLeft w:val="0"/>
      <w:marRight w:val="0"/>
      <w:marTop w:val="0"/>
      <w:marBottom w:val="0"/>
      <w:divBdr>
        <w:top w:val="none" w:sz="0" w:space="0" w:color="auto"/>
        <w:left w:val="none" w:sz="0" w:space="0" w:color="auto"/>
        <w:bottom w:val="none" w:sz="0" w:space="0" w:color="auto"/>
        <w:right w:val="none" w:sz="0" w:space="0" w:color="auto"/>
      </w:divBdr>
      <w:divsChild>
        <w:div w:id="718481774">
          <w:marLeft w:val="0"/>
          <w:marRight w:val="0"/>
          <w:marTop w:val="0"/>
          <w:marBottom w:val="0"/>
          <w:divBdr>
            <w:top w:val="none" w:sz="0" w:space="0" w:color="auto"/>
            <w:left w:val="none" w:sz="0" w:space="0" w:color="auto"/>
            <w:bottom w:val="none" w:sz="0" w:space="0" w:color="auto"/>
            <w:right w:val="none" w:sz="0" w:space="0" w:color="auto"/>
          </w:divBdr>
        </w:div>
      </w:divsChild>
    </w:div>
    <w:div w:id="517551273">
      <w:bodyDiv w:val="1"/>
      <w:marLeft w:val="0"/>
      <w:marRight w:val="0"/>
      <w:marTop w:val="0"/>
      <w:marBottom w:val="0"/>
      <w:divBdr>
        <w:top w:val="none" w:sz="0" w:space="0" w:color="auto"/>
        <w:left w:val="none" w:sz="0" w:space="0" w:color="auto"/>
        <w:bottom w:val="none" w:sz="0" w:space="0" w:color="auto"/>
        <w:right w:val="none" w:sz="0" w:space="0" w:color="auto"/>
      </w:divBdr>
    </w:div>
    <w:div w:id="544950581">
      <w:bodyDiv w:val="1"/>
      <w:marLeft w:val="0"/>
      <w:marRight w:val="0"/>
      <w:marTop w:val="0"/>
      <w:marBottom w:val="0"/>
      <w:divBdr>
        <w:top w:val="none" w:sz="0" w:space="0" w:color="auto"/>
        <w:left w:val="none" w:sz="0" w:space="0" w:color="auto"/>
        <w:bottom w:val="none" w:sz="0" w:space="0" w:color="auto"/>
        <w:right w:val="none" w:sz="0" w:space="0" w:color="auto"/>
      </w:divBdr>
    </w:div>
    <w:div w:id="549877374">
      <w:bodyDiv w:val="1"/>
      <w:marLeft w:val="0"/>
      <w:marRight w:val="0"/>
      <w:marTop w:val="0"/>
      <w:marBottom w:val="0"/>
      <w:divBdr>
        <w:top w:val="none" w:sz="0" w:space="0" w:color="auto"/>
        <w:left w:val="none" w:sz="0" w:space="0" w:color="auto"/>
        <w:bottom w:val="none" w:sz="0" w:space="0" w:color="auto"/>
        <w:right w:val="none" w:sz="0" w:space="0" w:color="auto"/>
      </w:divBdr>
    </w:div>
    <w:div w:id="552547928">
      <w:bodyDiv w:val="1"/>
      <w:marLeft w:val="0"/>
      <w:marRight w:val="0"/>
      <w:marTop w:val="0"/>
      <w:marBottom w:val="0"/>
      <w:divBdr>
        <w:top w:val="none" w:sz="0" w:space="0" w:color="auto"/>
        <w:left w:val="none" w:sz="0" w:space="0" w:color="auto"/>
        <w:bottom w:val="none" w:sz="0" w:space="0" w:color="auto"/>
        <w:right w:val="none" w:sz="0" w:space="0" w:color="auto"/>
      </w:divBdr>
    </w:div>
    <w:div w:id="592128393">
      <w:bodyDiv w:val="1"/>
      <w:marLeft w:val="0"/>
      <w:marRight w:val="0"/>
      <w:marTop w:val="0"/>
      <w:marBottom w:val="0"/>
      <w:divBdr>
        <w:top w:val="none" w:sz="0" w:space="0" w:color="auto"/>
        <w:left w:val="none" w:sz="0" w:space="0" w:color="auto"/>
        <w:bottom w:val="none" w:sz="0" w:space="0" w:color="auto"/>
        <w:right w:val="none" w:sz="0" w:space="0" w:color="auto"/>
      </w:divBdr>
    </w:div>
    <w:div w:id="634070465">
      <w:bodyDiv w:val="1"/>
      <w:marLeft w:val="0"/>
      <w:marRight w:val="0"/>
      <w:marTop w:val="0"/>
      <w:marBottom w:val="0"/>
      <w:divBdr>
        <w:top w:val="none" w:sz="0" w:space="0" w:color="auto"/>
        <w:left w:val="none" w:sz="0" w:space="0" w:color="auto"/>
        <w:bottom w:val="none" w:sz="0" w:space="0" w:color="auto"/>
        <w:right w:val="none" w:sz="0" w:space="0" w:color="auto"/>
      </w:divBdr>
    </w:div>
    <w:div w:id="640115482">
      <w:bodyDiv w:val="1"/>
      <w:marLeft w:val="0"/>
      <w:marRight w:val="0"/>
      <w:marTop w:val="0"/>
      <w:marBottom w:val="0"/>
      <w:divBdr>
        <w:top w:val="none" w:sz="0" w:space="0" w:color="auto"/>
        <w:left w:val="none" w:sz="0" w:space="0" w:color="auto"/>
        <w:bottom w:val="none" w:sz="0" w:space="0" w:color="auto"/>
        <w:right w:val="none" w:sz="0" w:space="0" w:color="auto"/>
      </w:divBdr>
    </w:div>
    <w:div w:id="670108109">
      <w:bodyDiv w:val="1"/>
      <w:marLeft w:val="0"/>
      <w:marRight w:val="0"/>
      <w:marTop w:val="0"/>
      <w:marBottom w:val="0"/>
      <w:divBdr>
        <w:top w:val="none" w:sz="0" w:space="0" w:color="auto"/>
        <w:left w:val="none" w:sz="0" w:space="0" w:color="auto"/>
        <w:bottom w:val="none" w:sz="0" w:space="0" w:color="auto"/>
        <w:right w:val="none" w:sz="0" w:space="0" w:color="auto"/>
      </w:divBdr>
    </w:div>
    <w:div w:id="676032390">
      <w:bodyDiv w:val="1"/>
      <w:marLeft w:val="0"/>
      <w:marRight w:val="0"/>
      <w:marTop w:val="0"/>
      <w:marBottom w:val="0"/>
      <w:divBdr>
        <w:top w:val="none" w:sz="0" w:space="0" w:color="auto"/>
        <w:left w:val="none" w:sz="0" w:space="0" w:color="auto"/>
        <w:bottom w:val="none" w:sz="0" w:space="0" w:color="auto"/>
        <w:right w:val="none" w:sz="0" w:space="0" w:color="auto"/>
      </w:divBdr>
    </w:div>
    <w:div w:id="679700569">
      <w:bodyDiv w:val="1"/>
      <w:marLeft w:val="0"/>
      <w:marRight w:val="0"/>
      <w:marTop w:val="0"/>
      <w:marBottom w:val="0"/>
      <w:divBdr>
        <w:top w:val="none" w:sz="0" w:space="0" w:color="auto"/>
        <w:left w:val="none" w:sz="0" w:space="0" w:color="auto"/>
        <w:bottom w:val="none" w:sz="0" w:space="0" w:color="auto"/>
        <w:right w:val="none" w:sz="0" w:space="0" w:color="auto"/>
      </w:divBdr>
    </w:div>
    <w:div w:id="726801838">
      <w:bodyDiv w:val="1"/>
      <w:marLeft w:val="0"/>
      <w:marRight w:val="0"/>
      <w:marTop w:val="0"/>
      <w:marBottom w:val="0"/>
      <w:divBdr>
        <w:top w:val="none" w:sz="0" w:space="0" w:color="auto"/>
        <w:left w:val="none" w:sz="0" w:space="0" w:color="auto"/>
        <w:bottom w:val="none" w:sz="0" w:space="0" w:color="auto"/>
        <w:right w:val="none" w:sz="0" w:space="0" w:color="auto"/>
      </w:divBdr>
    </w:div>
    <w:div w:id="731343823">
      <w:bodyDiv w:val="1"/>
      <w:marLeft w:val="0"/>
      <w:marRight w:val="0"/>
      <w:marTop w:val="0"/>
      <w:marBottom w:val="0"/>
      <w:divBdr>
        <w:top w:val="none" w:sz="0" w:space="0" w:color="auto"/>
        <w:left w:val="none" w:sz="0" w:space="0" w:color="auto"/>
        <w:bottom w:val="none" w:sz="0" w:space="0" w:color="auto"/>
        <w:right w:val="none" w:sz="0" w:space="0" w:color="auto"/>
      </w:divBdr>
    </w:div>
    <w:div w:id="764152318">
      <w:bodyDiv w:val="1"/>
      <w:marLeft w:val="0"/>
      <w:marRight w:val="0"/>
      <w:marTop w:val="0"/>
      <w:marBottom w:val="0"/>
      <w:divBdr>
        <w:top w:val="none" w:sz="0" w:space="0" w:color="auto"/>
        <w:left w:val="none" w:sz="0" w:space="0" w:color="auto"/>
        <w:bottom w:val="none" w:sz="0" w:space="0" w:color="auto"/>
        <w:right w:val="none" w:sz="0" w:space="0" w:color="auto"/>
      </w:divBdr>
    </w:div>
    <w:div w:id="794102658">
      <w:bodyDiv w:val="1"/>
      <w:marLeft w:val="0"/>
      <w:marRight w:val="0"/>
      <w:marTop w:val="0"/>
      <w:marBottom w:val="0"/>
      <w:divBdr>
        <w:top w:val="none" w:sz="0" w:space="0" w:color="auto"/>
        <w:left w:val="none" w:sz="0" w:space="0" w:color="auto"/>
        <w:bottom w:val="none" w:sz="0" w:space="0" w:color="auto"/>
        <w:right w:val="none" w:sz="0" w:space="0" w:color="auto"/>
      </w:divBdr>
    </w:div>
    <w:div w:id="863254202">
      <w:bodyDiv w:val="1"/>
      <w:marLeft w:val="0"/>
      <w:marRight w:val="0"/>
      <w:marTop w:val="0"/>
      <w:marBottom w:val="0"/>
      <w:divBdr>
        <w:top w:val="none" w:sz="0" w:space="0" w:color="auto"/>
        <w:left w:val="none" w:sz="0" w:space="0" w:color="auto"/>
        <w:bottom w:val="none" w:sz="0" w:space="0" w:color="auto"/>
        <w:right w:val="none" w:sz="0" w:space="0" w:color="auto"/>
      </w:divBdr>
    </w:div>
    <w:div w:id="894587490">
      <w:bodyDiv w:val="1"/>
      <w:marLeft w:val="0"/>
      <w:marRight w:val="0"/>
      <w:marTop w:val="0"/>
      <w:marBottom w:val="0"/>
      <w:divBdr>
        <w:top w:val="none" w:sz="0" w:space="0" w:color="auto"/>
        <w:left w:val="none" w:sz="0" w:space="0" w:color="auto"/>
        <w:bottom w:val="none" w:sz="0" w:space="0" w:color="auto"/>
        <w:right w:val="none" w:sz="0" w:space="0" w:color="auto"/>
      </w:divBdr>
    </w:div>
    <w:div w:id="902108971">
      <w:bodyDiv w:val="1"/>
      <w:marLeft w:val="0"/>
      <w:marRight w:val="0"/>
      <w:marTop w:val="0"/>
      <w:marBottom w:val="0"/>
      <w:divBdr>
        <w:top w:val="none" w:sz="0" w:space="0" w:color="auto"/>
        <w:left w:val="none" w:sz="0" w:space="0" w:color="auto"/>
        <w:bottom w:val="none" w:sz="0" w:space="0" w:color="auto"/>
        <w:right w:val="none" w:sz="0" w:space="0" w:color="auto"/>
      </w:divBdr>
    </w:div>
    <w:div w:id="903949596">
      <w:bodyDiv w:val="1"/>
      <w:marLeft w:val="0"/>
      <w:marRight w:val="0"/>
      <w:marTop w:val="0"/>
      <w:marBottom w:val="0"/>
      <w:divBdr>
        <w:top w:val="none" w:sz="0" w:space="0" w:color="auto"/>
        <w:left w:val="none" w:sz="0" w:space="0" w:color="auto"/>
        <w:bottom w:val="none" w:sz="0" w:space="0" w:color="auto"/>
        <w:right w:val="none" w:sz="0" w:space="0" w:color="auto"/>
      </w:divBdr>
    </w:div>
    <w:div w:id="930161714">
      <w:bodyDiv w:val="1"/>
      <w:marLeft w:val="0"/>
      <w:marRight w:val="0"/>
      <w:marTop w:val="0"/>
      <w:marBottom w:val="0"/>
      <w:divBdr>
        <w:top w:val="none" w:sz="0" w:space="0" w:color="auto"/>
        <w:left w:val="none" w:sz="0" w:space="0" w:color="auto"/>
        <w:bottom w:val="none" w:sz="0" w:space="0" w:color="auto"/>
        <w:right w:val="none" w:sz="0" w:space="0" w:color="auto"/>
      </w:divBdr>
    </w:div>
    <w:div w:id="978539237">
      <w:bodyDiv w:val="1"/>
      <w:marLeft w:val="0"/>
      <w:marRight w:val="0"/>
      <w:marTop w:val="0"/>
      <w:marBottom w:val="0"/>
      <w:divBdr>
        <w:top w:val="none" w:sz="0" w:space="0" w:color="auto"/>
        <w:left w:val="none" w:sz="0" w:space="0" w:color="auto"/>
        <w:bottom w:val="none" w:sz="0" w:space="0" w:color="auto"/>
        <w:right w:val="none" w:sz="0" w:space="0" w:color="auto"/>
      </w:divBdr>
    </w:div>
    <w:div w:id="1015418752">
      <w:bodyDiv w:val="1"/>
      <w:marLeft w:val="0"/>
      <w:marRight w:val="0"/>
      <w:marTop w:val="0"/>
      <w:marBottom w:val="0"/>
      <w:divBdr>
        <w:top w:val="none" w:sz="0" w:space="0" w:color="auto"/>
        <w:left w:val="none" w:sz="0" w:space="0" w:color="auto"/>
        <w:bottom w:val="none" w:sz="0" w:space="0" w:color="auto"/>
        <w:right w:val="none" w:sz="0" w:space="0" w:color="auto"/>
      </w:divBdr>
    </w:div>
    <w:div w:id="1084958385">
      <w:bodyDiv w:val="1"/>
      <w:marLeft w:val="0"/>
      <w:marRight w:val="0"/>
      <w:marTop w:val="0"/>
      <w:marBottom w:val="0"/>
      <w:divBdr>
        <w:top w:val="none" w:sz="0" w:space="0" w:color="auto"/>
        <w:left w:val="none" w:sz="0" w:space="0" w:color="auto"/>
        <w:bottom w:val="none" w:sz="0" w:space="0" w:color="auto"/>
        <w:right w:val="none" w:sz="0" w:space="0" w:color="auto"/>
      </w:divBdr>
    </w:div>
    <w:div w:id="1114599511">
      <w:bodyDiv w:val="1"/>
      <w:marLeft w:val="0"/>
      <w:marRight w:val="0"/>
      <w:marTop w:val="0"/>
      <w:marBottom w:val="0"/>
      <w:divBdr>
        <w:top w:val="none" w:sz="0" w:space="0" w:color="auto"/>
        <w:left w:val="none" w:sz="0" w:space="0" w:color="auto"/>
        <w:bottom w:val="none" w:sz="0" w:space="0" w:color="auto"/>
        <w:right w:val="none" w:sz="0" w:space="0" w:color="auto"/>
      </w:divBdr>
    </w:div>
    <w:div w:id="1147630080">
      <w:bodyDiv w:val="1"/>
      <w:marLeft w:val="0"/>
      <w:marRight w:val="0"/>
      <w:marTop w:val="0"/>
      <w:marBottom w:val="0"/>
      <w:divBdr>
        <w:top w:val="none" w:sz="0" w:space="0" w:color="auto"/>
        <w:left w:val="none" w:sz="0" w:space="0" w:color="auto"/>
        <w:bottom w:val="none" w:sz="0" w:space="0" w:color="auto"/>
        <w:right w:val="none" w:sz="0" w:space="0" w:color="auto"/>
      </w:divBdr>
    </w:div>
    <w:div w:id="1181045599">
      <w:bodyDiv w:val="1"/>
      <w:marLeft w:val="0"/>
      <w:marRight w:val="0"/>
      <w:marTop w:val="0"/>
      <w:marBottom w:val="0"/>
      <w:divBdr>
        <w:top w:val="none" w:sz="0" w:space="0" w:color="auto"/>
        <w:left w:val="none" w:sz="0" w:space="0" w:color="auto"/>
        <w:bottom w:val="none" w:sz="0" w:space="0" w:color="auto"/>
        <w:right w:val="none" w:sz="0" w:space="0" w:color="auto"/>
      </w:divBdr>
    </w:div>
    <w:div w:id="1183282517">
      <w:bodyDiv w:val="1"/>
      <w:marLeft w:val="0"/>
      <w:marRight w:val="0"/>
      <w:marTop w:val="0"/>
      <w:marBottom w:val="0"/>
      <w:divBdr>
        <w:top w:val="none" w:sz="0" w:space="0" w:color="auto"/>
        <w:left w:val="none" w:sz="0" w:space="0" w:color="auto"/>
        <w:bottom w:val="none" w:sz="0" w:space="0" w:color="auto"/>
        <w:right w:val="none" w:sz="0" w:space="0" w:color="auto"/>
      </w:divBdr>
    </w:div>
    <w:div w:id="1189099997">
      <w:bodyDiv w:val="1"/>
      <w:marLeft w:val="0"/>
      <w:marRight w:val="0"/>
      <w:marTop w:val="0"/>
      <w:marBottom w:val="0"/>
      <w:divBdr>
        <w:top w:val="none" w:sz="0" w:space="0" w:color="auto"/>
        <w:left w:val="none" w:sz="0" w:space="0" w:color="auto"/>
        <w:bottom w:val="none" w:sz="0" w:space="0" w:color="auto"/>
        <w:right w:val="none" w:sz="0" w:space="0" w:color="auto"/>
      </w:divBdr>
    </w:div>
    <w:div w:id="1197502191">
      <w:bodyDiv w:val="1"/>
      <w:marLeft w:val="0"/>
      <w:marRight w:val="0"/>
      <w:marTop w:val="0"/>
      <w:marBottom w:val="0"/>
      <w:divBdr>
        <w:top w:val="none" w:sz="0" w:space="0" w:color="auto"/>
        <w:left w:val="none" w:sz="0" w:space="0" w:color="auto"/>
        <w:bottom w:val="none" w:sz="0" w:space="0" w:color="auto"/>
        <w:right w:val="none" w:sz="0" w:space="0" w:color="auto"/>
      </w:divBdr>
    </w:div>
    <w:div w:id="1207375985">
      <w:bodyDiv w:val="1"/>
      <w:marLeft w:val="0"/>
      <w:marRight w:val="0"/>
      <w:marTop w:val="0"/>
      <w:marBottom w:val="0"/>
      <w:divBdr>
        <w:top w:val="none" w:sz="0" w:space="0" w:color="auto"/>
        <w:left w:val="none" w:sz="0" w:space="0" w:color="auto"/>
        <w:bottom w:val="none" w:sz="0" w:space="0" w:color="auto"/>
        <w:right w:val="none" w:sz="0" w:space="0" w:color="auto"/>
      </w:divBdr>
    </w:div>
    <w:div w:id="1209103764">
      <w:bodyDiv w:val="1"/>
      <w:marLeft w:val="0"/>
      <w:marRight w:val="0"/>
      <w:marTop w:val="0"/>
      <w:marBottom w:val="0"/>
      <w:divBdr>
        <w:top w:val="none" w:sz="0" w:space="0" w:color="auto"/>
        <w:left w:val="none" w:sz="0" w:space="0" w:color="auto"/>
        <w:bottom w:val="none" w:sz="0" w:space="0" w:color="auto"/>
        <w:right w:val="none" w:sz="0" w:space="0" w:color="auto"/>
      </w:divBdr>
    </w:div>
    <w:div w:id="1216358951">
      <w:bodyDiv w:val="1"/>
      <w:marLeft w:val="0"/>
      <w:marRight w:val="0"/>
      <w:marTop w:val="0"/>
      <w:marBottom w:val="0"/>
      <w:divBdr>
        <w:top w:val="none" w:sz="0" w:space="0" w:color="auto"/>
        <w:left w:val="none" w:sz="0" w:space="0" w:color="auto"/>
        <w:bottom w:val="none" w:sz="0" w:space="0" w:color="auto"/>
        <w:right w:val="none" w:sz="0" w:space="0" w:color="auto"/>
      </w:divBdr>
    </w:div>
    <w:div w:id="1238859595">
      <w:bodyDiv w:val="1"/>
      <w:marLeft w:val="0"/>
      <w:marRight w:val="0"/>
      <w:marTop w:val="0"/>
      <w:marBottom w:val="0"/>
      <w:divBdr>
        <w:top w:val="none" w:sz="0" w:space="0" w:color="auto"/>
        <w:left w:val="none" w:sz="0" w:space="0" w:color="auto"/>
        <w:bottom w:val="none" w:sz="0" w:space="0" w:color="auto"/>
        <w:right w:val="none" w:sz="0" w:space="0" w:color="auto"/>
      </w:divBdr>
    </w:div>
    <w:div w:id="1256668665">
      <w:bodyDiv w:val="1"/>
      <w:marLeft w:val="0"/>
      <w:marRight w:val="0"/>
      <w:marTop w:val="0"/>
      <w:marBottom w:val="0"/>
      <w:divBdr>
        <w:top w:val="none" w:sz="0" w:space="0" w:color="auto"/>
        <w:left w:val="none" w:sz="0" w:space="0" w:color="auto"/>
        <w:bottom w:val="none" w:sz="0" w:space="0" w:color="auto"/>
        <w:right w:val="none" w:sz="0" w:space="0" w:color="auto"/>
      </w:divBdr>
    </w:div>
    <w:div w:id="1262488136">
      <w:bodyDiv w:val="1"/>
      <w:marLeft w:val="0"/>
      <w:marRight w:val="0"/>
      <w:marTop w:val="0"/>
      <w:marBottom w:val="0"/>
      <w:divBdr>
        <w:top w:val="none" w:sz="0" w:space="0" w:color="auto"/>
        <w:left w:val="none" w:sz="0" w:space="0" w:color="auto"/>
        <w:bottom w:val="none" w:sz="0" w:space="0" w:color="auto"/>
        <w:right w:val="none" w:sz="0" w:space="0" w:color="auto"/>
      </w:divBdr>
    </w:div>
    <w:div w:id="1313175735">
      <w:bodyDiv w:val="1"/>
      <w:marLeft w:val="0"/>
      <w:marRight w:val="0"/>
      <w:marTop w:val="0"/>
      <w:marBottom w:val="0"/>
      <w:divBdr>
        <w:top w:val="none" w:sz="0" w:space="0" w:color="auto"/>
        <w:left w:val="none" w:sz="0" w:space="0" w:color="auto"/>
        <w:bottom w:val="none" w:sz="0" w:space="0" w:color="auto"/>
        <w:right w:val="none" w:sz="0" w:space="0" w:color="auto"/>
      </w:divBdr>
    </w:div>
    <w:div w:id="1317538149">
      <w:bodyDiv w:val="1"/>
      <w:marLeft w:val="0"/>
      <w:marRight w:val="0"/>
      <w:marTop w:val="0"/>
      <w:marBottom w:val="0"/>
      <w:divBdr>
        <w:top w:val="none" w:sz="0" w:space="0" w:color="auto"/>
        <w:left w:val="none" w:sz="0" w:space="0" w:color="auto"/>
        <w:bottom w:val="none" w:sz="0" w:space="0" w:color="auto"/>
        <w:right w:val="none" w:sz="0" w:space="0" w:color="auto"/>
      </w:divBdr>
    </w:div>
    <w:div w:id="1327170359">
      <w:bodyDiv w:val="1"/>
      <w:marLeft w:val="0"/>
      <w:marRight w:val="0"/>
      <w:marTop w:val="0"/>
      <w:marBottom w:val="0"/>
      <w:divBdr>
        <w:top w:val="none" w:sz="0" w:space="0" w:color="auto"/>
        <w:left w:val="none" w:sz="0" w:space="0" w:color="auto"/>
        <w:bottom w:val="none" w:sz="0" w:space="0" w:color="auto"/>
        <w:right w:val="none" w:sz="0" w:space="0" w:color="auto"/>
      </w:divBdr>
    </w:div>
    <w:div w:id="1345404900">
      <w:bodyDiv w:val="1"/>
      <w:marLeft w:val="0"/>
      <w:marRight w:val="0"/>
      <w:marTop w:val="0"/>
      <w:marBottom w:val="0"/>
      <w:divBdr>
        <w:top w:val="none" w:sz="0" w:space="0" w:color="auto"/>
        <w:left w:val="none" w:sz="0" w:space="0" w:color="auto"/>
        <w:bottom w:val="none" w:sz="0" w:space="0" w:color="auto"/>
        <w:right w:val="none" w:sz="0" w:space="0" w:color="auto"/>
      </w:divBdr>
    </w:div>
    <w:div w:id="1346787707">
      <w:bodyDiv w:val="1"/>
      <w:marLeft w:val="0"/>
      <w:marRight w:val="0"/>
      <w:marTop w:val="0"/>
      <w:marBottom w:val="0"/>
      <w:divBdr>
        <w:top w:val="none" w:sz="0" w:space="0" w:color="auto"/>
        <w:left w:val="none" w:sz="0" w:space="0" w:color="auto"/>
        <w:bottom w:val="none" w:sz="0" w:space="0" w:color="auto"/>
        <w:right w:val="none" w:sz="0" w:space="0" w:color="auto"/>
      </w:divBdr>
      <w:divsChild>
        <w:div w:id="302928840">
          <w:marLeft w:val="0"/>
          <w:marRight w:val="0"/>
          <w:marTop w:val="0"/>
          <w:marBottom w:val="0"/>
          <w:divBdr>
            <w:top w:val="none" w:sz="0" w:space="0" w:color="auto"/>
            <w:left w:val="none" w:sz="0" w:space="0" w:color="auto"/>
            <w:bottom w:val="none" w:sz="0" w:space="0" w:color="auto"/>
            <w:right w:val="none" w:sz="0" w:space="0" w:color="auto"/>
          </w:divBdr>
          <w:divsChild>
            <w:div w:id="748816081">
              <w:marLeft w:val="0"/>
              <w:marRight w:val="0"/>
              <w:marTop w:val="0"/>
              <w:marBottom w:val="0"/>
              <w:divBdr>
                <w:top w:val="none" w:sz="0" w:space="0" w:color="auto"/>
                <w:left w:val="none" w:sz="0" w:space="0" w:color="auto"/>
                <w:bottom w:val="none" w:sz="0" w:space="0" w:color="auto"/>
                <w:right w:val="none" w:sz="0" w:space="0" w:color="auto"/>
              </w:divBdr>
              <w:divsChild>
                <w:div w:id="1980066030">
                  <w:marLeft w:val="0"/>
                  <w:marRight w:val="0"/>
                  <w:marTop w:val="120"/>
                  <w:marBottom w:val="0"/>
                  <w:divBdr>
                    <w:top w:val="none" w:sz="0" w:space="0" w:color="auto"/>
                    <w:left w:val="none" w:sz="0" w:space="0" w:color="auto"/>
                    <w:bottom w:val="none" w:sz="0" w:space="0" w:color="auto"/>
                    <w:right w:val="none" w:sz="0" w:space="0" w:color="auto"/>
                  </w:divBdr>
                  <w:divsChild>
                    <w:div w:id="132739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048143">
      <w:bodyDiv w:val="1"/>
      <w:marLeft w:val="0"/>
      <w:marRight w:val="0"/>
      <w:marTop w:val="0"/>
      <w:marBottom w:val="0"/>
      <w:divBdr>
        <w:top w:val="none" w:sz="0" w:space="0" w:color="auto"/>
        <w:left w:val="none" w:sz="0" w:space="0" w:color="auto"/>
        <w:bottom w:val="none" w:sz="0" w:space="0" w:color="auto"/>
        <w:right w:val="none" w:sz="0" w:space="0" w:color="auto"/>
      </w:divBdr>
    </w:div>
    <w:div w:id="1378318305">
      <w:bodyDiv w:val="1"/>
      <w:marLeft w:val="0"/>
      <w:marRight w:val="0"/>
      <w:marTop w:val="0"/>
      <w:marBottom w:val="0"/>
      <w:divBdr>
        <w:top w:val="none" w:sz="0" w:space="0" w:color="auto"/>
        <w:left w:val="none" w:sz="0" w:space="0" w:color="auto"/>
        <w:bottom w:val="none" w:sz="0" w:space="0" w:color="auto"/>
        <w:right w:val="none" w:sz="0" w:space="0" w:color="auto"/>
      </w:divBdr>
    </w:div>
    <w:div w:id="1420371497">
      <w:bodyDiv w:val="1"/>
      <w:marLeft w:val="0"/>
      <w:marRight w:val="0"/>
      <w:marTop w:val="0"/>
      <w:marBottom w:val="0"/>
      <w:divBdr>
        <w:top w:val="none" w:sz="0" w:space="0" w:color="auto"/>
        <w:left w:val="none" w:sz="0" w:space="0" w:color="auto"/>
        <w:bottom w:val="none" w:sz="0" w:space="0" w:color="auto"/>
        <w:right w:val="none" w:sz="0" w:space="0" w:color="auto"/>
      </w:divBdr>
    </w:div>
    <w:div w:id="1482115061">
      <w:bodyDiv w:val="1"/>
      <w:marLeft w:val="0"/>
      <w:marRight w:val="0"/>
      <w:marTop w:val="0"/>
      <w:marBottom w:val="0"/>
      <w:divBdr>
        <w:top w:val="none" w:sz="0" w:space="0" w:color="auto"/>
        <w:left w:val="none" w:sz="0" w:space="0" w:color="auto"/>
        <w:bottom w:val="none" w:sz="0" w:space="0" w:color="auto"/>
        <w:right w:val="none" w:sz="0" w:space="0" w:color="auto"/>
      </w:divBdr>
    </w:div>
    <w:div w:id="1509250908">
      <w:bodyDiv w:val="1"/>
      <w:marLeft w:val="0"/>
      <w:marRight w:val="0"/>
      <w:marTop w:val="0"/>
      <w:marBottom w:val="0"/>
      <w:divBdr>
        <w:top w:val="none" w:sz="0" w:space="0" w:color="auto"/>
        <w:left w:val="none" w:sz="0" w:space="0" w:color="auto"/>
        <w:bottom w:val="none" w:sz="0" w:space="0" w:color="auto"/>
        <w:right w:val="none" w:sz="0" w:space="0" w:color="auto"/>
      </w:divBdr>
    </w:div>
    <w:div w:id="1513377208">
      <w:bodyDiv w:val="1"/>
      <w:marLeft w:val="0"/>
      <w:marRight w:val="0"/>
      <w:marTop w:val="0"/>
      <w:marBottom w:val="0"/>
      <w:divBdr>
        <w:top w:val="none" w:sz="0" w:space="0" w:color="auto"/>
        <w:left w:val="none" w:sz="0" w:space="0" w:color="auto"/>
        <w:bottom w:val="none" w:sz="0" w:space="0" w:color="auto"/>
        <w:right w:val="none" w:sz="0" w:space="0" w:color="auto"/>
      </w:divBdr>
    </w:div>
    <w:div w:id="1516646923">
      <w:bodyDiv w:val="1"/>
      <w:marLeft w:val="0"/>
      <w:marRight w:val="0"/>
      <w:marTop w:val="0"/>
      <w:marBottom w:val="0"/>
      <w:divBdr>
        <w:top w:val="none" w:sz="0" w:space="0" w:color="auto"/>
        <w:left w:val="none" w:sz="0" w:space="0" w:color="auto"/>
        <w:bottom w:val="none" w:sz="0" w:space="0" w:color="auto"/>
        <w:right w:val="none" w:sz="0" w:space="0" w:color="auto"/>
      </w:divBdr>
    </w:div>
    <w:div w:id="1534003360">
      <w:bodyDiv w:val="1"/>
      <w:marLeft w:val="0"/>
      <w:marRight w:val="0"/>
      <w:marTop w:val="0"/>
      <w:marBottom w:val="0"/>
      <w:divBdr>
        <w:top w:val="none" w:sz="0" w:space="0" w:color="auto"/>
        <w:left w:val="none" w:sz="0" w:space="0" w:color="auto"/>
        <w:bottom w:val="none" w:sz="0" w:space="0" w:color="auto"/>
        <w:right w:val="none" w:sz="0" w:space="0" w:color="auto"/>
      </w:divBdr>
    </w:div>
    <w:div w:id="1556815736">
      <w:bodyDiv w:val="1"/>
      <w:marLeft w:val="0"/>
      <w:marRight w:val="0"/>
      <w:marTop w:val="0"/>
      <w:marBottom w:val="0"/>
      <w:divBdr>
        <w:top w:val="none" w:sz="0" w:space="0" w:color="auto"/>
        <w:left w:val="none" w:sz="0" w:space="0" w:color="auto"/>
        <w:bottom w:val="none" w:sz="0" w:space="0" w:color="auto"/>
        <w:right w:val="none" w:sz="0" w:space="0" w:color="auto"/>
      </w:divBdr>
    </w:div>
    <w:div w:id="1573737330">
      <w:bodyDiv w:val="1"/>
      <w:marLeft w:val="0"/>
      <w:marRight w:val="0"/>
      <w:marTop w:val="0"/>
      <w:marBottom w:val="0"/>
      <w:divBdr>
        <w:top w:val="none" w:sz="0" w:space="0" w:color="auto"/>
        <w:left w:val="none" w:sz="0" w:space="0" w:color="auto"/>
        <w:bottom w:val="none" w:sz="0" w:space="0" w:color="auto"/>
        <w:right w:val="none" w:sz="0" w:space="0" w:color="auto"/>
      </w:divBdr>
      <w:divsChild>
        <w:div w:id="668946313">
          <w:marLeft w:val="0"/>
          <w:marRight w:val="0"/>
          <w:marTop w:val="0"/>
          <w:marBottom w:val="0"/>
          <w:divBdr>
            <w:top w:val="none" w:sz="0" w:space="0" w:color="auto"/>
            <w:left w:val="none" w:sz="0" w:space="0" w:color="auto"/>
            <w:bottom w:val="none" w:sz="0" w:space="0" w:color="auto"/>
            <w:right w:val="none" w:sz="0" w:space="0" w:color="auto"/>
          </w:divBdr>
        </w:div>
      </w:divsChild>
    </w:div>
    <w:div w:id="1581914632">
      <w:bodyDiv w:val="1"/>
      <w:marLeft w:val="0"/>
      <w:marRight w:val="0"/>
      <w:marTop w:val="0"/>
      <w:marBottom w:val="0"/>
      <w:divBdr>
        <w:top w:val="none" w:sz="0" w:space="0" w:color="auto"/>
        <w:left w:val="none" w:sz="0" w:space="0" w:color="auto"/>
        <w:bottom w:val="none" w:sz="0" w:space="0" w:color="auto"/>
        <w:right w:val="none" w:sz="0" w:space="0" w:color="auto"/>
      </w:divBdr>
    </w:div>
    <w:div w:id="1606186964">
      <w:bodyDiv w:val="1"/>
      <w:marLeft w:val="0"/>
      <w:marRight w:val="0"/>
      <w:marTop w:val="0"/>
      <w:marBottom w:val="0"/>
      <w:divBdr>
        <w:top w:val="none" w:sz="0" w:space="0" w:color="auto"/>
        <w:left w:val="none" w:sz="0" w:space="0" w:color="auto"/>
        <w:bottom w:val="none" w:sz="0" w:space="0" w:color="auto"/>
        <w:right w:val="none" w:sz="0" w:space="0" w:color="auto"/>
      </w:divBdr>
    </w:div>
    <w:div w:id="1636180596">
      <w:bodyDiv w:val="1"/>
      <w:marLeft w:val="0"/>
      <w:marRight w:val="0"/>
      <w:marTop w:val="0"/>
      <w:marBottom w:val="0"/>
      <w:divBdr>
        <w:top w:val="none" w:sz="0" w:space="0" w:color="auto"/>
        <w:left w:val="none" w:sz="0" w:space="0" w:color="auto"/>
        <w:bottom w:val="none" w:sz="0" w:space="0" w:color="auto"/>
        <w:right w:val="none" w:sz="0" w:space="0" w:color="auto"/>
      </w:divBdr>
    </w:div>
    <w:div w:id="1678343357">
      <w:bodyDiv w:val="1"/>
      <w:marLeft w:val="0"/>
      <w:marRight w:val="0"/>
      <w:marTop w:val="0"/>
      <w:marBottom w:val="0"/>
      <w:divBdr>
        <w:top w:val="none" w:sz="0" w:space="0" w:color="auto"/>
        <w:left w:val="none" w:sz="0" w:space="0" w:color="auto"/>
        <w:bottom w:val="none" w:sz="0" w:space="0" w:color="auto"/>
        <w:right w:val="none" w:sz="0" w:space="0" w:color="auto"/>
      </w:divBdr>
    </w:div>
    <w:div w:id="1725134724">
      <w:bodyDiv w:val="1"/>
      <w:marLeft w:val="0"/>
      <w:marRight w:val="0"/>
      <w:marTop w:val="0"/>
      <w:marBottom w:val="0"/>
      <w:divBdr>
        <w:top w:val="none" w:sz="0" w:space="0" w:color="auto"/>
        <w:left w:val="none" w:sz="0" w:space="0" w:color="auto"/>
        <w:bottom w:val="none" w:sz="0" w:space="0" w:color="auto"/>
        <w:right w:val="none" w:sz="0" w:space="0" w:color="auto"/>
      </w:divBdr>
    </w:div>
    <w:div w:id="1727683653">
      <w:bodyDiv w:val="1"/>
      <w:marLeft w:val="0"/>
      <w:marRight w:val="0"/>
      <w:marTop w:val="0"/>
      <w:marBottom w:val="0"/>
      <w:divBdr>
        <w:top w:val="none" w:sz="0" w:space="0" w:color="auto"/>
        <w:left w:val="none" w:sz="0" w:space="0" w:color="auto"/>
        <w:bottom w:val="none" w:sz="0" w:space="0" w:color="auto"/>
        <w:right w:val="none" w:sz="0" w:space="0" w:color="auto"/>
      </w:divBdr>
    </w:div>
    <w:div w:id="1740133473">
      <w:bodyDiv w:val="1"/>
      <w:marLeft w:val="0"/>
      <w:marRight w:val="0"/>
      <w:marTop w:val="0"/>
      <w:marBottom w:val="0"/>
      <w:divBdr>
        <w:top w:val="none" w:sz="0" w:space="0" w:color="auto"/>
        <w:left w:val="none" w:sz="0" w:space="0" w:color="auto"/>
        <w:bottom w:val="none" w:sz="0" w:space="0" w:color="auto"/>
        <w:right w:val="none" w:sz="0" w:space="0" w:color="auto"/>
      </w:divBdr>
    </w:div>
    <w:div w:id="1741636458">
      <w:bodyDiv w:val="1"/>
      <w:marLeft w:val="0"/>
      <w:marRight w:val="0"/>
      <w:marTop w:val="0"/>
      <w:marBottom w:val="0"/>
      <w:divBdr>
        <w:top w:val="none" w:sz="0" w:space="0" w:color="auto"/>
        <w:left w:val="none" w:sz="0" w:space="0" w:color="auto"/>
        <w:bottom w:val="none" w:sz="0" w:space="0" w:color="auto"/>
        <w:right w:val="none" w:sz="0" w:space="0" w:color="auto"/>
      </w:divBdr>
    </w:div>
    <w:div w:id="1808665393">
      <w:bodyDiv w:val="1"/>
      <w:marLeft w:val="0"/>
      <w:marRight w:val="0"/>
      <w:marTop w:val="0"/>
      <w:marBottom w:val="0"/>
      <w:divBdr>
        <w:top w:val="none" w:sz="0" w:space="0" w:color="auto"/>
        <w:left w:val="none" w:sz="0" w:space="0" w:color="auto"/>
        <w:bottom w:val="none" w:sz="0" w:space="0" w:color="auto"/>
        <w:right w:val="none" w:sz="0" w:space="0" w:color="auto"/>
      </w:divBdr>
    </w:div>
    <w:div w:id="1818303774">
      <w:bodyDiv w:val="1"/>
      <w:marLeft w:val="0"/>
      <w:marRight w:val="0"/>
      <w:marTop w:val="0"/>
      <w:marBottom w:val="0"/>
      <w:divBdr>
        <w:top w:val="none" w:sz="0" w:space="0" w:color="auto"/>
        <w:left w:val="none" w:sz="0" w:space="0" w:color="auto"/>
        <w:bottom w:val="none" w:sz="0" w:space="0" w:color="auto"/>
        <w:right w:val="none" w:sz="0" w:space="0" w:color="auto"/>
      </w:divBdr>
    </w:div>
    <w:div w:id="1839803255">
      <w:bodyDiv w:val="1"/>
      <w:marLeft w:val="0"/>
      <w:marRight w:val="0"/>
      <w:marTop w:val="0"/>
      <w:marBottom w:val="0"/>
      <w:divBdr>
        <w:top w:val="none" w:sz="0" w:space="0" w:color="auto"/>
        <w:left w:val="none" w:sz="0" w:space="0" w:color="auto"/>
        <w:bottom w:val="none" w:sz="0" w:space="0" w:color="auto"/>
        <w:right w:val="none" w:sz="0" w:space="0" w:color="auto"/>
      </w:divBdr>
    </w:div>
    <w:div w:id="1845629482">
      <w:bodyDiv w:val="1"/>
      <w:marLeft w:val="0"/>
      <w:marRight w:val="0"/>
      <w:marTop w:val="0"/>
      <w:marBottom w:val="0"/>
      <w:divBdr>
        <w:top w:val="none" w:sz="0" w:space="0" w:color="auto"/>
        <w:left w:val="none" w:sz="0" w:space="0" w:color="auto"/>
        <w:bottom w:val="none" w:sz="0" w:space="0" w:color="auto"/>
        <w:right w:val="none" w:sz="0" w:space="0" w:color="auto"/>
      </w:divBdr>
    </w:div>
    <w:div w:id="1860925291">
      <w:bodyDiv w:val="1"/>
      <w:marLeft w:val="0"/>
      <w:marRight w:val="0"/>
      <w:marTop w:val="0"/>
      <w:marBottom w:val="0"/>
      <w:divBdr>
        <w:top w:val="none" w:sz="0" w:space="0" w:color="auto"/>
        <w:left w:val="none" w:sz="0" w:space="0" w:color="auto"/>
        <w:bottom w:val="none" w:sz="0" w:space="0" w:color="auto"/>
        <w:right w:val="none" w:sz="0" w:space="0" w:color="auto"/>
      </w:divBdr>
    </w:div>
    <w:div w:id="1900432713">
      <w:bodyDiv w:val="1"/>
      <w:marLeft w:val="0"/>
      <w:marRight w:val="0"/>
      <w:marTop w:val="0"/>
      <w:marBottom w:val="0"/>
      <w:divBdr>
        <w:top w:val="none" w:sz="0" w:space="0" w:color="auto"/>
        <w:left w:val="none" w:sz="0" w:space="0" w:color="auto"/>
        <w:bottom w:val="none" w:sz="0" w:space="0" w:color="auto"/>
        <w:right w:val="none" w:sz="0" w:space="0" w:color="auto"/>
      </w:divBdr>
    </w:div>
    <w:div w:id="1902784084">
      <w:bodyDiv w:val="1"/>
      <w:marLeft w:val="0"/>
      <w:marRight w:val="0"/>
      <w:marTop w:val="0"/>
      <w:marBottom w:val="0"/>
      <w:divBdr>
        <w:top w:val="none" w:sz="0" w:space="0" w:color="auto"/>
        <w:left w:val="none" w:sz="0" w:space="0" w:color="auto"/>
        <w:bottom w:val="none" w:sz="0" w:space="0" w:color="auto"/>
        <w:right w:val="none" w:sz="0" w:space="0" w:color="auto"/>
      </w:divBdr>
    </w:div>
    <w:div w:id="1908153426">
      <w:bodyDiv w:val="1"/>
      <w:marLeft w:val="0"/>
      <w:marRight w:val="0"/>
      <w:marTop w:val="0"/>
      <w:marBottom w:val="0"/>
      <w:divBdr>
        <w:top w:val="none" w:sz="0" w:space="0" w:color="auto"/>
        <w:left w:val="none" w:sz="0" w:space="0" w:color="auto"/>
        <w:bottom w:val="none" w:sz="0" w:space="0" w:color="auto"/>
        <w:right w:val="none" w:sz="0" w:space="0" w:color="auto"/>
      </w:divBdr>
    </w:div>
    <w:div w:id="1926765194">
      <w:bodyDiv w:val="1"/>
      <w:marLeft w:val="0"/>
      <w:marRight w:val="0"/>
      <w:marTop w:val="0"/>
      <w:marBottom w:val="0"/>
      <w:divBdr>
        <w:top w:val="none" w:sz="0" w:space="0" w:color="auto"/>
        <w:left w:val="none" w:sz="0" w:space="0" w:color="auto"/>
        <w:bottom w:val="none" w:sz="0" w:space="0" w:color="auto"/>
        <w:right w:val="none" w:sz="0" w:space="0" w:color="auto"/>
      </w:divBdr>
    </w:div>
    <w:div w:id="1943758375">
      <w:bodyDiv w:val="1"/>
      <w:marLeft w:val="0"/>
      <w:marRight w:val="0"/>
      <w:marTop w:val="0"/>
      <w:marBottom w:val="0"/>
      <w:divBdr>
        <w:top w:val="none" w:sz="0" w:space="0" w:color="auto"/>
        <w:left w:val="none" w:sz="0" w:space="0" w:color="auto"/>
        <w:bottom w:val="none" w:sz="0" w:space="0" w:color="auto"/>
        <w:right w:val="none" w:sz="0" w:space="0" w:color="auto"/>
      </w:divBdr>
    </w:div>
    <w:div w:id="1962950949">
      <w:bodyDiv w:val="1"/>
      <w:marLeft w:val="0"/>
      <w:marRight w:val="0"/>
      <w:marTop w:val="0"/>
      <w:marBottom w:val="0"/>
      <w:divBdr>
        <w:top w:val="none" w:sz="0" w:space="0" w:color="auto"/>
        <w:left w:val="none" w:sz="0" w:space="0" w:color="auto"/>
        <w:bottom w:val="none" w:sz="0" w:space="0" w:color="auto"/>
        <w:right w:val="none" w:sz="0" w:space="0" w:color="auto"/>
      </w:divBdr>
    </w:div>
    <w:div w:id="1998722405">
      <w:bodyDiv w:val="1"/>
      <w:marLeft w:val="0"/>
      <w:marRight w:val="0"/>
      <w:marTop w:val="0"/>
      <w:marBottom w:val="0"/>
      <w:divBdr>
        <w:top w:val="none" w:sz="0" w:space="0" w:color="auto"/>
        <w:left w:val="none" w:sz="0" w:space="0" w:color="auto"/>
        <w:bottom w:val="none" w:sz="0" w:space="0" w:color="auto"/>
        <w:right w:val="none" w:sz="0" w:space="0" w:color="auto"/>
      </w:divBdr>
    </w:div>
    <w:div w:id="2020429732">
      <w:bodyDiv w:val="1"/>
      <w:marLeft w:val="0"/>
      <w:marRight w:val="0"/>
      <w:marTop w:val="0"/>
      <w:marBottom w:val="0"/>
      <w:divBdr>
        <w:top w:val="none" w:sz="0" w:space="0" w:color="auto"/>
        <w:left w:val="none" w:sz="0" w:space="0" w:color="auto"/>
        <w:bottom w:val="none" w:sz="0" w:space="0" w:color="auto"/>
        <w:right w:val="none" w:sz="0" w:space="0" w:color="auto"/>
      </w:divBdr>
      <w:divsChild>
        <w:div w:id="1034380221">
          <w:marLeft w:val="0"/>
          <w:marRight w:val="0"/>
          <w:marTop w:val="0"/>
          <w:marBottom w:val="0"/>
          <w:divBdr>
            <w:top w:val="none" w:sz="0" w:space="0" w:color="auto"/>
            <w:left w:val="none" w:sz="0" w:space="0" w:color="auto"/>
            <w:bottom w:val="none" w:sz="0" w:space="0" w:color="auto"/>
            <w:right w:val="none" w:sz="0" w:space="0" w:color="auto"/>
          </w:divBdr>
          <w:divsChild>
            <w:div w:id="1801341111">
              <w:marLeft w:val="0"/>
              <w:marRight w:val="0"/>
              <w:marTop w:val="0"/>
              <w:marBottom w:val="0"/>
              <w:divBdr>
                <w:top w:val="none" w:sz="0" w:space="0" w:color="auto"/>
                <w:left w:val="none" w:sz="0" w:space="0" w:color="auto"/>
                <w:bottom w:val="none" w:sz="0" w:space="0" w:color="auto"/>
                <w:right w:val="none" w:sz="0" w:space="0" w:color="auto"/>
              </w:divBdr>
              <w:divsChild>
                <w:div w:id="861749425">
                  <w:marLeft w:val="0"/>
                  <w:marRight w:val="0"/>
                  <w:marTop w:val="120"/>
                  <w:marBottom w:val="0"/>
                  <w:divBdr>
                    <w:top w:val="none" w:sz="0" w:space="0" w:color="auto"/>
                    <w:left w:val="none" w:sz="0" w:space="0" w:color="auto"/>
                    <w:bottom w:val="none" w:sz="0" w:space="0" w:color="auto"/>
                    <w:right w:val="none" w:sz="0" w:space="0" w:color="auto"/>
                  </w:divBdr>
                  <w:divsChild>
                    <w:div w:id="187970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141104">
      <w:bodyDiv w:val="1"/>
      <w:marLeft w:val="0"/>
      <w:marRight w:val="0"/>
      <w:marTop w:val="0"/>
      <w:marBottom w:val="0"/>
      <w:divBdr>
        <w:top w:val="none" w:sz="0" w:space="0" w:color="auto"/>
        <w:left w:val="none" w:sz="0" w:space="0" w:color="auto"/>
        <w:bottom w:val="none" w:sz="0" w:space="0" w:color="auto"/>
        <w:right w:val="none" w:sz="0" w:space="0" w:color="auto"/>
      </w:divBdr>
      <w:divsChild>
        <w:div w:id="1228804924">
          <w:marLeft w:val="0"/>
          <w:marRight w:val="0"/>
          <w:marTop w:val="0"/>
          <w:marBottom w:val="0"/>
          <w:divBdr>
            <w:top w:val="none" w:sz="0" w:space="0" w:color="auto"/>
            <w:left w:val="none" w:sz="0" w:space="0" w:color="auto"/>
            <w:bottom w:val="none" w:sz="0" w:space="0" w:color="auto"/>
            <w:right w:val="none" w:sz="0" w:space="0" w:color="auto"/>
          </w:divBdr>
          <w:divsChild>
            <w:div w:id="1504273807">
              <w:marLeft w:val="0"/>
              <w:marRight w:val="0"/>
              <w:marTop w:val="0"/>
              <w:marBottom w:val="0"/>
              <w:divBdr>
                <w:top w:val="none" w:sz="0" w:space="0" w:color="auto"/>
                <w:left w:val="none" w:sz="0" w:space="0" w:color="auto"/>
                <w:bottom w:val="none" w:sz="0" w:space="0" w:color="auto"/>
                <w:right w:val="none" w:sz="0" w:space="0" w:color="auto"/>
              </w:divBdr>
              <w:divsChild>
                <w:div w:id="1530142608">
                  <w:marLeft w:val="0"/>
                  <w:marRight w:val="0"/>
                  <w:marTop w:val="120"/>
                  <w:marBottom w:val="0"/>
                  <w:divBdr>
                    <w:top w:val="none" w:sz="0" w:space="0" w:color="auto"/>
                    <w:left w:val="none" w:sz="0" w:space="0" w:color="auto"/>
                    <w:bottom w:val="none" w:sz="0" w:space="0" w:color="auto"/>
                    <w:right w:val="none" w:sz="0" w:space="0" w:color="auto"/>
                  </w:divBdr>
                  <w:divsChild>
                    <w:div w:id="81553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232016">
      <w:bodyDiv w:val="1"/>
      <w:marLeft w:val="0"/>
      <w:marRight w:val="0"/>
      <w:marTop w:val="0"/>
      <w:marBottom w:val="0"/>
      <w:divBdr>
        <w:top w:val="none" w:sz="0" w:space="0" w:color="auto"/>
        <w:left w:val="none" w:sz="0" w:space="0" w:color="auto"/>
        <w:bottom w:val="none" w:sz="0" w:space="0" w:color="auto"/>
        <w:right w:val="none" w:sz="0" w:space="0" w:color="auto"/>
      </w:divBdr>
    </w:div>
    <w:div w:id="2122453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385584-720D-4879-9789-85C5D7B04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30</TotalTime>
  <Pages>3</Pages>
  <Words>586</Words>
  <Characters>3346</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N. Daams</dc:creator>
  <cp:lastModifiedBy>Michiel Daams</cp:lastModifiedBy>
  <cp:revision>1839</cp:revision>
  <cp:lastPrinted>2020-04-29T17:47:00Z</cp:lastPrinted>
  <dcterms:created xsi:type="dcterms:W3CDTF">2021-04-19T14:12:00Z</dcterms:created>
  <dcterms:modified xsi:type="dcterms:W3CDTF">2023-06-15T13:47:00Z</dcterms:modified>
</cp:coreProperties>
</file>